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07641" w14:textId="00FAE5E2" w:rsidR="004A3CBC" w:rsidRDefault="004A3CBC" w:rsidP="004A3CBC">
      <w:pPr>
        <w:jc w:val="center"/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SUPPLEMENTAL APPENDIX</w:t>
      </w:r>
    </w:p>
    <w:p w14:paraId="5CA62077" w14:textId="77777777" w:rsidR="004A3CBC" w:rsidRDefault="004A3CBC">
      <w:pPr>
        <w:rPr>
          <w:rFonts w:ascii="Times New Roman" w:hAnsi="Times New Roman" w:cs="Times New Roman"/>
          <w:b/>
          <w:bCs/>
          <w:lang w:val="en-IN"/>
        </w:rPr>
      </w:pPr>
    </w:p>
    <w:p w14:paraId="0932F71E" w14:textId="65C5499E" w:rsidR="00F44721" w:rsidRPr="00D57992" w:rsidRDefault="000B025D">
      <w:pPr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Supplement</w:t>
      </w:r>
      <w:r w:rsidR="0089670D">
        <w:rPr>
          <w:rFonts w:ascii="Times New Roman" w:hAnsi="Times New Roman" w:cs="Times New Roman"/>
          <w:b/>
          <w:bCs/>
          <w:lang w:val="en-IN"/>
        </w:rPr>
        <w:t>al Methods</w:t>
      </w:r>
      <w:r w:rsidR="00F44721" w:rsidRPr="00D57992">
        <w:rPr>
          <w:rFonts w:ascii="Times New Roman" w:hAnsi="Times New Roman" w:cs="Times New Roman"/>
          <w:b/>
          <w:bCs/>
          <w:lang w:val="en-IN"/>
        </w:rPr>
        <w:t>: Search strategy</w:t>
      </w:r>
    </w:p>
    <w:p w14:paraId="3A4880B2" w14:textId="32E04753" w:rsidR="00F44721" w:rsidRPr="00D57992" w:rsidRDefault="0089511F">
      <w:pPr>
        <w:rPr>
          <w:rFonts w:ascii="Times New Roman" w:hAnsi="Times New Roman" w:cs="Times New Roman"/>
          <w:lang w:val="en-IN"/>
        </w:rPr>
      </w:pPr>
      <w:r w:rsidRPr="00D57992">
        <w:rPr>
          <w:rFonts w:ascii="Times New Roman" w:hAnsi="Times New Roman" w:cs="Times New Roman"/>
          <w:b/>
          <w:bCs/>
          <w:lang w:val="en-IN"/>
        </w:rPr>
        <w:t xml:space="preserve">PubMed: </w:t>
      </w:r>
      <w:r w:rsidR="00A244E3" w:rsidRPr="00D57992">
        <w:rPr>
          <w:rFonts w:ascii="Times New Roman" w:hAnsi="Times New Roman" w:cs="Times New Roman"/>
          <w:lang w:val="en-IN"/>
        </w:rPr>
        <w:t>(((</w:t>
      </w:r>
      <w:r w:rsidR="008C3BA1">
        <w:rPr>
          <w:rFonts w:ascii="Times New Roman" w:hAnsi="Times New Roman" w:cs="Times New Roman"/>
          <w:lang w:val="en-IN"/>
        </w:rPr>
        <w:t>r</w:t>
      </w:r>
      <w:r w:rsidR="00A244E3" w:rsidRPr="00D57992">
        <w:rPr>
          <w:rFonts w:ascii="Times New Roman" w:hAnsi="Times New Roman" w:cs="Times New Roman"/>
          <w:lang w:val="en-IN"/>
        </w:rPr>
        <w:t>enin-</w:t>
      </w:r>
      <w:r w:rsidR="008C3BA1">
        <w:rPr>
          <w:rFonts w:ascii="Times New Roman" w:hAnsi="Times New Roman" w:cs="Times New Roman"/>
          <w:lang w:val="en-IN"/>
        </w:rPr>
        <w:t>a</w:t>
      </w:r>
      <w:r w:rsidR="00A244E3" w:rsidRPr="00D57992">
        <w:rPr>
          <w:rFonts w:ascii="Times New Roman" w:hAnsi="Times New Roman" w:cs="Times New Roman"/>
          <w:lang w:val="en-IN"/>
        </w:rPr>
        <w:t xml:space="preserve">ngiotensin </w:t>
      </w:r>
      <w:r w:rsidR="008C3BA1">
        <w:rPr>
          <w:rFonts w:ascii="Times New Roman" w:hAnsi="Times New Roman" w:cs="Times New Roman"/>
          <w:lang w:val="en-IN"/>
        </w:rPr>
        <w:t>i</w:t>
      </w:r>
      <w:r w:rsidR="00A244E3" w:rsidRPr="00D57992">
        <w:rPr>
          <w:rFonts w:ascii="Times New Roman" w:hAnsi="Times New Roman" w:cs="Times New Roman"/>
          <w:lang w:val="en-IN"/>
        </w:rPr>
        <w:t xml:space="preserve">nhibitor) OR (angiotensin receptor blocker) OR (angiotensin converting enzyme inhibitor)) AND ((transcatheter aortic valve replacement) OR (transcatheter aortic valve implantation))) [Title/Abstract] </w:t>
      </w:r>
    </w:p>
    <w:p w14:paraId="00F747A7" w14:textId="2F05A15C" w:rsidR="007E4E18" w:rsidRPr="00D57992" w:rsidRDefault="00A244E3">
      <w:pPr>
        <w:rPr>
          <w:rFonts w:ascii="Times New Roman" w:hAnsi="Times New Roman" w:cs="Times New Roman"/>
        </w:rPr>
      </w:pPr>
      <w:r w:rsidRPr="00D57992">
        <w:rPr>
          <w:rFonts w:ascii="Times New Roman" w:hAnsi="Times New Roman" w:cs="Times New Roman"/>
          <w:b/>
          <w:bCs/>
          <w:lang w:val="en-IN"/>
        </w:rPr>
        <w:t xml:space="preserve">Cochrane Library: </w:t>
      </w:r>
      <w:r w:rsidRPr="00D57992">
        <w:rPr>
          <w:rFonts w:ascii="Times New Roman" w:hAnsi="Times New Roman" w:cs="Times New Roman"/>
        </w:rPr>
        <w:t>(((</w:t>
      </w:r>
      <w:r w:rsidR="008C3BA1">
        <w:rPr>
          <w:rFonts w:ascii="Times New Roman" w:hAnsi="Times New Roman" w:cs="Times New Roman"/>
        </w:rPr>
        <w:t>r</w:t>
      </w:r>
      <w:r w:rsidRPr="00D57992">
        <w:rPr>
          <w:rFonts w:ascii="Times New Roman" w:hAnsi="Times New Roman" w:cs="Times New Roman"/>
        </w:rPr>
        <w:t>enin-</w:t>
      </w:r>
      <w:r w:rsidR="008C3BA1">
        <w:rPr>
          <w:rFonts w:ascii="Times New Roman" w:hAnsi="Times New Roman" w:cs="Times New Roman"/>
        </w:rPr>
        <w:t>a</w:t>
      </w:r>
      <w:r w:rsidRPr="00D57992">
        <w:rPr>
          <w:rFonts w:ascii="Times New Roman" w:hAnsi="Times New Roman" w:cs="Times New Roman"/>
        </w:rPr>
        <w:t xml:space="preserve">ngiotensin </w:t>
      </w:r>
      <w:r w:rsidR="008C3BA1">
        <w:rPr>
          <w:rFonts w:ascii="Times New Roman" w:hAnsi="Times New Roman" w:cs="Times New Roman"/>
        </w:rPr>
        <w:t>i</w:t>
      </w:r>
      <w:r w:rsidRPr="00D57992">
        <w:rPr>
          <w:rFonts w:ascii="Times New Roman" w:hAnsi="Times New Roman" w:cs="Times New Roman"/>
        </w:rPr>
        <w:t>nhibitor) OR (angiotensin receptor blocker) OR (angiotensin converting enzyme inhibitor)) AND ((transcatheter aortic valve replacement) OR (transcatheter aortic valve implantation))) in Title Abstract Keyword</w:t>
      </w:r>
    </w:p>
    <w:p w14:paraId="320CBEBC" w14:textId="089DF21E" w:rsidR="007E4E18" w:rsidRPr="00D57992" w:rsidRDefault="000D0A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last carried out on Ju</w:t>
      </w:r>
      <w:r w:rsidR="00302C73">
        <w:rPr>
          <w:rFonts w:ascii="Times New Roman" w:hAnsi="Times New Roman" w:cs="Times New Roman"/>
        </w:rPr>
        <w:t>ne</w:t>
      </w:r>
      <w:r>
        <w:rPr>
          <w:rFonts w:ascii="Times New Roman" w:hAnsi="Times New Roman" w:cs="Times New Roman"/>
        </w:rPr>
        <w:t xml:space="preserve"> </w:t>
      </w:r>
      <w:r w:rsidR="00302C73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>, 2023</w:t>
      </w:r>
      <w:r w:rsidR="007E4E18" w:rsidRPr="00D57992">
        <w:rPr>
          <w:rFonts w:ascii="Times New Roman" w:hAnsi="Times New Roman" w:cs="Times New Roman"/>
        </w:rPr>
        <w:br w:type="page"/>
      </w:r>
    </w:p>
    <w:p w14:paraId="3CA5377A" w14:textId="3768B61F" w:rsidR="00A244E3" w:rsidRPr="00D57992" w:rsidRDefault="000B025D">
      <w:pPr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lastRenderedPageBreak/>
        <w:t>Supplement</w:t>
      </w:r>
      <w:r w:rsidR="0089670D">
        <w:rPr>
          <w:rFonts w:ascii="Times New Roman" w:hAnsi="Times New Roman" w:cs="Times New Roman"/>
          <w:b/>
          <w:bCs/>
          <w:lang w:val="en-IN"/>
        </w:rPr>
        <w:t>al Table 1</w:t>
      </w:r>
      <w:r w:rsidR="007E4E18" w:rsidRPr="00D57992">
        <w:rPr>
          <w:rFonts w:ascii="Times New Roman" w:hAnsi="Times New Roman" w:cs="Times New Roman"/>
          <w:b/>
          <w:bCs/>
          <w:lang w:val="en-IN"/>
        </w:rPr>
        <w:t>: Risk of bias (Newcastle-Ottawa Quality Assessment Scale)</w:t>
      </w:r>
    </w:p>
    <w:tbl>
      <w:tblPr>
        <w:tblStyle w:val="TableGrid"/>
        <w:tblW w:w="15281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2127"/>
        <w:gridCol w:w="1956"/>
        <w:gridCol w:w="1559"/>
        <w:gridCol w:w="1559"/>
        <w:gridCol w:w="1276"/>
        <w:gridCol w:w="1559"/>
        <w:gridCol w:w="1418"/>
        <w:gridCol w:w="1275"/>
        <w:gridCol w:w="1560"/>
        <w:gridCol w:w="992"/>
      </w:tblGrid>
      <w:tr w:rsidR="005758F7" w:rsidRPr="00D57992" w14:paraId="0D567E16" w14:textId="7976571C" w:rsidTr="004A3CBC">
        <w:tc>
          <w:tcPr>
            <w:tcW w:w="2127" w:type="dxa"/>
          </w:tcPr>
          <w:p w14:paraId="1C390031" w14:textId="407D11E2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Study name</w:t>
            </w:r>
          </w:p>
        </w:tc>
        <w:tc>
          <w:tcPr>
            <w:tcW w:w="1956" w:type="dxa"/>
          </w:tcPr>
          <w:p w14:paraId="2C6E6A2D" w14:textId="28336D0F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Exposed cohort representativeness</w:t>
            </w:r>
          </w:p>
        </w:tc>
        <w:tc>
          <w:tcPr>
            <w:tcW w:w="1559" w:type="dxa"/>
          </w:tcPr>
          <w:p w14:paraId="22EC14DE" w14:textId="57EB9F1B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Non-exposed cohort</w:t>
            </w:r>
          </w:p>
        </w:tc>
        <w:tc>
          <w:tcPr>
            <w:tcW w:w="1559" w:type="dxa"/>
          </w:tcPr>
          <w:p w14:paraId="55E95E4A" w14:textId="77978DFD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Exposure</w:t>
            </w:r>
            <w:r>
              <w:rPr>
                <w:rFonts w:ascii="Times New Roman" w:hAnsi="Times New Roman" w:cs="Times New Roman"/>
                <w:b/>
                <w:bCs/>
                <w:lang w:val="en-IN"/>
              </w:rPr>
              <w:t xml:space="preserve"> ascertainment</w:t>
            </w:r>
          </w:p>
        </w:tc>
        <w:tc>
          <w:tcPr>
            <w:tcW w:w="1276" w:type="dxa"/>
          </w:tcPr>
          <w:p w14:paraId="74D32E52" w14:textId="5270126D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proofErr w:type="spellStart"/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Outcome</w:t>
            </w:r>
            <w:r w:rsidR="00D66E1F" w:rsidRPr="00D66E1F">
              <w:rPr>
                <w:rFonts w:ascii="Times New Roman" w:hAnsi="Times New Roman" w:cs="Times New Roman"/>
                <w:b/>
                <w:bCs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1559" w:type="dxa"/>
          </w:tcPr>
          <w:p w14:paraId="290344C3" w14:textId="52E4067C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Cohort comparability</w:t>
            </w:r>
          </w:p>
        </w:tc>
        <w:tc>
          <w:tcPr>
            <w:tcW w:w="1418" w:type="dxa"/>
          </w:tcPr>
          <w:p w14:paraId="7D71C4F4" w14:textId="705F025C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 xml:space="preserve">Outcome </w:t>
            </w:r>
            <w:r w:rsidR="00DA6400">
              <w:rPr>
                <w:rFonts w:ascii="Times New Roman" w:hAnsi="Times New Roman" w:cs="Times New Roman"/>
                <w:b/>
                <w:bCs/>
                <w:lang w:val="en-IN"/>
              </w:rPr>
              <w:t>a</w:t>
            </w: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ssessment</w:t>
            </w:r>
          </w:p>
        </w:tc>
        <w:tc>
          <w:tcPr>
            <w:tcW w:w="1275" w:type="dxa"/>
          </w:tcPr>
          <w:p w14:paraId="109DB5DC" w14:textId="307FD22A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 xml:space="preserve">Follow-up </w:t>
            </w:r>
            <w:proofErr w:type="spellStart"/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length</w:t>
            </w:r>
            <w:r w:rsidR="00D66E1F" w:rsidRPr="00D66E1F">
              <w:rPr>
                <w:rFonts w:ascii="Times New Roman" w:hAnsi="Times New Roman" w:cs="Times New Roman"/>
                <w:b/>
                <w:bCs/>
                <w:vertAlign w:val="superscript"/>
                <w:lang w:val="en-IN"/>
              </w:rPr>
              <w:t>b</w:t>
            </w:r>
            <w:proofErr w:type="spellEnd"/>
          </w:p>
        </w:tc>
        <w:tc>
          <w:tcPr>
            <w:tcW w:w="1560" w:type="dxa"/>
          </w:tcPr>
          <w:p w14:paraId="58ED2603" w14:textId="1DB14520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Follow-up adequacy</w:t>
            </w:r>
          </w:p>
        </w:tc>
        <w:tc>
          <w:tcPr>
            <w:tcW w:w="992" w:type="dxa"/>
          </w:tcPr>
          <w:p w14:paraId="4BF8B745" w14:textId="7B515953" w:rsidR="007B6C38" w:rsidRPr="00D57992" w:rsidRDefault="007B6C38" w:rsidP="003F4D2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D57992">
              <w:rPr>
                <w:rFonts w:ascii="Times New Roman" w:hAnsi="Times New Roman" w:cs="Times New Roman"/>
                <w:b/>
                <w:bCs/>
                <w:lang w:val="en-IN"/>
              </w:rPr>
              <w:t>Score</w:t>
            </w:r>
          </w:p>
        </w:tc>
      </w:tr>
      <w:tr w:rsidR="0052448D" w:rsidRPr="00D57992" w14:paraId="160C7E57" w14:textId="1F9BB3B3" w:rsidTr="004A3CBC">
        <w:tc>
          <w:tcPr>
            <w:tcW w:w="2127" w:type="dxa"/>
            <w:vAlign w:val="center"/>
          </w:tcPr>
          <w:p w14:paraId="4A2FB835" w14:textId="25F774A5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proofErr w:type="spellStart"/>
            <w:r w:rsidRPr="0052448D">
              <w:rPr>
                <w:rFonts w:ascii="Times New Roman" w:hAnsi="Times New Roman" w:cs="Times New Roman"/>
                <w:color w:val="000000"/>
              </w:rPr>
              <w:t>Inohara</w:t>
            </w:r>
            <w:proofErr w:type="spellEnd"/>
            <w:r w:rsidRPr="0052448D">
              <w:rPr>
                <w:rFonts w:ascii="Times New Roman" w:hAnsi="Times New Roman" w:cs="Times New Roman"/>
                <w:color w:val="000000"/>
              </w:rPr>
              <w:t xml:space="preserve"> et al., 2018 </w:t>
            </w:r>
          </w:p>
        </w:tc>
        <w:tc>
          <w:tcPr>
            <w:tcW w:w="1956" w:type="dxa"/>
            <w:vAlign w:val="center"/>
          </w:tcPr>
          <w:p w14:paraId="47F8F972" w14:textId="121C442F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3586630E" w14:textId="3306CFF7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7F92E55A" w14:textId="66E3F4A1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4175A2A9" w14:textId="175DB030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3BF7B8BB" w14:textId="3922A249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2</w:t>
            </w:r>
          </w:p>
        </w:tc>
        <w:tc>
          <w:tcPr>
            <w:tcW w:w="1418" w:type="dxa"/>
            <w:vAlign w:val="center"/>
          </w:tcPr>
          <w:p w14:paraId="2976BC92" w14:textId="42B4E973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4B2CF053" w14:textId="357942EE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60" w:type="dxa"/>
            <w:vAlign w:val="center"/>
          </w:tcPr>
          <w:p w14:paraId="2B6838CC" w14:textId="6C6DA21A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992" w:type="dxa"/>
            <w:vAlign w:val="center"/>
          </w:tcPr>
          <w:p w14:paraId="3349A781" w14:textId="62AD385C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9</w:t>
            </w:r>
          </w:p>
        </w:tc>
      </w:tr>
      <w:tr w:rsidR="0052448D" w:rsidRPr="00D57992" w14:paraId="7DE24142" w14:textId="2BABD2A9" w:rsidTr="004A3CBC">
        <w:tc>
          <w:tcPr>
            <w:tcW w:w="2127" w:type="dxa"/>
            <w:vAlign w:val="center"/>
          </w:tcPr>
          <w:p w14:paraId="78578F71" w14:textId="0C85A88F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proofErr w:type="spellStart"/>
            <w:r w:rsidRPr="0052448D">
              <w:rPr>
                <w:rFonts w:ascii="Times New Roman" w:hAnsi="Times New Roman" w:cs="Times New Roman"/>
                <w:color w:val="000000"/>
              </w:rPr>
              <w:t>Kaewkes</w:t>
            </w:r>
            <w:proofErr w:type="spellEnd"/>
            <w:r w:rsidRPr="0052448D">
              <w:rPr>
                <w:rFonts w:ascii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1956" w:type="dxa"/>
            <w:vAlign w:val="center"/>
          </w:tcPr>
          <w:p w14:paraId="375E3966" w14:textId="61146FC2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34CCC457" w14:textId="57789D20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2E94FF9E" w14:textId="6BA79CA4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251F2B37" w14:textId="331B3C68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4B922059" w14:textId="2A81CCE1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8" w:type="dxa"/>
            <w:vAlign w:val="center"/>
          </w:tcPr>
          <w:p w14:paraId="3FEFC96E" w14:textId="48056762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6D0F454B" w14:textId="6CA385E2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60" w:type="dxa"/>
            <w:vAlign w:val="center"/>
          </w:tcPr>
          <w:p w14:paraId="35C963B5" w14:textId="306577FC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992" w:type="dxa"/>
            <w:vAlign w:val="center"/>
          </w:tcPr>
          <w:p w14:paraId="79BD6C37" w14:textId="2E35E376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7</w:t>
            </w:r>
          </w:p>
        </w:tc>
      </w:tr>
      <w:tr w:rsidR="0052448D" w:rsidRPr="00D57992" w14:paraId="4475F69D" w14:textId="72ED7D7A" w:rsidTr="004A3CBC">
        <w:tc>
          <w:tcPr>
            <w:tcW w:w="2127" w:type="dxa"/>
            <w:vAlign w:val="center"/>
          </w:tcPr>
          <w:p w14:paraId="6BEE7A48" w14:textId="69DD055D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>Klinkhammer, 2019</w:t>
            </w:r>
          </w:p>
        </w:tc>
        <w:tc>
          <w:tcPr>
            <w:tcW w:w="1956" w:type="dxa"/>
            <w:vAlign w:val="center"/>
          </w:tcPr>
          <w:p w14:paraId="4F7DC1FF" w14:textId="7A089792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2688289B" w14:textId="736A5ED3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508A9B66" w14:textId="6087857A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707870C4" w14:textId="275FD98F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0D36D665" w14:textId="1FA839B0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8" w:type="dxa"/>
            <w:vAlign w:val="center"/>
          </w:tcPr>
          <w:p w14:paraId="0BCB89E8" w14:textId="5DD0C80F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1A763903" w14:textId="35E13763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60" w:type="dxa"/>
            <w:vAlign w:val="center"/>
          </w:tcPr>
          <w:p w14:paraId="2AE0CAE8" w14:textId="2A8FAA6F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0</w:t>
            </w:r>
            <w:r w:rsidRPr="0052448D">
              <w:rPr>
                <w:rFonts w:ascii="Times New Roman" w:hAnsi="Times New Roman" w:cs="Times New Roman"/>
                <w:color w:val="000000"/>
                <w:vertAlign w:val="superscript"/>
                <w:lang w:val="en-IN"/>
              </w:rPr>
              <w:t>c</w:t>
            </w:r>
          </w:p>
        </w:tc>
        <w:tc>
          <w:tcPr>
            <w:tcW w:w="992" w:type="dxa"/>
            <w:vAlign w:val="center"/>
          </w:tcPr>
          <w:p w14:paraId="1BF3A922" w14:textId="25B38C1D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6</w:t>
            </w:r>
          </w:p>
        </w:tc>
      </w:tr>
      <w:tr w:rsidR="0052448D" w:rsidRPr="00D57992" w14:paraId="5C13F970" w14:textId="6DAC41E9" w:rsidTr="004A3CBC">
        <w:trPr>
          <w:trHeight w:val="70"/>
        </w:trPr>
        <w:tc>
          <w:tcPr>
            <w:tcW w:w="2127" w:type="dxa"/>
            <w:vAlign w:val="center"/>
          </w:tcPr>
          <w:p w14:paraId="7C82CCA8" w14:textId="17E50407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proofErr w:type="spellStart"/>
            <w:r w:rsidRPr="0052448D">
              <w:rPr>
                <w:rFonts w:ascii="Times New Roman" w:hAnsi="Times New Roman" w:cs="Times New Roman"/>
                <w:color w:val="000000"/>
              </w:rPr>
              <w:t>Ledwoch</w:t>
            </w:r>
            <w:proofErr w:type="spellEnd"/>
            <w:r w:rsidRPr="0052448D">
              <w:rPr>
                <w:rFonts w:ascii="Times New Roman" w:hAnsi="Times New Roman" w:cs="Times New Roman"/>
                <w:color w:val="000000"/>
              </w:rPr>
              <w:t xml:space="preserve"> et al., 2020 </w:t>
            </w:r>
          </w:p>
        </w:tc>
        <w:tc>
          <w:tcPr>
            <w:tcW w:w="1956" w:type="dxa"/>
            <w:vAlign w:val="center"/>
          </w:tcPr>
          <w:p w14:paraId="2B23E6C8" w14:textId="4D30AB66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1B595B07" w14:textId="43699784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4E05E340" w14:textId="56462C56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52EBE192" w14:textId="2500ACD2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3DA1C572" w14:textId="6B820032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8" w:type="dxa"/>
            <w:vAlign w:val="center"/>
          </w:tcPr>
          <w:p w14:paraId="02207A6A" w14:textId="5F52ADE5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3304D960" w14:textId="71326D32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60" w:type="dxa"/>
            <w:vAlign w:val="center"/>
          </w:tcPr>
          <w:p w14:paraId="5E14493D" w14:textId="67A5389A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992" w:type="dxa"/>
            <w:vAlign w:val="center"/>
          </w:tcPr>
          <w:p w14:paraId="04696935" w14:textId="714B8C9C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7</w:t>
            </w:r>
          </w:p>
        </w:tc>
      </w:tr>
      <w:tr w:rsidR="0052448D" w:rsidRPr="00D57992" w14:paraId="3FFC59E4" w14:textId="5AF5B68C" w:rsidTr="004A3CBC">
        <w:tc>
          <w:tcPr>
            <w:tcW w:w="2127" w:type="dxa"/>
            <w:vAlign w:val="center"/>
          </w:tcPr>
          <w:p w14:paraId="05552C10" w14:textId="0952B195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 xml:space="preserve">Ochiai et al., 2017 </w:t>
            </w:r>
          </w:p>
        </w:tc>
        <w:tc>
          <w:tcPr>
            <w:tcW w:w="1956" w:type="dxa"/>
            <w:vAlign w:val="center"/>
          </w:tcPr>
          <w:p w14:paraId="101906EA" w14:textId="159EA5B6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2B2B00CC" w14:textId="1C335891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2BCA5805" w14:textId="47814B39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0C9F7D5A" w14:textId="2B2C5458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4574D969" w14:textId="1C8412FA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2</w:t>
            </w:r>
          </w:p>
        </w:tc>
        <w:tc>
          <w:tcPr>
            <w:tcW w:w="1418" w:type="dxa"/>
            <w:vAlign w:val="center"/>
          </w:tcPr>
          <w:p w14:paraId="2EC56CEF" w14:textId="44CB33C7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66F0D3DB" w14:textId="635AFBE3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60" w:type="dxa"/>
            <w:vAlign w:val="center"/>
          </w:tcPr>
          <w:p w14:paraId="09059555" w14:textId="62E27A3B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992" w:type="dxa"/>
            <w:vAlign w:val="center"/>
          </w:tcPr>
          <w:p w14:paraId="1F68FDB7" w14:textId="0A1C4F58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9</w:t>
            </w:r>
          </w:p>
        </w:tc>
      </w:tr>
      <w:tr w:rsidR="0052448D" w:rsidRPr="00D57992" w14:paraId="6962B1D1" w14:textId="19DA1BB1" w:rsidTr="004A3CBC">
        <w:tc>
          <w:tcPr>
            <w:tcW w:w="2127" w:type="dxa"/>
            <w:vAlign w:val="center"/>
          </w:tcPr>
          <w:p w14:paraId="4F1157CB" w14:textId="133D1FA8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>PARTNER 2, 2020</w:t>
            </w:r>
          </w:p>
        </w:tc>
        <w:tc>
          <w:tcPr>
            <w:tcW w:w="1956" w:type="dxa"/>
            <w:vAlign w:val="center"/>
          </w:tcPr>
          <w:p w14:paraId="325BDBDF" w14:textId="75C06457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090EBEE0" w14:textId="6991EEB0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15BD4815" w14:textId="7F915B49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198303A8" w14:textId="5ECA2DF4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15006A5C" w14:textId="15BF2C1B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2</w:t>
            </w:r>
          </w:p>
        </w:tc>
        <w:tc>
          <w:tcPr>
            <w:tcW w:w="1418" w:type="dxa"/>
            <w:vAlign w:val="center"/>
          </w:tcPr>
          <w:p w14:paraId="4BFD0005" w14:textId="7ACE66A4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43F6AD49" w14:textId="70F6FEE2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60" w:type="dxa"/>
            <w:vAlign w:val="center"/>
          </w:tcPr>
          <w:p w14:paraId="1B522B1A" w14:textId="7C58C3BC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992" w:type="dxa"/>
            <w:vAlign w:val="center"/>
          </w:tcPr>
          <w:p w14:paraId="5F651058" w14:textId="3A25CFC4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9</w:t>
            </w:r>
          </w:p>
        </w:tc>
      </w:tr>
      <w:tr w:rsidR="0052448D" w:rsidRPr="00D57992" w14:paraId="17D74A6C" w14:textId="77777777" w:rsidTr="004A3CBC">
        <w:tc>
          <w:tcPr>
            <w:tcW w:w="2127" w:type="dxa"/>
            <w:vAlign w:val="center"/>
          </w:tcPr>
          <w:p w14:paraId="33071081" w14:textId="3E63CA6E" w:rsidR="0052448D" w:rsidRPr="0052448D" w:rsidRDefault="0052448D" w:rsidP="0052448D">
            <w:pPr>
              <w:rPr>
                <w:rFonts w:ascii="Times New Roman" w:hAnsi="Times New Roman" w:cs="Times New Roma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>Phuong et al., 2021</w:t>
            </w:r>
          </w:p>
        </w:tc>
        <w:tc>
          <w:tcPr>
            <w:tcW w:w="1956" w:type="dxa"/>
            <w:vAlign w:val="center"/>
          </w:tcPr>
          <w:p w14:paraId="3110F137" w14:textId="2D51CC21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7202A857" w14:textId="40640FA8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6B00F7E1" w14:textId="39298CD8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1F3270B2" w14:textId="78D3FD47" w:rsidR="0052448D" w:rsidRPr="0052448D" w:rsidRDefault="00B07559" w:rsidP="0052448D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1DDE3040" w14:textId="3440AA1A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0</w:t>
            </w:r>
          </w:p>
        </w:tc>
        <w:tc>
          <w:tcPr>
            <w:tcW w:w="1418" w:type="dxa"/>
            <w:vAlign w:val="center"/>
          </w:tcPr>
          <w:p w14:paraId="6FEDC61D" w14:textId="066723DA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0FD62F97" w14:textId="7E9282B9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0</w:t>
            </w:r>
            <w:r w:rsidRPr="0052448D">
              <w:rPr>
                <w:rFonts w:ascii="Times New Roman" w:hAnsi="Times New Roman" w:cs="Times New Roman"/>
                <w:color w:val="000000"/>
                <w:vertAlign w:val="superscript"/>
                <w:lang w:val="en-IN"/>
              </w:rPr>
              <w:t>d</w:t>
            </w:r>
          </w:p>
        </w:tc>
        <w:tc>
          <w:tcPr>
            <w:tcW w:w="1560" w:type="dxa"/>
            <w:vAlign w:val="center"/>
          </w:tcPr>
          <w:p w14:paraId="26EC5A72" w14:textId="0D03D908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992" w:type="dxa"/>
            <w:vAlign w:val="center"/>
          </w:tcPr>
          <w:p w14:paraId="54568FCB" w14:textId="174D0EF0" w:rsidR="0052448D" w:rsidRPr="0052448D" w:rsidRDefault="00B07559" w:rsidP="0052448D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6</w:t>
            </w:r>
          </w:p>
        </w:tc>
      </w:tr>
      <w:tr w:rsidR="0052448D" w:rsidRPr="00D57992" w14:paraId="2E05DB15" w14:textId="77777777" w:rsidTr="004A3CBC">
        <w:tc>
          <w:tcPr>
            <w:tcW w:w="2127" w:type="dxa"/>
            <w:vAlign w:val="center"/>
          </w:tcPr>
          <w:p w14:paraId="62E0C9BA" w14:textId="025DE394" w:rsidR="0052448D" w:rsidRPr="0052448D" w:rsidRDefault="0052448D" w:rsidP="0052448D">
            <w:pPr>
              <w:rPr>
                <w:rFonts w:ascii="Times New Roman" w:hAnsi="Times New Roman" w:cs="Times New Roma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>Rodriguez-Gabella et al., 2019</w:t>
            </w:r>
          </w:p>
        </w:tc>
        <w:tc>
          <w:tcPr>
            <w:tcW w:w="1956" w:type="dxa"/>
            <w:vAlign w:val="center"/>
          </w:tcPr>
          <w:p w14:paraId="64A7E239" w14:textId="2DF1AEA3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179E9600" w14:textId="522D55D4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39ED4A0E" w14:textId="008099A2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5F3EBC92" w14:textId="7226D476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04D523CE" w14:textId="7877BF25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2</w:t>
            </w:r>
          </w:p>
        </w:tc>
        <w:tc>
          <w:tcPr>
            <w:tcW w:w="1418" w:type="dxa"/>
            <w:vAlign w:val="center"/>
          </w:tcPr>
          <w:p w14:paraId="7FCB457D" w14:textId="2F52AFDC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3435BA55" w14:textId="0C4C7A82" w:rsidR="0052448D" w:rsidRPr="0052448D" w:rsidRDefault="0052448D" w:rsidP="0052448D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60" w:type="dxa"/>
            <w:vAlign w:val="center"/>
          </w:tcPr>
          <w:p w14:paraId="0C3A1457" w14:textId="5ED341B1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992" w:type="dxa"/>
            <w:vAlign w:val="center"/>
          </w:tcPr>
          <w:p w14:paraId="2B2B0FB2" w14:textId="3F046B81" w:rsidR="0052448D" w:rsidRP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  <w:lang w:val="en-IN"/>
              </w:rPr>
              <w:t>9</w:t>
            </w:r>
          </w:p>
        </w:tc>
      </w:tr>
      <w:tr w:rsidR="005671E7" w:rsidRPr="00D57992" w14:paraId="5D7ACBF1" w14:textId="77777777" w:rsidTr="004A3CBC">
        <w:tc>
          <w:tcPr>
            <w:tcW w:w="2127" w:type="dxa"/>
            <w:vAlign w:val="center"/>
          </w:tcPr>
          <w:p w14:paraId="6D3496B6" w14:textId="779DABAE" w:rsidR="005671E7" w:rsidRPr="0052448D" w:rsidRDefault="005671E7" w:rsidP="0052448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scher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asoka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22</w:t>
            </w:r>
          </w:p>
        </w:tc>
        <w:tc>
          <w:tcPr>
            <w:tcW w:w="1956" w:type="dxa"/>
            <w:vAlign w:val="center"/>
          </w:tcPr>
          <w:p w14:paraId="1586B749" w14:textId="764B43E7" w:rsidR="005671E7" w:rsidRPr="0052448D" w:rsidRDefault="00731E19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6C322609" w14:textId="4078DEA4" w:rsidR="005671E7" w:rsidRPr="0052448D" w:rsidRDefault="00731E19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5AEA2227" w14:textId="3028C229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632D07CF" w14:textId="66A4A57C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519181A4" w14:textId="22FFF8A7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2</w:t>
            </w:r>
          </w:p>
        </w:tc>
        <w:tc>
          <w:tcPr>
            <w:tcW w:w="1418" w:type="dxa"/>
            <w:vAlign w:val="center"/>
          </w:tcPr>
          <w:p w14:paraId="56274A91" w14:textId="50F2D2AB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3C647C49" w14:textId="24DBA8F6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60" w:type="dxa"/>
            <w:vAlign w:val="center"/>
          </w:tcPr>
          <w:p w14:paraId="7600CDAA" w14:textId="4BFBFD68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992" w:type="dxa"/>
            <w:vAlign w:val="center"/>
          </w:tcPr>
          <w:p w14:paraId="17DEE819" w14:textId="47E99340" w:rsidR="005671E7" w:rsidRPr="0052448D" w:rsidRDefault="00731E19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9</w:t>
            </w:r>
          </w:p>
        </w:tc>
      </w:tr>
      <w:tr w:rsidR="005671E7" w:rsidRPr="00D57992" w14:paraId="40C16F8E" w14:textId="77777777" w:rsidTr="004A3CBC">
        <w:tc>
          <w:tcPr>
            <w:tcW w:w="2127" w:type="dxa"/>
            <w:vAlign w:val="center"/>
          </w:tcPr>
          <w:p w14:paraId="195356BD" w14:textId="7A5D9F08" w:rsidR="005671E7" w:rsidRPr="0052448D" w:rsidRDefault="005671E7" w:rsidP="0052448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ubbedu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23</w:t>
            </w:r>
          </w:p>
        </w:tc>
        <w:tc>
          <w:tcPr>
            <w:tcW w:w="1956" w:type="dxa"/>
            <w:vAlign w:val="center"/>
          </w:tcPr>
          <w:p w14:paraId="2D335898" w14:textId="78021ECE" w:rsidR="005671E7" w:rsidRPr="0052448D" w:rsidRDefault="00731E19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25DA8115" w14:textId="0464ADE4" w:rsidR="005671E7" w:rsidRPr="0052448D" w:rsidRDefault="00731E19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4A96CF81" w14:textId="26AD6FBE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6" w:type="dxa"/>
            <w:vAlign w:val="center"/>
          </w:tcPr>
          <w:p w14:paraId="16A36FA4" w14:textId="556D819A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59" w:type="dxa"/>
            <w:vAlign w:val="center"/>
          </w:tcPr>
          <w:p w14:paraId="16FEB003" w14:textId="256FAA6B" w:rsidR="005671E7" w:rsidRPr="0052448D" w:rsidRDefault="00731E19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2</w:t>
            </w:r>
          </w:p>
        </w:tc>
        <w:tc>
          <w:tcPr>
            <w:tcW w:w="1418" w:type="dxa"/>
            <w:vAlign w:val="center"/>
          </w:tcPr>
          <w:p w14:paraId="43B316DE" w14:textId="0E88C636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275" w:type="dxa"/>
            <w:vAlign w:val="center"/>
          </w:tcPr>
          <w:p w14:paraId="488109D5" w14:textId="19ED9F11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1560" w:type="dxa"/>
            <w:vAlign w:val="center"/>
          </w:tcPr>
          <w:p w14:paraId="1962F949" w14:textId="1D355B65" w:rsidR="005671E7" w:rsidRPr="0052448D" w:rsidRDefault="0040259C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1</w:t>
            </w:r>
          </w:p>
        </w:tc>
        <w:tc>
          <w:tcPr>
            <w:tcW w:w="992" w:type="dxa"/>
            <w:vAlign w:val="center"/>
          </w:tcPr>
          <w:p w14:paraId="0502353F" w14:textId="66C2E9EB" w:rsidR="005671E7" w:rsidRPr="0052448D" w:rsidRDefault="00731E19" w:rsidP="0052448D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lang w:val="en-IN"/>
              </w:rPr>
              <w:t>9</w:t>
            </w:r>
          </w:p>
        </w:tc>
      </w:tr>
    </w:tbl>
    <w:p w14:paraId="38455011" w14:textId="6953B728" w:rsidR="00D66E1F" w:rsidRDefault="001C6497" w:rsidP="00F12E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O</w:t>
      </w:r>
      <w:r w:rsidR="00D66E1F">
        <w:rPr>
          <w:rFonts w:ascii="Times New Roman" w:hAnsi="Times New Roman" w:cs="Times New Roman"/>
          <w:lang w:val="en-IN"/>
        </w:rPr>
        <w:t>utcome – all-cause mortality</w:t>
      </w:r>
      <w:r>
        <w:rPr>
          <w:rFonts w:ascii="Times New Roman" w:hAnsi="Times New Roman" w:cs="Times New Roman"/>
          <w:lang w:val="en-IN"/>
        </w:rPr>
        <w:t xml:space="preserve">, except Phuong et al., who </w:t>
      </w:r>
      <w:r w:rsidR="00132225">
        <w:rPr>
          <w:rFonts w:ascii="Times New Roman" w:hAnsi="Times New Roman" w:cs="Times New Roman"/>
          <w:lang w:val="en-IN"/>
        </w:rPr>
        <w:t xml:space="preserve">did not report </w:t>
      </w:r>
      <w:proofErr w:type="gramStart"/>
      <w:r w:rsidR="00132225">
        <w:rPr>
          <w:rFonts w:ascii="Times New Roman" w:hAnsi="Times New Roman" w:cs="Times New Roman"/>
          <w:lang w:val="en-IN"/>
        </w:rPr>
        <w:t>it</w:t>
      </w:r>
      <w:proofErr w:type="gramEnd"/>
    </w:p>
    <w:p w14:paraId="6EE6D727" w14:textId="27603206" w:rsidR="00D66E1F" w:rsidRPr="00D66E1F" w:rsidRDefault="00D66E1F" w:rsidP="00D66E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Adequate length – 1 year or more</w:t>
      </w:r>
    </w:p>
    <w:p w14:paraId="3222CD01" w14:textId="29430311" w:rsidR="00132225" w:rsidRDefault="005B1ABA" w:rsidP="001322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S</w:t>
      </w:r>
      <w:r w:rsidR="00CB6A63" w:rsidRPr="00F12E74">
        <w:rPr>
          <w:rFonts w:ascii="Times New Roman" w:hAnsi="Times New Roman" w:cs="Times New Roman"/>
          <w:lang w:val="en-IN"/>
        </w:rPr>
        <w:t>urvival at two years – available only for 40/71 (exposed), 61/98 (non-exposed)</w:t>
      </w:r>
    </w:p>
    <w:p w14:paraId="0AD970E1" w14:textId="5889D17B" w:rsidR="00DB092A" w:rsidRDefault="00C91D40" w:rsidP="001322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>O</w:t>
      </w:r>
      <w:r w:rsidR="00AC523B">
        <w:rPr>
          <w:rFonts w:ascii="Times New Roman" w:hAnsi="Times New Roman" w:cs="Times New Roman"/>
          <w:lang w:val="en-IN"/>
        </w:rPr>
        <w:t xml:space="preserve">utcomes reported only till </w:t>
      </w:r>
      <w:proofErr w:type="gramStart"/>
      <w:r w:rsidR="00AC523B">
        <w:rPr>
          <w:rFonts w:ascii="Times New Roman" w:hAnsi="Times New Roman" w:cs="Times New Roman"/>
          <w:lang w:val="en-IN"/>
        </w:rPr>
        <w:t>discharge</w:t>
      </w:r>
      <w:proofErr w:type="gramEnd"/>
    </w:p>
    <w:p w14:paraId="62AC7902" w14:textId="77777777" w:rsidR="008909D0" w:rsidRDefault="008909D0">
      <w:p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br w:type="page"/>
      </w:r>
    </w:p>
    <w:p w14:paraId="0855E43C" w14:textId="2098FA1D" w:rsidR="009E1B8D" w:rsidRPr="008909D0" w:rsidRDefault="00DB092A" w:rsidP="00DB092A">
      <w:p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lastRenderedPageBreak/>
        <w:t>Supplement</w:t>
      </w:r>
      <w:r w:rsidR="0089670D">
        <w:rPr>
          <w:rFonts w:ascii="Times New Roman" w:hAnsi="Times New Roman" w:cs="Times New Roman"/>
          <w:b/>
          <w:bCs/>
          <w:lang w:val="en-IN"/>
        </w:rPr>
        <w:t>al Table 2</w:t>
      </w:r>
      <w:r>
        <w:rPr>
          <w:rFonts w:ascii="Times New Roman" w:hAnsi="Times New Roman" w:cs="Times New Roman"/>
          <w:b/>
          <w:bCs/>
          <w:lang w:val="en-IN"/>
        </w:rPr>
        <w:t>: Inclusion and exclusion criteria</w:t>
      </w:r>
      <w:r w:rsidR="0015238C">
        <w:rPr>
          <w:rFonts w:ascii="Times New Roman" w:hAnsi="Times New Roman" w:cs="Times New Roman"/>
          <w:b/>
          <w:bCs/>
          <w:lang w:val="en-IN"/>
        </w:rPr>
        <w:t xml:space="preserve"> of included studies</w:t>
      </w:r>
    </w:p>
    <w:tbl>
      <w:tblPr>
        <w:tblStyle w:val="TableGrid"/>
        <w:tblW w:w="15564" w:type="dxa"/>
        <w:tblInd w:w="-1139" w:type="dxa"/>
        <w:tblLook w:val="04A0" w:firstRow="1" w:lastRow="0" w:firstColumn="1" w:lastColumn="0" w:noHBand="0" w:noVBand="1"/>
      </w:tblPr>
      <w:tblGrid>
        <w:gridCol w:w="1531"/>
        <w:gridCol w:w="7016"/>
        <w:gridCol w:w="7017"/>
      </w:tblGrid>
      <w:tr w:rsidR="00192454" w14:paraId="5B096011" w14:textId="77777777" w:rsidTr="003377FD">
        <w:tc>
          <w:tcPr>
            <w:tcW w:w="1531" w:type="dxa"/>
          </w:tcPr>
          <w:p w14:paraId="6D27B752" w14:textId="044013A2" w:rsidR="00192454" w:rsidRDefault="00192454" w:rsidP="00DB092A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Study</w:t>
            </w:r>
          </w:p>
        </w:tc>
        <w:tc>
          <w:tcPr>
            <w:tcW w:w="7016" w:type="dxa"/>
          </w:tcPr>
          <w:p w14:paraId="27B0BFAC" w14:textId="2CC58B0F" w:rsidR="00192454" w:rsidRDefault="00192454" w:rsidP="00DB092A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Inclusion criteria</w:t>
            </w:r>
          </w:p>
        </w:tc>
        <w:tc>
          <w:tcPr>
            <w:tcW w:w="7017" w:type="dxa"/>
          </w:tcPr>
          <w:p w14:paraId="42B5FF21" w14:textId="5C9DE859" w:rsidR="00192454" w:rsidRDefault="00192454" w:rsidP="00DB092A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Exclusion criteria</w:t>
            </w:r>
          </w:p>
        </w:tc>
      </w:tr>
      <w:tr w:rsidR="0052448D" w14:paraId="5706DA38" w14:textId="77777777" w:rsidTr="003377FD">
        <w:tc>
          <w:tcPr>
            <w:tcW w:w="1531" w:type="dxa"/>
            <w:vAlign w:val="center"/>
          </w:tcPr>
          <w:p w14:paraId="6319F0F0" w14:textId="1BA77B4C" w:rsid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52448D">
              <w:rPr>
                <w:rFonts w:ascii="Times New Roman" w:hAnsi="Times New Roman" w:cs="Times New Roman"/>
                <w:color w:val="000000"/>
              </w:rPr>
              <w:t>Inohara</w:t>
            </w:r>
            <w:proofErr w:type="spellEnd"/>
            <w:r w:rsidRPr="0052448D">
              <w:rPr>
                <w:rFonts w:ascii="Times New Roman" w:hAnsi="Times New Roman" w:cs="Times New Roman"/>
                <w:color w:val="000000"/>
              </w:rPr>
              <w:t xml:space="preserve"> et al., 2018 </w:t>
            </w:r>
          </w:p>
        </w:tc>
        <w:tc>
          <w:tcPr>
            <w:tcW w:w="7016" w:type="dxa"/>
          </w:tcPr>
          <w:p w14:paraId="7948F4DA" w14:textId="6C6850B3" w:rsidR="00A752C0" w:rsidRPr="007617AD" w:rsidRDefault="00FA3C93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&gt;65 years</w:t>
            </w:r>
            <w:r w:rsidR="00950659" w:rsidRPr="007617AD">
              <w:rPr>
                <w:rFonts w:ascii="Times New Roman" w:hAnsi="Times New Roman" w:cs="Times New Roman"/>
                <w:lang w:val="en-IN"/>
              </w:rPr>
              <w:t xml:space="preserve"> old</w:t>
            </w:r>
          </w:p>
          <w:p w14:paraId="33B67842" w14:textId="77777777" w:rsidR="00A752C0" w:rsidRPr="007617AD" w:rsidRDefault="00A752C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W</w:t>
            </w:r>
            <w:r w:rsidR="00FA3C93" w:rsidRPr="007617AD">
              <w:rPr>
                <w:rFonts w:ascii="Times New Roman" w:hAnsi="Times New Roman" w:cs="Times New Roman"/>
                <w:lang w:val="en-IN"/>
              </w:rPr>
              <w:t>ith Medicare</w:t>
            </w:r>
          </w:p>
          <w:p w14:paraId="17A459D3" w14:textId="70E07ABE" w:rsidR="0052448D" w:rsidRPr="007617AD" w:rsidRDefault="00FA3C93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TAVR between July 2014 and January 2016</w:t>
            </w:r>
          </w:p>
          <w:p w14:paraId="753D19E6" w14:textId="7DB05602" w:rsidR="00FA3C93" w:rsidRPr="007617AD" w:rsidRDefault="00FA3C93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Derived from STS/ ACC TVT registry</w:t>
            </w:r>
          </w:p>
        </w:tc>
        <w:tc>
          <w:tcPr>
            <w:tcW w:w="7017" w:type="dxa"/>
          </w:tcPr>
          <w:p w14:paraId="3C100ECC" w14:textId="77777777" w:rsidR="00C839A5" w:rsidRPr="003377FD" w:rsidRDefault="00C839A5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D</w:t>
            </w:r>
            <w:r w:rsidR="00E91EBF" w:rsidRPr="003377FD">
              <w:rPr>
                <w:rFonts w:ascii="Times New Roman" w:hAnsi="Times New Roman" w:cs="Times New Roman"/>
                <w:lang w:val="en-IN"/>
              </w:rPr>
              <w:t xml:space="preserve">ied during index </w:t>
            </w:r>
            <w:proofErr w:type="gramStart"/>
            <w:r w:rsidR="00E91EBF" w:rsidRPr="003377FD">
              <w:rPr>
                <w:rFonts w:ascii="Times New Roman" w:hAnsi="Times New Roman" w:cs="Times New Roman"/>
                <w:lang w:val="en-IN"/>
              </w:rPr>
              <w:t>hospitalization</w:t>
            </w:r>
            <w:proofErr w:type="gramEnd"/>
          </w:p>
          <w:p w14:paraId="18874C2C" w14:textId="6109561A" w:rsidR="00E91EBF" w:rsidRPr="003377FD" w:rsidRDefault="00C839A5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D</w:t>
            </w:r>
            <w:r w:rsidR="00E91EBF" w:rsidRPr="003377FD">
              <w:rPr>
                <w:rFonts w:ascii="Times New Roman" w:hAnsi="Times New Roman" w:cs="Times New Roman"/>
                <w:lang w:val="en-IN"/>
              </w:rPr>
              <w:t xml:space="preserve">ischarged against medical advice, transferred to another acute care hospital, or transferred to hospice </w:t>
            </w:r>
            <w:proofErr w:type="gramStart"/>
            <w:r w:rsidR="00E91EBF" w:rsidRPr="003377FD">
              <w:rPr>
                <w:rFonts w:ascii="Times New Roman" w:hAnsi="Times New Roman" w:cs="Times New Roman"/>
                <w:lang w:val="en-IN"/>
              </w:rPr>
              <w:t>care</w:t>
            </w:r>
            <w:proofErr w:type="gramEnd"/>
          </w:p>
          <w:p w14:paraId="657F77B1" w14:textId="57C42680" w:rsidR="00E91EBF" w:rsidRPr="003377FD" w:rsidRDefault="00C839A5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H</w:t>
            </w:r>
            <w:r w:rsidR="00E91EBF" w:rsidRPr="003377FD">
              <w:rPr>
                <w:rFonts w:ascii="Times New Roman" w:hAnsi="Times New Roman" w:cs="Times New Roman"/>
                <w:lang w:val="en-IN"/>
              </w:rPr>
              <w:t>ad contraindication to the use of both ACE</w:t>
            </w:r>
            <w:r w:rsidRPr="003377FD">
              <w:rPr>
                <w:rFonts w:ascii="Times New Roman" w:hAnsi="Times New Roman" w:cs="Times New Roman"/>
                <w:lang w:val="en-IN"/>
              </w:rPr>
              <w:t xml:space="preserve">Is </w:t>
            </w:r>
            <w:r w:rsidR="00E91EBF" w:rsidRPr="003377FD">
              <w:rPr>
                <w:rFonts w:ascii="Times New Roman" w:hAnsi="Times New Roman" w:cs="Times New Roman"/>
                <w:lang w:val="en-IN"/>
              </w:rPr>
              <w:t>and ARBs or had missing data for prescription of both</w:t>
            </w:r>
            <w:r w:rsidRPr="003377FD">
              <w:rPr>
                <w:rFonts w:ascii="Times New Roman" w:hAnsi="Times New Roman" w:cs="Times New Roman"/>
                <w:lang w:val="en-IN"/>
              </w:rPr>
              <w:t xml:space="preserve"> ACEIs and ARBs</w:t>
            </w:r>
          </w:p>
          <w:p w14:paraId="49134BE9" w14:textId="6E64AD6F" w:rsidR="00E91EBF" w:rsidRPr="003377FD" w:rsidRDefault="003377FD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&lt;</w:t>
            </w:r>
            <w:r w:rsidR="00E91EBF" w:rsidRPr="003377FD">
              <w:rPr>
                <w:rFonts w:ascii="Times New Roman" w:hAnsi="Times New Roman" w:cs="Times New Roman"/>
                <w:lang w:val="en-IN"/>
              </w:rPr>
              <w:t>65 years</w:t>
            </w:r>
            <w:r w:rsidRPr="003377FD">
              <w:rPr>
                <w:rFonts w:ascii="Times New Roman" w:hAnsi="Times New Roman" w:cs="Times New Roman"/>
                <w:lang w:val="en-IN"/>
              </w:rPr>
              <w:t xml:space="preserve"> old</w:t>
            </w:r>
          </w:p>
          <w:p w14:paraId="44179047" w14:textId="492502FA" w:rsidR="0052448D" w:rsidRPr="003377FD" w:rsidRDefault="007939B6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C</w:t>
            </w:r>
            <w:r w:rsidR="00E91EBF" w:rsidRPr="003377FD">
              <w:rPr>
                <w:rFonts w:ascii="Times New Roman" w:hAnsi="Times New Roman" w:cs="Times New Roman"/>
                <w:lang w:val="en-IN"/>
              </w:rPr>
              <w:t xml:space="preserve">ould not be linked to </w:t>
            </w:r>
            <w:proofErr w:type="spellStart"/>
            <w:r w:rsidR="00E91EBF" w:rsidRPr="003377FD">
              <w:rPr>
                <w:rFonts w:ascii="Times New Roman" w:hAnsi="Times New Roman" w:cs="Times New Roman"/>
                <w:lang w:val="en-IN"/>
              </w:rPr>
              <w:t>Centers</w:t>
            </w:r>
            <w:proofErr w:type="spellEnd"/>
            <w:r w:rsidR="00E91EBF" w:rsidRPr="003377FD">
              <w:rPr>
                <w:rFonts w:ascii="Times New Roman" w:hAnsi="Times New Roman" w:cs="Times New Roman"/>
                <w:lang w:val="en-IN"/>
              </w:rPr>
              <w:t xml:space="preserve"> for Medicare &amp; Medicaid Services administrative claims</w:t>
            </w:r>
          </w:p>
        </w:tc>
      </w:tr>
      <w:tr w:rsidR="0052448D" w14:paraId="1C434485" w14:textId="77777777" w:rsidTr="003377FD">
        <w:tc>
          <w:tcPr>
            <w:tcW w:w="1531" w:type="dxa"/>
            <w:vAlign w:val="center"/>
          </w:tcPr>
          <w:p w14:paraId="786BB3F2" w14:textId="29327887" w:rsid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52448D">
              <w:rPr>
                <w:rFonts w:ascii="Times New Roman" w:hAnsi="Times New Roman" w:cs="Times New Roman"/>
                <w:color w:val="000000"/>
              </w:rPr>
              <w:t>Kaewkes</w:t>
            </w:r>
            <w:proofErr w:type="spellEnd"/>
            <w:r w:rsidRPr="0052448D">
              <w:rPr>
                <w:rFonts w:ascii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7016" w:type="dxa"/>
          </w:tcPr>
          <w:p w14:paraId="68599D48" w14:textId="77777777" w:rsidR="00A752C0" w:rsidRPr="007617AD" w:rsidRDefault="00A752C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N</w:t>
            </w:r>
            <w:r w:rsidR="00EE3AF1" w:rsidRPr="007617AD">
              <w:rPr>
                <w:rFonts w:ascii="Times New Roman" w:hAnsi="Times New Roman" w:cs="Times New Roman"/>
                <w:lang w:val="en-IN"/>
              </w:rPr>
              <w:t>ative severe AS</w:t>
            </w:r>
          </w:p>
          <w:p w14:paraId="1504608F" w14:textId="5080C1F4" w:rsidR="00A752C0" w:rsidRPr="007617AD" w:rsidRDefault="00EE3AF1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TAV</w:t>
            </w:r>
            <w:r w:rsidR="00A752C0" w:rsidRPr="007617AD">
              <w:rPr>
                <w:rFonts w:ascii="Times New Roman" w:hAnsi="Times New Roman" w:cs="Times New Roman"/>
                <w:lang w:val="en-IN"/>
              </w:rPr>
              <w:t>R</w:t>
            </w:r>
            <w:r w:rsidRPr="007617AD">
              <w:rPr>
                <w:rFonts w:ascii="Times New Roman" w:hAnsi="Times New Roman" w:cs="Times New Roman"/>
                <w:lang w:val="en-IN"/>
              </w:rPr>
              <w:t xml:space="preserve"> from January 2013 to November 2017</w:t>
            </w:r>
          </w:p>
          <w:p w14:paraId="56E33443" w14:textId="6EA3E25C" w:rsidR="0052448D" w:rsidRPr="007617AD" w:rsidRDefault="00A752C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A</w:t>
            </w:r>
            <w:r w:rsidR="00EE3AF1" w:rsidRPr="007617AD">
              <w:rPr>
                <w:rFonts w:ascii="Times New Roman" w:hAnsi="Times New Roman" w:cs="Times New Roman"/>
                <w:lang w:val="en-IN"/>
              </w:rPr>
              <w:t xml:space="preserve">t Cedars-Sinai Medical </w:t>
            </w:r>
            <w:proofErr w:type="spellStart"/>
            <w:r w:rsidR="00CA2E60">
              <w:rPr>
                <w:rFonts w:ascii="Times New Roman" w:hAnsi="Times New Roman" w:cs="Times New Roman"/>
                <w:lang w:val="en-IN"/>
              </w:rPr>
              <w:t>C</w:t>
            </w:r>
            <w:r w:rsidR="00EE3AF1" w:rsidRPr="007617AD">
              <w:rPr>
                <w:rFonts w:ascii="Times New Roman" w:hAnsi="Times New Roman" w:cs="Times New Roman"/>
                <w:lang w:val="en-IN"/>
              </w:rPr>
              <w:t>enter</w:t>
            </w:r>
            <w:proofErr w:type="spellEnd"/>
            <w:r w:rsidR="00DB32CC" w:rsidRPr="007617AD">
              <w:rPr>
                <w:rFonts w:ascii="Times New Roman" w:hAnsi="Times New Roman" w:cs="Times New Roman"/>
                <w:lang w:val="en-IN"/>
              </w:rPr>
              <w:t>, USA</w:t>
            </w:r>
          </w:p>
        </w:tc>
        <w:tc>
          <w:tcPr>
            <w:tcW w:w="7017" w:type="dxa"/>
          </w:tcPr>
          <w:p w14:paraId="6AFE69EC" w14:textId="2BF00C62" w:rsidR="005065D9" w:rsidRPr="003377FD" w:rsidRDefault="00EE3AF1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D</w:t>
            </w:r>
            <w:r w:rsidR="005065D9" w:rsidRPr="003377FD">
              <w:rPr>
                <w:rFonts w:ascii="Times New Roman" w:hAnsi="Times New Roman" w:cs="Times New Roman"/>
                <w:lang w:val="en-IN"/>
              </w:rPr>
              <w:t xml:space="preserve">ied during index </w:t>
            </w:r>
            <w:proofErr w:type="gramStart"/>
            <w:r w:rsidR="005065D9" w:rsidRPr="003377FD">
              <w:rPr>
                <w:rFonts w:ascii="Times New Roman" w:hAnsi="Times New Roman" w:cs="Times New Roman"/>
                <w:lang w:val="en-IN"/>
              </w:rPr>
              <w:t>hospitalization</w:t>
            </w:r>
            <w:proofErr w:type="gramEnd"/>
            <w:r w:rsidR="005065D9" w:rsidRPr="003377FD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  <w:p w14:paraId="64D5588E" w14:textId="71283BD3" w:rsidR="005065D9" w:rsidRPr="003377FD" w:rsidRDefault="00EE3AF1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D</w:t>
            </w:r>
            <w:r w:rsidR="005065D9" w:rsidRPr="003377FD">
              <w:rPr>
                <w:rFonts w:ascii="Times New Roman" w:hAnsi="Times New Roman" w:cs="Times New Roman"/>
                <w:lang w:val="en-IN"/>
              </w:rPr>
              <w:t xml:space="preserve">ischarged against medical </w:t>
            </w:r>
            <w:proofErr w:type="gramStart"/>
            <w:r w:rsidR="005065D9" w:rsidRPr="003377FD">
              <w:rPr>
                <w:rFonts w:ascii="Times New Roman" w:hAnsi="Times New Roman" w:cs="Times New Roman"/>
                <w:lang w:val="en-IN"/>
              </w:rPr>
              <w:t>advice</w:t>
            </w:r>
            <w:proofErr w:type="gramEnd"/>
          </w:p>
          <w:p w14:paraId="6209F167" w14:textId="27A3C2D9" w:rsidR="005065D9" w:rsidRPr="003377FD" w:rsidRDefault="00EE3AF1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W</w:t>
            </w:r>
            <w:r w:rsidR="005065D9" w:rsidRPr="003377FD">
              <w:rPr>
                <w:rFonts w:ascii="Times New Roman" w:hAnsi="Times New Roman" w:cs="Times New Roman"/>
                <w:lang w:val="en-IN"/>
              </w:rPr>
              <w:t xml:space="preserve">ere referred to other hospitals or hospice </w:t>
            </w:r>
            <w:proofErr w:type="gramStart"/>
            <w:r w:rsidR="005065D9" w:rsidRPr="003377FD">
              <w:rPr>
                <w:rFonts w:ascii="Times New Roman" w:hAnsi="Times New Roman" w:cs="Times New Roman"/>
                <w:lang w:val="en-IN"/>
              </w:rPr>
              <w:t>care</w:t>
            </w:r>
            <w:proofErr w:type="gramEnd"/>
          </w:p>
          <w:p w14:paraId="07D0F3E7" w14:textId="108BFEB9" w:rsidR="005065D9" w:rsidRPr="003377FD" w:rsidRDefault="00EE3AF1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H</w:t>
            </w:r>
            <w:r w:rsidR="005065D9" w:rsidRPr="003377FD">
              <w:rPr>
                <w:rFonts w:ascii="Times New Roman" w:hAnsi="Times New Roman" w:cs="Times New Roman"/>
                <w:lang w:val="en-IN"/>
              </w:rPr>
              <w:t xml:space="preserve">ad a contraindication for </w:t>
            </w:r>
            <w:r w:rsidR="00B81251" w:rsidRPr="003377FD">
              <w:rPr>
                <w:rFonts w:ascii="Times New Roman" w:hAnsi="Times New Roman" w:cs="Times New Roman"/>
                <w:lang w:val="en-IN"/>
              </w:rPr>
              <w:t>beta blockers</w:t>
            </w:r>
            <w:r w:rsidR="005065D9" w:rsidRPr="003377FD">
              <w:rPr>
                <w:rFonts w:ascii="Times New Roman" w:hAnsi="Times New Roman" w:cs="Times New Roman"/>
                <w:lang w:val="en-IN"/>
              </w:rPr>
              <w:t xml:space="preserve"> or </w:t>
            </w:r>
            <w:r w:rsidR="001A0E09" w:rsidRPr="003377FD">
              <w:rPr>
                <w:rFonts w:ascii="Times New Roman" w:hAnsi="Times New Roman" w:cs="Times New Roman"/>
                <w:lang w:val="en-IN"/>
              </w:rPr>
              <w:t>ACEIs/ARBs</w:t>
            </w:r>
          </w:p>
          <w:p w14:paraId="6558D72A" w14:textId="3244A1DA" w:rsidR="0052448D" w:rsidRPr="003377FD" w:rsidRDefault="003A4D79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D</w:t>
            </w:r>
            <w:r w:rsidR="005065D9" w:rsidRPr="003377FD">
              <w:rPr>
                <w:rFonts w:ascii="Times New Roman" w:hAnsi="Times New Roman" w:cs="Times New Roman"/>
                <w:lang w:val="en-IN"/>
              </w:rPr>
              <w:t>ata of medication at discharge was missing</w:t>
            </w:r>
          </w:p>
        </w:tc>
      </w:tr>
      <w:tr w:rsidR="0052448D" w14:paraId="49595A15" w14:textId="77777777" w:rsidTr="003377FD">
        <w:tc>
          <w:tcPr>
            <w:tcW w:w="1531" w:type="dxa"/>
            <w:vAlign w:val="center"/>
          </w:tcPr>
          <w:p w14:paraId="11B7462B" w14:textId="7D27BF0A" w:rsid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>Klinkhammer, 2019</w:t>
            </w:r>
          </w:p>
        </w:tc>
        <w:tc>
          <w:tcPr>
            <w:tcW w:w="7016" w:type="dxa"/>
          </w:tcPr>
          <w:p w14:paraId="68A2831B" w14:textId="77777777" w:rsidR="00A752C0" w:rsidRPr="007617AD" w:rsidRDefault="00A752C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Severe</w:t>
            </w:r>
            <w:r w:rsidR="006D341F" w:rsidRPr="007617AD">
              <w:rPr>
                <w:rFonts w:ascii="Times New Roman" w:hAnsi="Times New Roman" w:cs="Times New Roman"/>
                <w:lang w:val="en-IN"/>
              </w:rPr>
              <w:t xml:space="preserve"> symptomatic AS </w:t>
            </w:r>
          </w:p>
          <w:p w14:paraId="0D5DA638" w14:textId="4D7451EC" w:rsidR="00A752C0" w:rsidRPr="007617AD" w:rsidRDefault="006D341F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TAVR from August 2012 to November 2016</w:t>
            </w:r>
          </w:p>
          <w:p w14:paraId="3F0B98DE" w14:textId="10B68B0F" w:rsidR="0052448D" w:rsidRPr="007617AD" w:rsidRDefault="00A752C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A</w:t>
            </w:r>
            <w:r w:rsidR="00DB32CC" w:rsidRPr="007617AD">
              <w:rPr>
                <w:rFonts w:ascii="Times New Roman" w:hAnsi="Times New Roman" w:cs="Times New Roman"/>
                <w:lang w:val="en-IN"/>
              </w:rPr>
              <w:t xml:space="preserve">t </w:t>
            </w:r>
            <w:r w:rsidR="008C68C1" w:rsidRPr="007617AD">
              <w:rPr>
                <w:rFonts w:ascii="Times New Roman" w:hAnsi="Times New Roman" w:cs="Times New Roman"/>
                <w:lang w:val="en-IN"/>
              </w:rPr>
              <w:t>Sanford Health, USA.</w:t>
            </w:r>
          </w:p>
        </w:tc>
        <w:tc>
          <w:tcPr>
            <w:tcW w:w="7017" w:type="dxa"/>
          </w:tcPr>
          <w:p w14:paraId="3AF44DCC" w14:textId="107429A1" w:rsidR="0052448D" w:rsidRPr="003377FD" w:rsidRDefault="00272BD2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Less than 1 year of post-TAVR follow-up</w:t>
            </w:r>
          </w:p>
        </w:tc>
      </w:tr>
      <w:tr w:rsidR="0052448D" w14:paraId="18B38195" w14:textId="77777777" w:rsidTr="003377FD">
        <w:tc>
          <w:tcPr>
            <w:tcW w:w="1531" w:type="dxa"/>
            <w:vAlign w:val="center"/>
          </w:tcPr>
          <w:p w14:paraId="03E1C2B5" w14:textId="326C2A1C" w:rsid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52448D">
              <w:rPr>
                <w:rFonts w:ascii="Times New Roman" w:hAnsi="Times New Roman" w:cs="Times New Roman"/>
                <w:color w:val="000000"/>
              </w:rPr>
              <w:t>Ledwoch</w:t>
            </w:r>
            <w:proofErr w:type="spellEnd"/>
            <w:r w:rsidRPr="0052448D">
              <w:rPr>
                <w:rFonts w:ascii="Times New Roman" w:hAnsi="Times New Roman" w:cs="Times New Roman"/>
                <w:color w:val="000000"/>
              </w:rPr>
              <w:t xml:space="preserve"> et al., 2020 </w:t>
            </w:r>
          </w:p>
        </w:tc>
        <w:tc>
          <w:tcPr>
            <w:tcW w:w="7016" w:type="dxa"/>
          </w:tcPr>
          <w:p w14:paraId="10C37D69" w14:textId="23FD74BE" w:rsidR="0052448D" w:rsidRPr="007617AD" w:rsidRDefault="00A752C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 xml:space="preserve">Successful </w:t>
            </w:r>
            <w:r w:rsidR="002A7CE5" w:rsidRPr="007617AD">
              <w:rPr>
                <w:rFonts w:ascii="Times New Roman" w:hAnsi="Times New Roman" w:cs="Times New Roman"/>
                <w:lang w:val="en-IN"/>
              </w:rPr>
              <w:t xml:space="preserve">TAVR </w:t>
            </w:r>
            <w:r w:rsidR="00A809D2" w:rsidRPr="007617AD">
              <w:rPr>
                <w:rFonts w:ascii="Times New Roman" w:hAnsi="Times New Roman" w:cs="Times New Roman"/>
                <w:lang w:val="en-IN"/>
              </w:rPr>
              <w:t>between January 2015 and September 2019</w:t>
            </w:r>
          </w:p>
          <w:p w14:paraId="06F73C86" w14:textId="4FC27A92" w:rsidR="00E379A7" w:rsidRPr="007617AD" w:rsidRDefault="00A752C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I</w:t>
            </w:r>
            <w:r w:rsidR="00E379A7" w:rsidRPr="007617AD">
              <w:rPr>
                <w:rFonts w:ascii="Times New Roman" w:hAnsi="Times New Roman" w:cs="Times New Roman"/>
                <w:lang w:val="en-IN"/>
              </w:rPr>
              <w:t>nformed written consent</w:t>
            </w:r>
          </w:p>
        </w:tc>
        <w:tc>
          <w:tcPr>
            <w:tcW w:w="7017" w:type="dxa"/>
          </w:tcPr>
          <w:p w14:paraId="55D99EF2" w14:textId="536DACD3" w:rsidR="0052448D" w:rsidRPr="003377FD" w:rsidRDefault="00E00BEB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None</w:t>
            </w:r>
          </w:p>
        </w:tc>
      </w:tr>
      <w:tr w:rsidR="0052448D" w14:paraId="58AE70AA" w14:textId="77777777" w:rsidTr="003377FD">
        <w:tc>
          <w:tcPr>
            <w:tcW w:w="1531" w:type="dxa"/>
            <w:vAlign w:val="center"/>
          </w:tcPr>
          <w:p w14:paraId="6AE71664" w14:textId="3EA829C4" w:rsid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 xml:space="preserve">Ochiai et al., 2017 </w:t>
            </w:r>
          </w:p>
        </w:tc>
        <w:tc>
          <w:tcPr>
            <w:tcW w:w="7016" w:type="dxa"/>
          </w:tcPr>
          <w:p w14:paraId="21B7980B" w14:textId="6470C92F" w:rsidR="00D1544A" w:rsidRPr="007617AD" w:rsidRDefault="00A752C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S</w:t>
            </w:r>
            <w:r w:rsidR="00D1544A" w:rsidRPr="007617AD">
              <w:rPr>
                <w:rFonts w:ascii="Times New Roman" w:hAnsi="Times New Roman" w:cs="Times New Roman"/>
                <w:lang w:val="en-IN"/>
              </w:rPr>
              <w:t xml:space="preserve">evere symptomatic AS undergoing </w:t>
            </w:r>
            <w:r w:rsidR="00B81251" w:rsidRPr="007617AD"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="00D1544A" w:rsidRPr="007617AD">
              <w:rPr>
                <w:rFonts w:ascii="Times New Roman" w:hAnsi="Times New Roman" w:cs="Times New Roman"/>
                <w:lang w:val="en-IN"/>
              </w:rPr>
              <w:t>TAVR between October 2013 and April 2016</w:t>
            </w:r>
          </w:p>
          <w:p w14:paraId="3E52F19D" w14:textId="2F88F22C" w:rsidR="0052448D" w:rsidRPr="007617AD" w:rsidRDefault="00D1544A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Derived from OCEAN-TAVI registry</w:t>
            </w:r>
            <w:r w:rsidR="00DB32CC" w:rsidRPr="007617AD">
              <w:rPr>
                <w:rFonts w:ascii="Times New Roman" w:hAnsi="Times New Roman" w:cs="Times New Roman"/>
                <w:lang w:val="en-IN"/>
              </w:rPr>
              <w:t xml:space="preserve"> (Japan)</w:t>
            </w:r>
          </w:p>
        </w:tc>
        <w:tc>
          <w:tcPr>
            <w:tcW w:w="7017" w:type="dxa"/>
          </w:tcPr>
          <w:p w14:paraId="311616CD" w14:textId="77777777" w:rsidR="00AE2F59" w:rsidRPr="003377FD" w:rsidRDefault="00AE2F59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 xml:space="preserve">Death within 6 months of TAVR </w:t>
            </w:r>
          </w:p>
          <w:p w14:paraId="6EB9291B" w14:textId="3F567E6C" w:rsidR="00AE2F59" w:rsidRPr="003377FD" w:rsidRDefault="00E330A5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L</w:t>
            </w:r>
            <w:r w:rsidR="00AE2F59" w:rsidRPr="003377FD">
              <w:rPr>
                <w:rFonts w:ascii="Times New Roman" w:hAnsi="Times New Roman" w:cs="Times New Roman"/>
                <w:lang w:val="en-IN"/>
              </w:rPr>
              <w:t xml:space="preserve">ack of data from 6-month follow-up visit </w:t>
            </w:r>
          </w:p>
          <w:p w14:paraId="0F0BF479" w14:textId="5C7EF676" w:rsidR="0052448D" w:rsidRPr="003377FD" w:rsidRDefault="00E330A5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O</w:t>
            </w:r>
            <w:r w:rsidR="00AE2F59" w:rsidRPr="003377FD">
              <w:rPr>
                <w:rFonts w:ascii="Times New Roman" w:hAnsi="Times New Roman" w:cs="Times New Roman"/>
                <w:lang w:val="en-IN"/>
              </w:rPr>
              <w:t>nly one prescription of ACEIs/ARBs during follow-up</w:t>
            </w:r>
          </w:p>
        </w:tc>
      </w:tr>
      <w:tr w:rsidR="0052448D" w14:paraId="7F7EAD25" w14:textId="77777777" w:rsidTr="003377FD">
        <w:tc>
          <w:tcPr>
            <w:tcW w:w="1531" w:type="dxa"/>
            <w:vAlign w:val="center"/>
          </w:tcPr>
          <w:p w14:paraId="37251821" w14:textId="2A0381E1" w:rsid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>PARTNER 2, 2020</w:t>
            </w:r>
          </w:p>
        </w:tc>
        <w:tc>
          <w:tcPr>
            <w:tcW w:w="7016" w:type="dxa"/>
          </w:tcPr>
          <w:p w14:paraId="251B72D2" w14:textId="6FD4826B" w:rsidR="0052448D" w:rsidRPr="007617AD" w:rsidRDefault="00A752C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 xml:space="preserve">Cohort undergoing TAVR in </w:t>
            </w:r>
            <w:r w:rsidR="00BB1346" w:rsidRPr="007617AD">
              <w:rPr>
                <w:rFonts w:ascii="Times New Roman" w:hAnsi="Times New Roman" w:cs="Times New Roman"/>
                <w:lang w:val="en-IN"/>
              </w:rPr>
              <w:t xml:space="preserve">PARTNER 2 studies </w:t>
            </w:r>
            <w:r w:rsidR="006440FC" w:rsidRPr="007617AD">
              <w:rPr>
                <w:rFonts w:ascii="Times New Roman" w:hAnsi="Times New Roman" w:cs="Times New Roman"/>
                <w:lang w:val="en-IN"/>
              </w:rPr>
              <w:t xml:space="preserve">[1,2] </w:t>
            </w:r>
            <w:r w:rsidR="001E02FC" w:rsidRPr="007617AD">
              <w:rPr>
                <w:rFonts w:ascii="Times New Roman" w:hAnsi="Times New Roman" w:cs="Times New Roman"/>
                <w:lang w:val="en-IN"/>
              </w:rPr>
              <w:t>– patients with severe AS, at intermediate, high or prohibitively high risk of surgery</w:t>
            </w:r>
          </w:p>
        </w:tc>
        <w:tc>
          <w:tcPr>
            <w:tcW w:w="7017" w:type="dxa"/>
          </w:tcPr>
          <w:p w14:paraId="34CA625C" w14:textId="1CA83A40" w:rsidR="00EB1BD4" w:rsidRPr="003377FD" w:rsidRDefault="00880B72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B</w:t>
            </w:r>
            <w:r w:rsidR="00EB1BD4" w:rsidRPr="003377FD">
              <w:rPr>
                <w:rFonts w:ascii="Times New Roman" w:hAnsi="Times New Roman" w:cs="Times New Roman"/>
                <w:lang w:val="en-IN"/>
              </w:rPr>
              <w:t xml:space="preserve">aseline creatinine &gt;3 mg/dL or renal replacement therapy </w:t>
            </w:r>
          </w:p>
          <w:p w14:paraId="298B6E64" w14:textId="3B269FD7" w:rsidR="00EB1BD4" w:rsidRPr="003377FD" w:rsidRDefault="00880B72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C</w:t>
            </w:r>
            <w:r w:rsidR="00EB1BD4" w:rsidRPr="003377FD">
              <w:rPr>
                <w:rFonts w:ascii="Times New Roman" w:hAnsi="Times New Roman" w:cs="Times New Roman"/>
                <w:lang w:val="en-IN"/>
              </w:rPr>
              <w:t>ongenital bicuspid aortic valve</w:t>
            </w:r>
          </w:p>
          <w:p w14:paraId="6FC0B303" w14:textId="6C56E139" w:rsidR="00EB1BD4" w:rsidRPr="003377FD" w:rsidRDefault="00880B72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>Severe AR</w:t>
            </w:r>
          </w:p>
          <w:p w14:paraId="7972AFC0" w14:textId="423A4AAD" w:rsidR="00EB1BD4" w:rsidRPr="003377FD" w:rsidRDefault="00EB1BD4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 xml:space="preserve">LVEF </w:t>
            </w:r>
            <w:r w:rsidR="00880B72" w:rsidRPr="003377FD">
              <w:rPr>
                <w:rFonts w:ascii="Times New Roman" w:hAnsi="Times New Roman" w:cs="Times New Roman"/>
                <w:lang w:val="en-IN"/>
              </w:rPr>
              <w:t>&lt;</w:t>
            </w:r>
            <w:r w:rsidRPr="003377FD">
              <w:rPr>
                <w:rFonts w:ascii="Times New Roman" w:hAnsi="Times New Roman" w:cs="Times New Roman"/>
                <w:lang w:val="en-IN"/>
              </w:rPr>
              <w:t xml:space="preserve">20% </w:t>
            </w:r>
          </w:p>
          <w:p w14:paraId="2910AB0C" w14:textId="32F0CB0A" w:rsidR="0052448D" w:rsidRPr="003377FD" w:rsidRDefault="00EB1BD4" w:rsidP="007617A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IN"/>
              </w:rPr>
            </w:pPr>
            <w:r w:rsidRPr="003377FD">
              <w:rPr>
                <w:rFonts w:ascii="Times New Roman" w:hAnsi="Times New Roman" w:cs="Times New Roman"/>
                <w:lang w:val="en-IN"/>
              </w:rPr>
              <w:t xml:space="preserve">Estimated life expectancy of </w:t>
            </w:r>
            <w:r w:rsidR="00880B72" w:rsidRPr="003377FD">
              <w:rPr>
                <w:rFonts w:ascii="Times New Roman" w:hAnsi="Times New Roman" w:cs="Times New Roman"/>
                <w:lang w:val="en-IN"/>
              </w:rPr>
              <w:t>&lt;</w:t>
            </w:r>
            <w:r w:rsidRPr="003377FD">
              <w:rPr>
                <w:rFonts w:ascii="Times New Roman" w:hAnsi="Times New Roman" w:cs="Times New Roman"/>
                <w:lang w:val="en-IN"/>
              </w:rPr>
              <w:t>2 years</w:t>
            </w:r>
          </w:p>
        </w:tc>
      </w:tr>
      <w:tr w:rsidR="0052448D" w14:paraId="5EA32EC7" w14:textId="77777777" w:rsidTr="003377FD">
        <w:tc>
          <w:tcPr>
            <w:tcW w:w="1531" w:type="dxa"/>
            <w:vAlign w:val="center"/>
          </w:tcPr>
          <w:p w14:paraId="39C550B7" w14:textId="36F2B10B" w:rsid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>Phuong et al., 2021</w:t>
            </w:r>
          </w:p>
        </w:tc>
        <w:tc>
          <w:tcPr>
            <w:tcW w:w="7016" w:type="dxa"/>
          </w:tcPr>
          <w:p w14:paraId="0B8463B8" w14:textId="77777777" w:rsidR="00BF41B2" w:rsidRPr="007617AD" w:rsidRDefault="00BF41B2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S</w:t>
            </w:r>
            <w:r w:rsidR="00753500" w:rsidRPr="007617AD">
              <w:rPr>
                <w:rFonts w:ascii="Times New Roman" w:hAnsi="Times New Roman" w:cs="Times New Roman"/>
                <w:lang w:val="en-IN"/>
              </w:rPr>
              <w:t xml:space="preserve">evere symptomatic AS </w:t>
            </w:r>
          </w:p>
          <w:p w14:paraId="15C36CCF" w14:textId="77777777" w:rsidR="00BF41B2" w:rsidRPr="007617AD" w:rsidRDefault="00753500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TAVR between January 2014 and March 2019</w:t>
            </w:r>
            <w:r w:rsidR="00BF41B2" w:rsidRPr="007617AD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  <w:p w14:paraId="61B64216" w14:textId="275E63DA" w:rsidR="00DA5862" w:rsidRPr="007617AD" w:rsidRDefault="00BF41B2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At</w:t>
            </w:r>
            <w:r w:rsidR="00DA5862" w:rsidRPr="007617AD">
              <w:rPr>
                <w:rFonts w:ascii="Times New Roman" w:hAnsi="Times New Roman" w:cs="Times New Roman"/>
                <w:lang w:val="en-IN"/>
              </w:rPr>
              <w:t xml:space="preserve"> University of Vermont Medical</w:t>
            </w:r>
            <w:r w:rsidRPr="007617AD">
              <w:rPr>
                <w:rFonts w:ascii="Times New Roman" w:hAnsi="Times New Roman" w:cs="Times New Roman"/>
                <w:lang w:val="en-IN"/>
              </w:rPr>
              <w:t xml:space="preserve"> </w:t>
            </w:r>
            <w:proofErr w:type="spellStart"/>
            <w:r w:rsidR="00DA5862" w:rsidRPr="007617AD">
              <w:rPr>
                <w:rFonts w:ascii="Times New Roman" w:hAnsi="Times New Roman" w:cs="Times New Roman"/>
                <w:lang w:val="en-IN"/>
              </w:rPr>
              <w:t>Center</w:t>
            </w:r>
            <w:proofErr w:type="spellEnd"/>
            <w:r w:rsidR="00E33A55" w:rsidRPr="007617AD">
              <w:rPr>
                <w:rFonts w:ascii="Times New Roman" w:hAnsi="Times New Roman" w:cs="Times New Roman"/>
                <w:lang w:val="en-IN"/>
              </w:rPr>
              <w:t>, USA</w:t>
            </w:r>
          </w:p>
        </w:tc>
        <w:tc>
          <w:tcPr>
            <w:tcW w:w="7017" w:type="dxa"/>
          </w:tcPr>
          <w:p w14:paraId="28123C61" w14:textId="644AD611" w:rsidR="0052448D" w:rsidRDefault="00E00BEB" w:rsidP="0052448D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Not specified</w:t>
            </w:r>
          </w:p>
        </w:tc>
      </w:tr>
      <w:tr w:rsidR="0052448D" w14:paraId="3D7B6C8D" w14:textId="77777777" w:rsidTr="003377FD">
        <w:tc>
          <w:tcPr>
            <w:tcW w:w="1531" w:type="dxa"/>
            <w:vAlign w:val="center"/>
          </w:tcPr>
          <w:p w14:paraId="35466475" w14:textId="72B3AB62" w:rsidR="0052448D" w:rsidRDefault="0052448D" w:rsidP="0052448D">
            <w:pPr>
              <w:rPr>
                <w:rFonts w:ascii="Times New Roman" w:hAnsi="Times New Roman" w:cs="Times New Roman"/>
                <w:lang w:val="en-IN"/>
              </w:rPr>
            </w:pPr>
            <w:r w:rsidRPr="0052448D">
              <w:rPr>
                <w:rFonts w:ascii="Times New Roman" w:hAnsi="Times New Roman" w:cs="Times New Roman"/>
                <w:color w:val="000000"/>
              </w:rPr>
              <w:t>Rodriguez-Gabella et al., 2019</w:t>
            </w:r>
          </w:p>
        </w:tc>
        <w:tc>
          <w:tcPr>
            <w:tcW w:w="7016" w:type="dxa"/>
          </w:tcPr>
          <w:p w14:paraId="6DDEA720" w14:textId="1BA99923" w:rsidR="00941527" w:rsidRPr="007617AD" w:rsidRDefault="00941527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TAVR between August 2007 and August 2017</w:t>
            </w:r>
          </w:p>
          <w:p w14:paraId="6888A003" w14:textId="3AA84423" w:rsidR="0052448D" w:rsidRPr="007617AD" w:rsidRDefault="00941527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617AD">
              <w:rPr>
                <w:rFonts w:ascii="Times New Roman" w:hAnsi="Times New Roman" w:cs="Times New Roman"/>
                <w:lang w:val="en-IN"/>
              </w:rPr>
              <w:t>Derived from RASTAVI registry</w:t>
            </w:r>
            <w:r w:rsidR="00144FFA" w:rsidRPr="007617AD">
              <w:rPr>
                <w:rFonts w:ascii="Times New Roman" w:hAnsi="Times New Roman" w:cs="Times New Roman"/>
                <w:lang w:val="en-IN"/>
              </w:rPr>
              <w:t xml:space="preserve"> (Spain)</w:t>
            </w:r>
          </w:p>
        </w:tc>
        <w:tc>
          <w:tcPr>
            <w:tcW w:w="7017" w:type="dxa"/>
          </w:tcPr>
          <w:p w14:paraId="5C6F862E" w14:textId="46321484" w:rsidR="0052448D" w:rsidRDefault="00F41E9C" w:rsidP="0052448D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Not specified</w:t>
            </w:r>
          </w:p>
        </w:tc>
      </w:tr>
      <w:tr w:rsidR="005B178C" w14:paraId="21595F7A" w14:textId="77777777" w:rsidTr="003377FD">
        <w:tc>
          <w:tcPr>
            <w:tcW w:w="1531" w:type="dxa"/>
            <w:vAlign w:val="center"/>
          </w:tcPr>
          <w:p w14:paraId="76DA529B" w14:textId="5AA86885" w:rsidR="005B178C" w:rsidRPr="0052448D" w:rsidRDefault="005B178C" w:rsidP="0052448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lastRenderedPageBreak/>
              <w:t>Cubbedu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23</w:t>
            </w:r>
          </w:p>
        </w:tc>
        <w:tc>
          <w:tcPr>
            <w:tcW w:w="7016" w:type="dxa"/>
          </w:tcPr>
          <w:p w14:paraId="25EFABB4" w14:textId="5263389F" w:rsidR="00A00C65" w:rsidRDefault="00A00C65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TAVR from </w:t>
            </w:r>
            <w:r w:rsidR="00BC4197">
              <w:rPr>
                <w:rFonts w:ascii="Times New Roman" w:hAnsi="Times New Roman" w:cs="Times New Roman"/>
                <w:lang w:val="en-IN"/>
              </w:rPr>
              <w:t>January 2014 to December 2018.</w:t>
            </w:r>
          </w:p>
          <w:p w14:paraId="2B40C82F" w14:textId="6260442F" w:rsidR="00427A03" w:rsidRDefault="00427A03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Must be enrolled in commercial or Medicare Advantage plan for &gt;6 months prior to admission.</w:t>
            </w:r>
          </w:p>
          <w:p w14:paraId="30A003EA" w14:textId="6F6F267C" w:rsidR="005B178C" w:rsidRPr="007617AD" w:rsidRDefault="00A00C65" w:rsidP="007617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Derived from </w:t>
            </w:r>
            <w:r w:rsidRPr="00A00C65">
              <w:rPr>
                <w:rFonts w:ascii="Times New Roman" w:hAnsi="Times New Roman" w:cs="Times New Roman"/>
                <w:lang w:val="en-IN"/>
              </w:rPr>
              <w:t xml:space="preserve">Optum® </w:t>
            </w:r>
            <w:proofErr w:type="spellStart"/>
            <w:r w:rsidRPr="00A00C65">
              <w:rPr>
                <w:rFonts w:ascii="Times New Roman" w:hAnsi="Times New Roman" w:cs="Times New Roman"/>
                <w:lang w:val="en-IN"/>
              </w:rPr>
              <w:t>Clinformatics</w:t>
            </w:r>
            <w:proofErr w:type="spellEnd"/>
            <w:r w:rsidRPr="00A00C65">
              <w:rPr>
                <w:rFonts w:ascii="Times New Roman" w:hAnsi="Times New Roman" w:cs="Times New Roman"/>
                <w:lang w:val="en-IN"/>
              </w:rPr>
              <w:t>® Data Mar</w:t>
            </w:r>
            <w:r w:rsidR="008A3A5A">
              <w:rPr>
                <w:rFonts w:ascii="Times New Roman" w:hAnsi="Times New Roman" w:cs="Times New Roman"/>
                <w:lang w:val="en-IN"/>
              </w:rPr>
              <w:t xml:space="preserve"> (USA).</w:t>
            </w:r>
          </w:p>
        </w:tc>
        <w:tc>
          <w:tcPr>
            <w:tcW w:w="7017" w:type="dxa"/>
          </w:tcPr>
          <w:p w14:paraId="4BA68C08" w14:textId="77777777" w:rsidR="005B178C" w:rsidRPr="000F25AD" w:rsidRDefault="00427A03" w:rsidP="000F25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0F25AD">
              <w:rPr>
                <w:rFonts w:ascii="Times New Roman" w:hAnsi="Times New Roman" w:cs="Times New Roman"/>
                <w:lang w:val="en-IN"/>
              </w:rPr>
              <w:t>Death &lt;90 days from TAVR.</w:t>
            </w:r>
          </w:p>
          <w:p w14:paraId="61461570" w14:textId="77777777" w:rsidR="00427A03" w:rsidRPr="000F25AD" w:rsidRDefault="00427A03" w:rsidP="000F25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0F25AD">
              <w:rPr>
                <w:rFonts w:ascii="Times New Roman" w:hAnsi="Times New Roman" w:cs="Times New Roman"/>
                <w:lang w:val="en-IN"/>
              </w:rPr>
              <w:t>Transapical access TAVR.</w:t>
            </w:r>
          </w:p>
          <w:p w14:paraId="32C0FC13" w14:textId="1BE4DC10" w:rsidR="00427A03" w:rsidRPr="000F25AD" w:rsidRDefault="00427A03" w:rsidP="000F25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0F25AD">
              <w:rPr>
                <w:rFonts w:ascii="Times New Roman" w:hAnsi="Times New Roman" w:cs="Times New Roman"/>
                <w:lang w:val="en-IN"/>
              </w:rPr>
              <w:t>ESRD</w:t>
            </w:r>
          </w:p>
          <w:p w14:paraId="05C2E860" w14:textId="53FD0E61" w:rsidR="00427A03" w:rsidRPr="000F25AD" w:rsidRDefault="000F25AD" w:rsidP="000F25A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0F25AD">
              <w:rPr>
                <w:rFonts w:ascii="Times New Roman" w:hAnsi="Times New Roman" w:cs="Times New Roman"/>
                <w:lang w:val="en-IN"/>
              </w:rPr>
              <w:t>Missing region data.</w:t>
            </w:r>
          </w:p>
        </w:tc>
      </w:tr>
      <w:tr w:rsidR="005B178C" w14:paraId="03DAA66C" w14:textId="77777777" w:rsidTr="003377FD">
        <w:tc>
          <w:tcPr>
            <w:tcW w:w="1531" w:type="dxa"/>
            <w:vAlign w:val="center"/>
          </w:tcPr>
          <w:p w14:paraId="1AED2AB6" w14:textId="056898BF" w:rsidR="005B178C" w:rsidRPr="0052448D" w:rsidRDefault="005B178C" w:rsidP="0052448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scher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asoka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22</w:t>
            </w:r>
          </w:p>
        </w:tc>
        <w:tc>
          <w:tcPr>
            <w:tcW w:w="7016" w:type="dxa"/>
          </w:tcPr>
          <w:p w14:paraId="498116A4" w14:textId="7E2ACDAC" w:rsidR="005F4BE0" w:rsidRDefault="00774AE6" w:rsidP="00774AE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Transfemoral TAV</w:t>
            </w:r>
            <w:r w:rsidR="00BC4197">
              <w:rPr>
                <w:rFonts w:ascii="Times New Roman" w:hAnsi="Times New Roman" w:cs="Times New Roman"/>
                <w:lang w:val="en-IN"/>
              </w:rPr>
              <w:t>R</w:t>
            </w:r>
            <w:r>
              <w:rPr>
                <w:rFonts w:ascii="Times New Roman" w:hAnsi="Times New Roman" w:cs="Times New Roman"/>
                <w:lang w:val="en-IN"/>
              </w:rPr>
              <w:t xml:space="preserve"> for severe AS </w:t>
            </w:r>
            <w:r w:rsidR="005F4BE0">
              <w:rPr>
                <w:rFonts w:ascii="Times New Roman" w:hAnsi="Times New Roman" w:cs="Times New Roman"/>
                <w:lang w:val="en-IN"/>
              </w:rPr>
              <w:t>(as per 2021 ESC/ EACTS guidelines)</w:t>
            </w:r>
            <w:r w:rsidR="00096DC4">
              <w:rPr>
                <w:rFonts w:ascii="Times New Roman" w:hAnsi="Times New Roman" w:cs="Times New Roman"/>
                <w:lang w:val="en-IN"/>
              </w:rPr>
              <w:t xml:space="preserve"> [3]</w:t>
            </w:r>
          </w:p>
          <w:p w14:paraId="178C5213" w14:textId="5FD80AFF" w:rsidR="00774AE6" w:rsidRPr="00774AE6" w:rsidRDefault="005F4BE0" w:rsidP="00774AE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At </w:t>
            </w:r>
            <w:r w:rsidRPr="005F4BE0">
              <w:rPr>
                <w:rFonts w:ascii="Times New Roman" w:hAnsi="Times New Roman" w:cs="Times New Roman"/>
                <w:lang w:val="en-IN"/>
              </w:rPr>
              <w:t xml:space="preserve">Kerckhoff Heart </w:t>
            </w:r>
            <w:proofErr w:type="spellStart"/>
            <w:r w:rsidRPr="005F4BE0">
              <w:rPr>
                <w:rFonts w:ascii="Times New Roman" w:hAnsi="Times New Roman" w:cs="Times New Roman"/>
                <w:lang w:val="en-IN"/>
              </w:rPr>
              <w:t>Center</w:t>
            </w:r>
            <w:proofErr w:type="spellEnd"/>
            <w:r w:rsidRPr="005F4BE0">
              <w:rPr>
                <w:rFonts w:ascii="Times New Roman" w:hAnsi="Times New Roman" w:cs="Times New Roman"/>
                <w:lang w:val="en-IN"/>
              </w:rPr>
              <w:t xml:space="preserve">, </w:t>
            </w:r>
            <w:proofErr w:type="spellStart"/>
            <w:r w:rsidRPr="005F4BE0">
              <w:rPr>
                <w:rFonts w:ascii="Times New Roman" w:hAnsi="Times New Roman" w:cs="Times New Roman"/>
                <w:lang w:val="en-IN"/>
              </w:rPr>
              <w:t>Benekestr</w:t>
            </w:r>
            <w:proofErr w:type="spellEnd"/>
            <w:r>
              <w:rPr>
                <w:rFonts w:ascii="Times New Roman" w:hAnsi="Times New Roman" w:cs="Times New Roman"/>
                <w:lang w:val="en-IN"/>
              </w:rPr>
              <w:t>, Germany,</w:t>
            </w:r>
            <w:r w:rsidR="00774AE6">
              <w:rPr>
                <w:rFonts w:ascii="Times New Roman" w:hAnsi="Times New Roman" w:cs="Times New Roman"/>
                <w:lang w:val="en-IN"/>
              </w:rPr>
              <w:t xml:space="preserve"> from January 2011 to December 2020</w:t>
            </w:r>
          </w:p>
        </w:tc>
        <w:tc>
          <w:tcPr>
            <w:tcW w:w="7017" w:type="dxa"/>
          </w:tcPr>
          <w:p w14:paraId="40D236F3" w14:textId="77777777" w:rsidR="005B178C" w:rsidRPr="00774AE6" w:rsidRDefault="00672E2A" w:rsidP="00774AE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74AE6">
              <w:rPr>
                <w:rFonts w:ascii="Times New Roman" w:hAnsi="Times New Roman" w:cs="Times New Roman"/>
                <w:lang w:val="en-IN"/>
              </w:rPr>
              <w:t>Intraprocedural conversion to open-heart surgery.</w:t>
            </w:r>
          </w:p>
          <w:p w14:paraId="7D356117" w14:textId="4B21350C" w:rsidR="00672E2A" w:rsidRPr="00774AE6" w:rsidRDefault="00672E2A" w:rsidP="00774AE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IN"/>
              </w:rPr>
            </w:pPr>
            <w:r w:rsidRPr="00774AE6">
              <w:rPr>
                <w:rFonts w:ascii="Times New Roman" w:hAnsi="Times New Roman" w:cs="Times New Roman"/>
                <w:lang w:val="en-IN"/>
              </w:rPr>
              <w:t>In-hospital death</w:t>
            </w:r>
          </w:p>
        </w:tc>
      </w:tr>
    </w:tbl>
    <w:p w14:paraId="1C4DCDBE" w14:textId="11AFA2BD" w:rsidR="002C1BD2" w:rsidRDefault="00BA3BA7">
      <w:p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 xml:space="preserve">ACEIs – angiotensin converting enzyme inhibitors; ARBs – angiotensin receptor blockers; AR – aortic regurgitation; </w:t>
      </w:r>
      <w:r w:rsidR="00B81251">
        <w:rPr>
          <w:rFonts w:ascii="Times New Roman" w:hAnsi="Times New Roman" w:cs="Times New Roman"/>
          <w:lang w:val="en-IN"/>
        </w:rPr>
        <w:t xml:space="preserve">AS – aortic stenosis; </w:t>
      </w:r>
      <w:r>
        <w:rPr>
          <w:rFonts w:ascii="Times New Roman" w:hAnsi="Times New Roman" w:cs="Times New Roman"/>
          <w:lang w:val="en-IN"/>
        </w:rPr>
        <w:t xml:space="preserve">STS/ ACC TVT - Society of Thoracic Surgeons/ American College of Cardiology Transcatheter Valve Therapy; ESC/ EACTS – European Society of Cardiology/ European Association for Cardio-Thoracic Surgery; ESRD – end-stage renal disease; </w:t>
      </w:r>
      <w:r w:rsidR="009B347E">
        <w:rPr>
          <w:rFonts w:ascii="Times New Roman" w:hAnsi="Times New Roman" w:cs="Times New Roman"/>
          <w:lang w:val="en-IN"/>
        </w:rPr>
        <w:t xml:space="preserve">LVEF – left ventricular ejection fraction; </w:t>
      </w:r>
      <w:r w:rsidR="00B81251">
        <w:rPr>
          <w:rFonts w:ascii="Times New Roman" w:hAnsi="Times New Roman" w:cs="Times New Roman"/>
          <w:lang w:val="en-IN"/>
        </w:rPr>
        <w:t xml:space="preserve">TAVR – transcatheter aortic valve </w:t>
      </w:r>
      <w:proofErr w:type="gramStart"/>
      <w:r w:rsidR="00B81251">
        <w:rPr>
          <w:rFonts w:ascii="Times New Roman" w:hAnsi="Times New Roman" w:cs="Times New Roman"/>
          <w:lang w:val="en-IN"/>
        </w:rPr>
        <w:t>replacement;</w:t>
      </w:r>
      <w:proofErr w:type="gramEnd"/>
      <w:r w:rsidR="00B81251">
        <w:rPr>
          <w:rFonts w:ascii="Times New Roman" w:hAnsi="Times New Roman" w:cs="Times New Roman"/>
          <w:lang w:val="en-IN"/>
        </w:rPr>
        <w:t xml:space="preserve"> </w:t>
      </w:r>
    </w:p>
    <w:p w14:paraId="3DCBF703" w14:textId="790EF7E2" w:rsidR="00736524" w:rsidRPr="00FF1C02" w:rsidRDefault="00736524">
      <w:pPr>
        <w:rPr>
          <w:rFonts w:ascii="Times New Roman" w:hAnsi="Times New Roman" w:cs="Times New Roman"/>
          <w:b/>
          <w:bCs/>
          <w:lang w:val="en-IN"/>
        </w:rPr>
      </w:pPr>
      <w:r w:rsidRPr="00FF1C02">
        <w:rPr>
          <w:rFonts w:ascii="Times New Roman" w:hAnsi="Times New Roman" w:cs="Times New Roman"/>
          <w:b/>
          <w:bCs/>
          <w:lang w:val="en-IN"/>
        </w:rPr>
        <w:t>References:</w:t>
      </w:r>
    </w:p>
    <w:p w14:paraId="01D0CDEC" w14:textId="26831DF9" w:rsidR="002C1BD2" w:rsidRPr="002C1BD2" w:rsidRDefault="002C1BD2" w:rsidP="002C1BD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val="en-IN"/>
        </w:rPr>
      </w:pPr>
      <w:r w:rsidRPr="002C1BD2">
        <w:rPr>
          <w:rFonts w:ascii="Times New Roman" w:hAnsi="Times New Roman" w:cs="Times New Roman"/>
          <w:lang w:val="en-IN"/>
        </w:rPr>
        <w:t xml:space="preserve">Leon MB, Smith CR, Mack MJ, et al. Transcatheter or Surgical Aortic-Valve Replacement in Intermediate-Risk Patients. N Engl J Med. 2016;374(17):1609-1620. doi:10.1056/NEJMoa1514616 </w:t>
      </w:r>
    </w:p>
    <w:p w14:paraId="7D21FC55" w14:textId="77777777" w:rsidR="00FD44D0" w:rsidRPr="00FD44D0" w:rsidRDefault="002C1BD2" w:rsidP="002C1BD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lang w:val="en-IN"/>
        </w:rPr>
      </w:pPr>
      <w:r w:rsidRPr="002C1BD2">
        <w:rPr>
          <w:rFonts w:ascii="Times New Roman" w:hAnsi="Times New Roman" w:cs="Times New Roman"/>
          <w:lang w:val="en-IN"/>
        </w:rPr>
        <w:t xml:space="preserve">Kodali S, </w:t>
      </w:r>
      <w:proofErr w:type="spellStart"/>
      <w:r w:rsidRPr="002C1BD2">
        <w:rPr>
          <w:rFonts w:ascii="Times New Roman" w:hAnsi="Times New Roman" w:cs="Times New Roman"/>
          <w:lang w:val="en-IN"/>
        </w:rPr>
        <w:t>Thourani</w:t>
      </w:r>
      <w:proofErr w:type="spellEnd"/>
      <w:r w:rsidRPr="002C1BD2">
        <w:rPr>
          <w:rFonts w:ascii="Times New Roman" w:hAnsi="Times New Roman" w:cs="Times New Roman"/>
          <w:lang w:val="en-IN"/>
        </w:rPr>
        <w:t xml:space="preserve"> VH, White J, et al. Early clinical and echocardiographic outcomes after SAPIEN 3 transcatheter aortic valve replacement in inoperable, </w:t>
      </w:r>
      <w:proofErr w:type="gramStart"/>
      <w:r w:rsidRPr="002C1BD2">
        <w:rPr>
          <w:rFonts w:ascii="Times New Roman" w:hAnsi="Times New Roman" w:cs="Times New Roman"/>
          <w:lang w:val="en-IN"/>
        </w:rPr>
        <w:t>high-risk</w:t>
      </w:r>
      <w:proofErr w:type="gramEnd"/>
      <w:r w:rsidRPr="002C1BD2">
        <w:rPr>
          <w:rFonts w:ascii="Times New Roman" w:hAnsi="Times New Roman" w:cs="Times New Roman"/>
          <w:lang w:val="en-IN"/>
        </w:rPr>
        <w:t xml:space="preserve"> and intermediate-risk patients with aortic stenosis. </w:t>
      </w:r>
      <w:proofErr w:type="spellStart"/>
      <w:r w:rsidRPr="002C1BD2">
        <w:rPr>
          <w:rFonts w:ascii="Times New Roman" w:hAnsi="Times New Roman" w:cs="Times New Roman"/>
          <w:lang w:val="en-IN"/>
        </w:rPr>
        <w:t>Eur</w:t>
      </w:r>
      <w:proofErr w:type="spellEnd"/>
      <w:r w:rsidRPr="002C1BD2">
        <w:rPr>
          <w:rFonts w:ascii="Times New Roman" w:hAnsi="Times New Roman" w:cs="Times New Roman"/>
          <w:lang w:val="en-IN"/>
        </w:rPr>
        <w:t xml:space="preserve"> Heart J. 2016;37(28):2252-2262. doi:10.1093/</w:t>
      </w:r>
      <w:proofErr w:type="spellStart"/>
      <w:r w:rsidRPr="002C1BD2">
        <w:rPr>
          <w:rFonts w:ascii="Times New Roman" w:hAnsi="Times New Roman" w:cs="Times New Roman"/>
          <w:lang w:val="en-IN"/>
        </w:rPr>
        <w:t>eurheartj</w:t>
      </w:r>
      <w:proofErr w:type="spellEnd"/>
      <w:r w:rsidRPr="002C1BD2">
        <w:rPr>
          <w:rFonts w:ascii="Times New Roman" w:hAnsi="Times New Roman" w:cs="Times New Roman"/>
          <w:lang w:val="en-IN"/>
        </w:rPr>
        <w:t>/ehw112</w:t>
      </w:r>
    </w:p>
    <w:p w14:paraId="1E2A33DC" w14:textId="5A149558" w:rsidR="00FD44D0" w:rsidRPr="00FD44D0" w:rsidRDefault="00FD44D0" w:rsidP="002C1BD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lang w:val="en-IN"/>
        </w:rPr>
      </w:pPr>
      <w:r w:rsidRPr="00FD44D0">
        <w:rPr>
          <w:rFonts w:ascii="Times New Roman" w:hAnsi="Times New Roman" w:cs="Times New Roman"/>
          <w:lang w:val="en-IN"/>
        </w:rPr>
        <w:t xml:space="preserve">Vahanian A, Beyersdorf F, Praz F, et al. 2021 ESC/EACTS Guidelines for the management of valvular heart disease [published correction appears in </w:t>
      </w:r>
      <w:proofErr w:type="spellStart"/>
      <w:r w:rsidRPr="00FD44D0">
        <w:rPr>
          <w:rFonts w:ascii="Times New Roman" w:hAnsi="Times New Roman" w:cs="Times New Roman"/>
          <w:lang w:val="en-IN"/>
        </w:rPr>
        <w:t>Eur</w:t>
      </w:r>
      <w:proofErr w:type="spellEnd"/>
      <w:r w:rsidRPr="00FD44D0">
        <w:rPr>
          <w:rFonts w:ascii="Times New Roman" w:hAnsi="Times New Roman" w:cs="Times New Roman"/>
          <w:lang w:val="en-IN"/>
        </w:rPr>
        <w:t xml:space="preserve"> Heart J. 2022 Feb </w:t>
      </w:r>
      <w:proofErr w:type="gramStart"/>
      <w:r w:rsidRPr="00FD44D0">
        <w:rPr>
          <w:rFonts w:ascii="Times New Roman" w:hAnsi="Times New Roman" w:cs="Times New Roman"/>
          <w:lang w:val="en-IN"/>
        </w:rPr>
        <w:t>18;:</w:t>
      </w:r>
      <w:proofErr w:type="gramEnd"/>
      <w:r w:rsidRPr="00FD44D0">
        <w:rPr>
          <w:rFonts w:ascii="Times New Roman" w:hAnsi="Times New Roman" w:cs="Times New Roman"/>
          <w:lang w:val="en-IN"/>
        </w:rPr>
        <w:t xml:space="preserve">]. </w:t>
      </w:r>
      <w:proofErr w:type="spellStart"/>
      <w:r w:rsidRPr="00FD44D0">
        <w:rPr>
          <w:rFonts w:ascii="Times New Roman" w:hAnsi="Times New Roman" w:cs="Times New Roman"/>
          <w:lang w:val="en-IN"/>
        </w:rPr>
        <w:t>Eur</w:t>
      </w:r>
      <w:proofErr w:type="spellEnd"/>
      <w:r w:rsidRPr="00FD44D0">
        <w:rPr>
          <w:rFonts w:ascii="Times New Roman" w:hAnsi="Times New Roman" w:cs="Times New Roman"/>
          <w:lang w:val="en-IN"/>
        </w:rPr>
        <w:t xml:space="preserve"> Heart J. 2022;43(7):561-632. doi:10.1093/</w:t>
      </w:r>
      <w:proofErr w:type="spellStart"/>
      <w:r w:rsidRPr="00FD44D0">
        <w:rPr>
          <w:rFonts w:ascii="Times New Roman" w:hAnsi="Times New Roman" w:cs="Times New Roman"/>
          <w:lang w:val="en-IN"/>
        </w:rPr>
        <w:t>eurheartj</w:t>
      </w:r>
      <w:proofErr w:type="spellEnd"/>
      <w:r w:rsidRPr="00FD44D0">
        <w:rPr>
          <w:rFonts w:ascii="Times New Roman" w:hAnsi="Times New Roman" w:cs="Times New Roman"/>
          <w:lang w:val="en-IN"/>
        </w:rPr>
        <w:t>/ehab395</w:t>
      </w:r>
    </w:p>
    <w:p w14:paraId="1CF7B922" w14:textId="2FDE80E2" w:rsidR="00B84154" w:rsidRPr="00B467D8" w:rsidRDefault="002C1BD2" w:rsidP="003E6BB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lang w:val="en-IN"/>
        </w:rPr>
      </w:pPr>
      <w:r w:rsidRPr="002C1BD2">
        <w:rPr>
          <w:rFonts w:ascii="Times New Roman" w:hAnsi="Times New Roman" w:cs="Times New Roman"/>
          <w:b/>
          <w:bCs/>
          <w:lang w:val="en-IN"/>
        </w:rPr>
        <w:br w:type="page"/>
      </w:r>
    </w:p>
    <w:p w14:paraId="4628FC74" w14:textId="2873ACC9" w:rsidR="00956A09" w:rsidRPr="003E6BB3" w:rsidRDefault="00956A09" w:rsidP="003E6BB3">
      <w:pPr>
        <w:rPr>
          <w:rFonts w:ascii="Times New Roman" w:hAnsi="Times New Roman" w:cs="Times New Roman"/>
          <w:lang w:val="en-IN"/>
        </w:rPr>
        <w:sectPr w:rsidR="00956A09" w:rsidRPr="003E6BB3" w:rsidSect="00E9455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AD9D3B" w14:textId="4883EBB6" w:rsidR="006527F7" w:rsidRPr="008B4181" w:rsidRDefault="006152E1" w:rsidP="008B4181">
      <w:pPr>
        <w:rPr>
          <w:rFonts w:ascii="Times New Roman" w:hAnsi="Times New Roman" w:cs="Times New Roman"/>
          <w:lang w:val="en-IN"/>
        </w:rPr>
      </w:pPr>
      <w:r w:rsidRPr="008B4181">
        <w:rPr>
          <w:rFonts w:ascii="Times New Roman" w:hAnsi="Times New Roman" w:cs="Times New Roman"/>
          <w:b/>
          <w:bCs/>
          <w:lang w:val="en-IN"/>
        </w:rPr>
        <w:lastRenderedPageBreak/>
        <w:t>Supplement</w:t>
      </w:r>
      <w:r w:rsidR="0089670D">
        <w:rPr>
          <w:rFonts w:ascii="Times New Roman" w:hAnsi="Times New Roman" w:cs="Times New Roman"/>
          <w:b/>
          <w:bCs/>
          <w:lang w:val="en-IN"/>
        </w:rPr>
        <w:t xml:space="preserve">al Table </w:t>
      </w:r>
      <w:r w:rsidR="00B467D8">
        <w:rPr>
          <w:rFonts w:ascii="Times New Roman" w:hAnsi="Times New Roman" w:cs="Times New Roman"/>
          <w:b/>
          <w:bCs/>
          <w:lang w:val="en-IN"/>
        </w:rPr>
        <w:t>3</w:t>
      </w:r>
      <w:r w:rsidRPr="008B4181">
        <w:rPr>
          <w:rFonts w:ascii="Times New Roman" w:hAnsi="Times New Roman" w:cs="Times New Roman"/>
          <w:b/>
          <w:bCs/>
          <w:lang w:val="en-IN"/>
        </w:rPr>
        <w:t>:</w:t>
      </w:r>
      <w:r w:rsidR="00831532" w:rsidRPr="008B4181">
        <w:rPr>
          <w:rFonts w:ascii="Times New Roman" w:hAnsi="Times New Roman" w:cs="Times New Roman"/>
          <w:b/>
          <w:bCs/>
          <w:lang w:val="en-IN"/>
        </w:rPr>
        <w:t xml:space="preserve"> Ongoing</w:t>
      </w:r>
      <w:r w:rsidRPr="008B4181">
        <w:rPr>
          <w:rFonts w:ascii="Times New Roman" w:hAnsi="Times New Roman" w:cs="Times New Roman"/>
          <w:b/>
          <w:bCs/>
          <w:lang w:val="en-IN"/>
        </w:rPr>
        <w:t xml:space="preserve"> randomized control trials investigating ACEIs/ ARBs after TAVR</w:t>
      </w:r>
    </w:p>
    <w:tbl>
      <w:tblPr>
        <w:tblStyle w:val="TableGrid"/>
        <w:tblW w:w="15168" w:type="dxa"/>
        <w:tblInd w:w="-1139" w:type="dxa"/>
        <w:tblLook w:val="04A0" w:firstRow="1" w:lastRow="0" w:firstColumn="1" w:lastColumn="0" w:noHBand="0" w:noVBand="1"/>
      </w:tblPr>
      <w:tblGrid>
        <w:gridCol w:w="2127"/>
        <w:gridCol w:w="6520"/>
        <w:gridCol w:w="6521"/>
      </w:tblGrid>
      <w:tr w:rsidR="00BF0541" w14:paraId="67C26DAF" w14:textId="77777777" w:rsidTr="00EE7225">
        <w:tc>
          <w:tcPr>
            <w:tcW w:w="2127" w:type="dxa"/>
          </w:tcPr>
          <w:p w14:paraId="73CC1447" w14:textId="3BE20EBD" w:rsidR="00BF0541" w:rsidRDefault="00BF0541" w:rsidP="00BF0541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520" w:type="dxa"/>
          </w:tcPr>
          <w:p w14:paraId="7732CC0B" w14:textId="0EEC7047" w:rsidR="00BF0541" w:rsidRPr="00224E76" w:rsidRDefault="008B4181" w:rsidP="00BF0541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lang w:val="en-IN"/>
              </w:rPr>
              <w:t xml:space="preserve">RASTAVI - </w:t>
            </w:r>
            <w:r w:rsidR="00BF0541" w:rsidRPr="008B4181">
              <w:rPr>
                <w:rFonts w:ascii="Times New Roman" w:hAnsi="Times New Roman" w:cs="Times New Roman"/>
                <w:lang w:val="en-IN"/>
              </w:rPr>
              <w:t xml:space="preserve">Renin-angiotensin System Blockade Benefits in Clinical Evolution and Ventricular </w:t>
            </w:r>
            <w:proofErr w:type="spellStart"/>
            <w:r w:rsidR="00BF0541" w:rsidRPr="008B4181">
              <w:rPr>
                <w:rFonts w:ascii="Times New Roman" w:hAnsi="Times New Roman" w:cs="Times New Roman"/>
                <w:lang w:val="en-IN"/>
              </w:rPr>
              <w:t>Remodeling</w:t>
            </w:r>
            <w:proofErr w:type="spellEnd"/>
            <w:r w:rsidR="00BF0541" w:rsidRPr="008B4181">
              <w:rPr>
                <w:rFonts w:ascii="Times New Roman" w:hAnsi="Times New Roman" w:cs="Times New Roman"/>
                <w:lang w:val="en-IN"/>
              </w:rPr>
              <w:t xml:space="preserve"> After Transcatheter Aortic Valve Implantation</w:t>
            </w:r>
            <w:r w:rsidR="00795EB5">
              <w:rPr>
                <w:rFonts w:ascii="Times New Roman" w:hAnsi="Times New Roman" w:cs="Times New Roman"/>
                <w:lang w:val="en-IN"/>
              </w:rPr>
              <w:t xml:space="preserve"> [1]</w:t>
            </w:r>
          </w:p>
        </w:tc>
        <w:tc>
          <w:tcPr>
            <w:tcW w:w="6521" w:type="dxa"/>
          </w:tcPr>
          <w:p w14:paraId="73E21E09" w14:textId="07B99D6C" w:rsidR="00BF0541" w:rsidRPr="008B4181" w:rsidRDefault="008B4181" w:rsidP="00BF0541">
            <w:pPr>
              <w:rPr>
                <w:rFonts w:ascii="Times New Roman" w:hAnsi="Times New Roman" w:cs="Times New Roman"/>
                <w:lang w:val="en-IN"/>
              </w:rPr>
            </w:pPr>
            <w:r w:rsidRPr="00224E76">
              <w:rPr>
                <w:rFonts w:ascii="Times New Roman" w:hAnsi="Times New Roman" w:cs="Times New Roman"/>
                <w:b/>
                <w:bCs/>
                <w:lang w:val="en-IN"/>
              </w:rPr>
              <w:t>ARISTOTE</w:t>
            </w:r>
            <w:r>
              <w:rPr>
                <w:rFonts w:ascii="Times New Roman" w:hAnsi="Times New Roman" w:cs="Times New Roman"/>
                <w:b/>
                <w:bCs/>
                <w:lang w:val="en-IN"/>
              </w:rPr>
              <w:t xml:space="preserve"> - </w:t>
            </w:r>
            <w:r w:rsidR="00BF0541" w:rsidRPr="008B4181">
              <w:rPr>
                <w:rFonts w:ascii="Times New Roman" w:hAnsi="Times New Roman" w:cs="Times New Roman"/>
                <w:lang w:val="en-IN"/>
              </w:rPr>
              <w:t xml:space="preserve">Efficacy of Angiotensin Receptor Blocker Following </w:t>
            </w:r>
            <w:proofErr w:type="spellStart"/>
            <w:proofErr w:type="gramStart"/>
            <w:r w:rsidR="00BF0541" w:rsidRPr="008B4181">
              <w:rPr>
                <w:rFonts w:ascii="Times New Roman" w:hAnsi="Times New Roman" w:cs="Times New Roman"/>
                <w:lang w:val="en-IN"/>
              </w:rPr>
              <w:t>aortIc</w:t>
            </w:r>
            <w:proofErr w:type="spellEnd"/>
            <w:proofErr w:type="gramEnd"/>
            <w:r w:rsidR="00BF0541" w:rsidRPr="008B4181">
              <w:rPr>
                <w:rFonts w:ascii="Times New Roman" w:hAnsi="Times New Roman" w:cs="Times New Roman"/>
                <w:lang w:val="en-IN"/>
              </w:rPr>
              <w:t xml:space="preserve"> Valve Intervention for Aortic </w:t>
            </w:r>
            <w:proofErr w:type="spellStart"/>
            <w:r w:rsidR="00BF0541" w:rsidRPr="008B4181">
              <w:rPr>
                <w:rFonts w:ascii="Times New Roman" w:hAnsi="Times New Roman" w:cs="Times New Roman"/>
                <w:lang w:val="en-IN"/>
              </w:rPr>
              <w:t>STenOsis</w:t>
            </w:r>
            <w:proofErr w:type="spellEnd"/>
            <w:r w:rsidR="00BF0541" w:rsidRPr="008B4181">
              <w:rPr>
                <w:rFonts w:ascii="Times New Roman" w:hAnsi="Times New Roman" w:cs="Times New Roman"/>
                <w:lang w:val="en-IN"/>
              </w:rPr>
              <w:t xml:space="preserve">: a Randomized </w:t>
            </w:r>
            <w:proofErr w:type="spellStart"/>
            <w:r w:rsidR="00BF0541" w:rsidRPr="008B4181">
              <w:rPr>
                <w:rFonts w:ascii="Times New Roman" w:hAnsi="Times New Roman" w:cs="Times New Roman"/>
                <w:lang w:val="en-IN"/>
              </w:rPr>
              <w:t>mulTi-cEntric</w:t>
            </w:r>
            <w:proofErr w:type="spellEnd"/>
            <w:r w:rsidR="00BF0541" w:rsidRPr="008B4181">
              <w:rPr>
                <w:rFonts w:ascii="Times New Roman" w:hAnsi="Times New Roman" w:cs="Times New Roman"/>
                <w:lang w:val="en-IN"/>
              </w:rPr>
              <w:t xml:space="preserve"> Double-blind Phase II Study</w:t>
            </w:r>
            <w:r w:rsidR="008222D7">
              <w:rPr>
                <w:rFonts w:ascii="Times New Roman" w:hAnsi="Times New Roman" w:cs="Times New Roman"/>
                <w:lang w:val="en-IN"/>
              </w:rPr>
              <w:t xml:space="preserve"> [2]</w:t>
            </w:r>
          </w:p>
          <w:p w14:paraId="72CAC3B2" w14:textId="77777777" w:rsidR="00BF0541" w:rsidRDefault="00BF0541" w:rsidP="00BF0541">
            <w:pPr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BF0541" w14:paraId="2D4393EC" w14:textId="77777777" w:rsidTr="00EE7225">
        <w:tc>
          <w:tcPr>
            <w:tcW w:w="2127" w:type="dxa"/>
          </w:tcPr>
          <w:p w14:paraId="28F6D3AD" w14:textId="2EE0EDF7" w:rsidR="00BF0541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Identifier</w:t>
            </w:r>
          </w:p>
        </w:tc>
        <w:tc>
          <w:tcPr>
            <w:tcW w:w="6520" w:type="dxa"/>
          </w:tcPr>
          <w:p w14:paraId="20236C6A" w14:textId="29CC5996" w:rsidR="00BF0541" w:rsidRDefault="00BF0541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NCT</w:t>
            </w:r>
            <w:r w:rsidRPr="002D07E9">
              <w:rPr>
                <w:rFonts w:ascii="Times New Roman" w:hAnsi="Times New Roman" w:cs="Times New Roman"/>
                <w:lang w:val="en-IN"/>
              </w:rPr>
              <w:t>03201185</w:t>
            </w:r>
          </w:p>
        </w:tc>
        <w:tc>
          <w:tcPr>
            <w:tcW w:w="6521" w:type="dxa"/>
          </w:tcPr>
          <w:p w14:paraId="0A02ECD0" w14:textId="4B977080" w:rsidR="00BF0541" w:rsidRDefault="00BF0541" w:rsidP="00BF0541">
            <w:pPr>
              <w:rPr>
                <w:rFonts w:ascii="Times New Roman" w:hAnsi="Times New Roman" w:cs="Times New Roman"/>
                <w:lang w:val="en-IN"/>
              </w:rPr>
            </w:pPr>
            <w:r w:rsidRPr="00BF0541">
              <w:rPr>
                <w:rFonts w:ascii="Times New Roman" w:hAnsi="Times New Roman" w:cs="Times New Roman"/>
                <w:lang w:val="en-IN"/>
              </w:rPr>
              <w:t>NCT03315832</w:t>
            </w:r>
          </w:p>
        </w:tc>
      </w:tr>
      <w:tr w:rsidR="00831532" w14:paraId="1CC8CCA9" w14:textId="77777777" w:rsidTr="00EE7225">
        <w:tc>
          <w:tcPr>
            <w:tcW w:w="2127" w:type="dxa"/>
          </w:tcPr>
          <w:p w14:paraId="53568EFE" w14:textId="3E0C2CB0" w:rsidR="00831532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Country</w:t>
            </w:r>
          </w:p>
        </w:tc>
        <w:tc>
          <w:tcPr>
            <w:tcW w:w="6520" w:type="dxa"/>
          </w:tcPr>
          <w:p w14:paraId="3AB87BFE" w14:textId="0A15707E" w:rsidR="00831532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Spain</w:t>
            </w:r>
          </w:p>
        </w:tc>
        <w:tc>
          <w:tcPr>
            <w:tcW w:w="6521" w:type="dxa"/>
          </w:tcPr>
          <w:p w14:paraId="52799152" w14:textId="70B64D08" w:rsidR="00831532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France</w:t>
            </w:r>
          </w:p>
        </w:tc>
      </w:tr>
      <w:tr w:rsidR="00BF0541" w14:paraId="2876FBCF" w14:textId="77777777" w:rsidTr="00EE7225">
        <w:tc>
          <w:tcPr>
            <w:tcW w:w="2127" w:type="dxa"/>
          </w:tcPr>
          <w:p w14:paraId="148E8C98" w14:textId="5C56D24E" w:rsidR="00BF0541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Phase</w:t>
            </w:r>
          </w:p>
        </w:tc>
        <w:tc>
          <w:tcPr>
            <w:tcW w:w="6520" w:type="dxa"/>
          </w:tcPr>
          <w:p w14:paraId="3BB45E1D" w14:textId="70A2FAD5" w:rsidR="00BF0541" w:rsidRDefault="00BF0541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IV</w:t>
            </w:r>
          </w:p>
        </w:tc>
        <w:tc>
          <w:tcPr>
            <w:tcW w:w="6521" w:type="dxa"/>
          </w:tcPr>
          <w:p w14:paraId="118B4F89" w14:textId="6C1003C5" w:rsidR="00BF0541" w:rsidRDefault="00BF0541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II</w:t>
            </w:r>
          </w:p>
        </w:tc>
      </w:tr>
      <w:tr w:rsidR="00BF0541" w14:paraId="02662EAA" w14:textId="77777777" w:rsidTr="00EE7225">
        <w:tc>
          <w:tcPr>
            <w:tcW w:w="2127" w:type="dxa"/>
          </w:tcPr>
          <w:p w14:paraId="77A70126" w14:textId="63E202B2" w:rsidR="00BF0541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Inclusion criteria</w:t>
            </w:r>
          </w:p>
        </w:tc>
        <w:tc>
          <w:tcPr>
            <w:tcW w:w="6520" w:type="dxa"/>
          </w:tcPr>
          <w:p w14:paraId="5CE3FD8C" w14:textId="4679A93A" w:rsidR="00BF0541" w:rsidRPr="00BF0541" w:rsidRDefault="001903A0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Adults undergoing </w:t>
            </w:r>
            <w:r w:rsidR="00BF0541" w:rsidRPr="00BF0541">
              <w:rPr>
                <w:rFonts w:ascii="Times New Roman" w:hAnsi="Times New Roman" w:cs="Times New Roman"/>
                <w:lang w:val="en-IN"/>
              </w:rPr>
              <w:t>TAV</w:t>
            </w:r>
            <w:r w:rsidR="00EC57FC">
              <w:rPr>
                <w:rFonts w:ascii="Times New Roman" w:hAnsi="Times New Roman" w:cs="Times New Roman"/>
                <w:lang w:val="en-IN"/>
              </w:rPr>
              <w:t>R</w:t>
            </w:r>
            <w:r w:rsidR="00BF0541" w:rsidRPr="00BF0541">
              <w:rPr>
                <w:rFonts w:ascii="Times New Roman" w:hAnsi="Times New Roman" w:cs="Times New Roman"/>
                <w:lang w:val="en-IN"/>
              </w:rPr>
              <w:t xml:space="preserve"> for severe AS</w:t>
            </w:r>
          </w:p>
        </w:tc>
        <w:tc>
          <w:tcPr>
            <w:tcW w:w="6521" w:type="dxa"/>
          </w:tcPr>
          <w:p w14:paraId="120889DA" w14:textId="77777777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Men ≥18 years</w:t>
            </w:r>
            <w:r>
              <w:rPr>
                <w:rFonts w:ascii="Times New Roman" w:hAnsi="Times New Roman" w:cs="Times New Roman"/>
                <w:lang w:val="en-IN"/>
              </w:rPr>
              <w:t xml:space="preserve"> old.</w:t>
            </w:r>
          </w:p>
          <w:p w14:paraId="6C9D28C4" w14:textId="77777777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P</w:t>
            </w:r>
            <w:r w:rsidRPr="0022515D">
              <w:rPr>
                <w:rFonts w:ascii="Times New Roman" w:hAnsi="Times New Roman" w:cs="Times New Roman"/>
                <w:lang w:val="en-IN"/>
              </w:rPr>
              <w:t xml:space="preserve">ostmenopausal </w:t>
            </w:r>
            <w:r>
              <w:rPr>
                <w:rFonts w:ascii="Times New Roman" w:hAnsi="Times New Roman" w:cs="Times New Roman"/>
                <w:lang w:val="en-IN"/>
              </w:rPr>
              <w:t xml:space="preserve">women - </w:t>
            </w:r>
            <w:r w:rsidRPr="0022515D">
              <w:rPr>
                <w:rFonts w:ascii="Times New Roman" w:hAnsi="Times New Roman" w:cs="Times New Roman"/>
                <w:lang w:val="en-IN"/>
              </w:rPr>
              <w:t>absence of menses for the last 12 months without alternative medical cause.</w:t>
            </w:r>
          </w:p>
          <w:p w14:paraId="6431C65C" w14:textId="77777777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Severe AS (aortic valve area &lt;1.0cm² or &lt;0.6cm²/m² and aortic mean pressure gradient ≥40mmHg or aortic maximal velocity &gt;4m/s, as assessed using transthoracic echocardiography).</w:t>
            </w:r>
          </w:p>
          <w:p w14:paraId="0F94D74F" w14:textId="77777777" w:rsidR="00A97F72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Indication for aortic valve intervention</w:t>
            </w:r>
            <w:r w:rsidR="001903A0">
              <w:rPr>
                <w:rFonts w:ascii="Times New Roman" w:hAnsi="Times New Roman" w:cs="Times New Roman"/>
                <w:lang w:val="en-IN"/>
              </w:rPr>
              <w:t xml:space="preserve"> (TAVR/SAVR).</w:t>
            </w:r>
          </w:p>
          <w:p w14:paraId="3182CFAF" w14:textId="24774B6A" w:rsidR="00BF0541" w:rsidRPr="00A97F72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A97F72">
              <w:rPr>
                <w:rFonts w:ascii="Times New Roman" w:hAnsi="Times New Roman" w:cs="Times New Roman"/>
                <w:lang w:val="en-IN"/>
              </w:rPr>
              <w:t>Affiliation to the French Social Security system.</w:t>
            </w:r>
          </w:p>
        </w:tc>
      </w:tr>
      <w:tr w:rsidR="00BF0541" w14:paraId="7CB0398F" w14:textId="77777777" w:rsidTr="00EE7225">
        <w:tc>
          <w:tcPr>
            <w:tcW w:w="2127" w:type="dxa"/>
          </w:tcPr>
          <w:p w14:paraId="2518EB2E" w14:textId="74ED4200" w:rsidR="00BF0541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Exclusion criteria</w:t>
            </w:r>
          </w:p>
        </w:tc>
        <w:tc>
          <w:tcPr>
            <w:tcW w:w="6520" w:type="dxa"/>
          </w:tcPr>
          <w:p w14:paraId="42FA2EAE" w14:textId="2B481ACA" w:rsidR="00BF0541" w:rsidRPr="00043DD8" w:rsidRDefault="00BF0541" w:rsidP="00BF054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043DD8">
              <w:rPr>
                <w:rFonts w:ascii="Times New Roman" w:hAnsi="Times New Roman" w:cs="Times New Roman"/>
                <w:lang w:val="en-IN"/>
              </w:rPr>
              <w:t xml:space="preserve">Severe mitral </w:t>
            </w:r>
            <w:proofErr w:type="spellStart"/>
            <w:r w:rsidRPr="00043DD8">
              <w:rPr>
                <w:rFonts w:ascii="Times New Roman" w:hAnsi="Times New Roman" w:cs="Times New Roman"/>
                <w:lang w:val="en-IN"/>
              </w:rPr>
              <w:t>valvulopathy</w:t>
            </w:r>
            <w:proofErr w:type="spellEnd"/>
          </w:p>
          <w:p w14:paraId="12DDB2DD" w14:textId="481D68BE" w:rsidR="00BF0541" w:rsidRPr="00043DD8" w:rsidRDefault="00BF0541" w:rsidP="00BF054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043DD8">
              <w:rPr>
                <w:rFonts w:ascii="Times New Roman" w:hAnsi="Times New Roman" w:cs="Times New Roman"/>
                <w:lang w:val="en-IN"/>
              </w:rPr>
              <w:t>LVEF &lt;40% with myocardial infarction or dilated cardiomyopathy</w:t>
            </w:r>
          </w:p>
          <w:p w14:paraId="5E23801B" w14:textId="3FEED2E5" w:rsidR="00BF0541" w:rsidRPr="00043DD8" w:rsidRDefault="00BF0541" w:rsidP="00BF054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043DD8">
              <w:rPr>
                <w:rFonts w:ascii="Times New Roman" w:hAnsi="Times New Roman" w:cs="Times New Roman"/>
                <w:lang w:val="en-IN"/>
              </w:rPr>
              <w:t>Patients on an ACEI</w:t>
            </w:r>
            <w:r w:rsidR="008822C2">
              <w:rPr>
                <w:rFonts w:ascii="Times New Roman" w:hAnsi="Times New Roman" w:cs="Times New Roman"/>
                <w:lang w:val="en-IN"/>
              </w:rPr>
              <w:t xml:space="preserve">/ </w:t>
            </w:r>
            <w:r w:rsidRPr="00043DD8">
              <w:rPr>
                <w:rFonts w:ascii="Times New Roman" w:hAnsi="Times New Roman" w:cs="Times New Roman"/>
                <w:lang w:val="en-IN"/>
              </w:rPr>
              <w:t xml:space="preserve">ARB </w:t>
            </w:r>
            <w:r>
              <w:rPr>
                <w:rFonts w:ascii="Times New Roman" w:hAnsi="Times New Roman" w:cs="Times New Roman"/>
                <w:lang w:val="en-IN"/>
              </w:rPr>
              <w:t xml:space="preserve">in </w:t>
            </w:r>
            <w:r w:rsidRPr="00043DD8">
              <w:rPr>
                <w:rFonts w:ascii="Times New Roman" w:hAnsi="Times New Roman" w:cs="Times New Roman"/>
                <w:lang w:val="en-IN"/>
              </w:rPr>
              <w:t>the last 3 months</w:t>
            </w:r>
          </w:p>
          <w:p w14:paraId="12F67204" w14:textId="7B3BCB2F" w:rsidR="00BF0541" w:rsidRPr="00043DD8" w:rsidRDefault="00BF0541" w:rsidP="00BF054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043DD8">
              <w:rPr>
                <w:rFonts w:ascii="Times New Roman" w:hAnsi="Times New Roman" w:cs="Times New Roman"/>
                <w:lang w:val="en-IN"/>
              </w:rPr>
              <w:t>History of hypersensitivity or allergy to any of the study drugs</w:t>
            </w:r>
            <w:r>
              <w:rPr>
                <w:rFonts w:ascii="Times New Roman" w:hAnsi="Times New Roman" w:cs="Times New Roman"/>
                <w:lang w:val="en-IN"/>
              </w:rPr>
              <w:t>,</w:t>
            </w:r>
            <w:r w:rsidRPr="00043DD8">
              <w:rPr>
                <w:rFonts w:ascii="Times New Roman" w:hAnsi="Times New Roman" w:cs="Times New Roman"/>
                <w:lang w:val="en-IN"/>
              </w:rPr>
              <w:t xml:space="preserve"> </w:t>
            </w:r>
            <w:r>
              <w:rPr>
                <w:rFonts w:ascii="Times New Roman" w:hAnsi="Times New Roman" w:cs="Times New Roman"/>
                <w:lang w:val="en-IN"/>
              </w:rPr>
              <w:t xml:space="preserve">or </w:t>
            </w:r>
            <w:r w:rsidRPr="00043DD8">
              <w:rPr>
                <w:rFonts w:ascii="Times New Roman" w:hAnsi="Times New Roman" w:cs="Times New Roman"/>
                <w:lang w:val="en-IN"/>
              </w:rPr>
              <w:t>drugs of similar chemical classes</w:t>
            </w:r>
            <w:r>
              <w:rPr>
                <w:rFonts w:ascii="Times New Roman" w:hAnsi="Times New Roman" w:cs="Times New Roman"/>
                <w:lang w:val="en-IN"/>
              </w:rPr>
              <w:t xml:space="preserve">; </w:t>
            </w:r>
            <w:r w:rsidRPr="00043DD8">
              <w:rPr>
                <w:rFonts w:ascii="Times New Roman" w:hAnsi="Times New Roman" w:cs="Times New Roman"/>
                <w:lang w:val="en-IN"/>
              </w:rPr>
              <w:t>known or suspected contraindications to the study drugs</w:t>
            </w:r>
          </w:p>
          <w:p w14:paraId="1380ADA4" w14:textId="5232A048" w:rsidR="00BF0541" w:rsidRPr="00043DD8" w:rsidRDefault="00BF0541" w:rsidP="00BF054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043DD8">
              <w:rPr>
                <w:rFonts w:ascii="Times New Roman" w:hAnsi="Times New Roman" w:cs="Times New Roman"/>
                <w:lang w:val="en-IN"/>
              </w:rPr>
              <w:t>Non-MR-conditional cardiac devices</w:t>
            </w:r>
          </w:p>
          <w:p w14:paraId="4A922A2B" w14:textId="185D6684" w:rsidR="00BF0541" w:rsidRPr="00043DD8" w:rsidRDefault="00BF0541" w:rsidP="00BF054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043DD8">
              <w:rPr>
                <w:rFonts w:ascii="Times New Roman" w:hAnsi="Times New Roman" w:cs="Times New Roman"/>
                <w:lang w:val="en-IN"/>
              </w:rPr>
              <w:t>Estimated GFR &lt;30 ml/</w:t>
            </w:r>
            <w:proofErr w:type="gramStart"/>
            <w:r w:rsidRPr="00043DD8">
              <w:rPr>
                <w:rFonts w:ascii="Times New Roman" w:hAnsi="Times New Roman" w:cs="Times New Roman"/>
                <w:lang w:val="en-IN"/>
              </w:rPr>
              <w:t>min</w:t>
            </w:r>
            <w:proofErr w:type="gramEnd"/>
          </w:p>
          <w:p w14:paraId="6468994C" w14:textId="3C86BF15" w:rsidR="00BF0541" w:rsidRPr="00043DD8" w:rsidRDefault="00BF0541" w:rsidP="00BF054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043DD8">
              <w:rPr>
                <w:rFonts w:ascii="Times New Roman" w:hAnsi="Times New Roman" w:cs="Times New Roman"/>
                <w:lang w:val="en-IN"/>
              </w:rPr>
              <w:t>Systolic blood pressure &lt;100 mmHg or diastolic &lt;40 mmHg</w:t>
            </w:r>
          </w:p>
          <w:p w14:paraId="1BCDE51C" w14:textId="7C849A94" w:rsidR="00BF0541" w:rsidRPr="00043DD8" w:rsidRDefault="00BF0541" w:rsidP="00BF054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043DD8">
              <w:rPr>
                <w:rFonts w:ascii="Times New Roman" w:hAnsi="Times New Roman" w:cs="Times New Roman"/>
                <w:lang w:val="en-IN"/>
              </w:rPr>
              <w:t>Pregnant women</w:t>
            </w:r>
          </w:p>
          <w:p w14:paraId="4802F8C3" w14:textId="062B1495" w:rsidR="00BF0541" w:rsidRPr="00831532" w:rsidRDefault="00BF0541" w:rsidP="00BF054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043DD8">
              <w:rPr>
                <w:rFonts w:ascii="Times New Roman" w:hAnsi="Times New Roman" w:cs="Times New Roman"/>
                <w:lang w:val="en-IN"/>
              </w:rPr>
              <w:t>Participating in other investigational trial at the time of enrolment</w:t>
            </w:r>
          </w:p>
        </w:tc>
        <w:tc>
          <w:tcPr>
            <w:tcW w:w="6521" w:type="dxa"/>
          </w:tcPr>
          <w:p w14:paraId="0645B22F" w14:textId="3A55E2D7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 xml:space="preserve">Patients already </w:t>
            </w:r>
            <w:r>
              <w:rPr>
                <w:rFonts w:ascii="Times New Roman" w:hAnsi="Times New Roman" w:cs="Times New Roman"/>
                <w:lang w:val="en-IN"/>
              </w:rPr>
              <w:t>on ACEI/ ARBs</w:t>
            </w:r>
            <w:r w:rsidRPr="0022515D">
              <w:rPr>
                <w:rFonts w:ascii="Times New Roman" w:hAnsi="Times New Roman" w:cs="Times New Roman"/>
                <w:lang w:val="en-IN"/>
              </w:rPr>
              <w:t xml:space="preserve"> prior to randomization.</w:t>
            </w:r>
          </w:p>
          <w:p w14:paraId="3AD17A9C" w14:textId="2C745DDD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Concomitant</w:t>
            </w:r>
            <w:r>
              <w:rPr>
                <w:rFonts w:ascii="Times New Roman" w:hAnsi="Times New Roman" w:cs="Times New Roman"/>
                <w:lang w:val="en-IN"/>
              </w:rPr>
              <w:t xml:space="preserve"> CABG</w:t>
            </w:r>
            <w:r w:rsidRPr="0022515D">
              <w:rPr>
                <w:rFonts w:ascii="Times New Roman" w:hAnsi="Times New Roman" w:cs="Times New Roman"/>
                <w:lang w:val="en-IN"/>
              </w:rPr>
              <w:t xml:space="preserve"> or other valvular intervention</w:t>
            </w:r>
          </w:p>
          <w:p w14:paraId="11597BBB" w14:textId="77777777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Other significant left-sided valvular heart diseases (≥moderate), even without concomitant procedure</w:t>
            </w:r>
          </w:p>
          <w:p w14:paraId="30EC6C3B" w14:textId="0741AC00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Any contraindication to CMR</w:t>
            </w:r>
          </w:p>
          <w:p w14:paraId="7900EF38" w14:textId="572D0471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 xml:space="preserve">Chronic kidney disease with estimated </w:t>
            </w:r>
            <w:r w:rsidR="00D00041">
              <w:rPr>
                <w:rFonts w:ascii="Times New Roman" w:hAnsi="Times New Roman" w:cs="Times New Roman"/>
                <w:lang w:val="en-IN"/>
              </w:rPr>
              <w:t>GFR</w:t>
            </w:r>
            <w:r w:rsidRPr="0022515D">
              <w:rPr>
                <w:rFonts w:ascii="Times New Roman" w:hAnsi="Times New Roman" w:cs="Times New Roman"/>
                <w:lang w:val="en-IN"/>
              </w:rPr>
              <w:t xml:space="preserve"> &lt;30 ml/min</w:t>
            </w:r>
          </w:p>
          <w:p w14:paraId="33E624BD" w14:textId="77777777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Prior or planned organ transplantation</w:t>
            </w:r>
          </w:p>
          <w:p w14:paraId="1F1C47FF" w14:textId="706FF5E7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22515D">
              <w:rPr>
                <w:rFonts w:ascii="Times New Roman" w:hAnsi="Times New Roman" w:cs="Times New Roman"/>
                <w:lang w:val="en-IN"/>
              </w:rPr>
              <w:t>Hyperkalemia</w:t>
            </w:r>
            <w:proofErr w:type="spellEnd"/>
            <w:r w:rsidRPr="0022515D">
              <w:rPr>
                <w:rFonts w:ascii="Times New Roman" w:hAnsi="Times New Roman" w:cs="Times New Roman"/>
                <w:lang w:val="en-IN"/>
              </w:rPr>
              <w:t xml:space="preserve"> (&gt;5.5 mmol/L</w:t>
            </w:r>
            <w:r>
              <w:rPr>
                <w:rFonts w:ascii="Times New Roman" w:hAnsi="Times New Roman" w:cs="Times New Roman"/>
                <w:lang w:val="en-IN"/>
              </w:rPr>
              <w:t>)</w:t>
            </w:r>
            <w:r w:rsidRPr="0022515D">
              <w:rPr>
                <w:rFonts w:ascii="Times New Roman" w:hAnsi="Times New Roman" w:cs="Times New Roman"/>
                <w:lang w:val="en-IN"/>
              </w:rPr>
              <w:t xml:space="preserve"> at inclusion visit</w:t>
            </w:r>
            <w:r>
              <w:rPr>
                <w:rFonts w:ascii="Times New Roman" w:hAnsi="Times New Roman" w:cs="Times New Roman"/>
                <w:lang w:val="en-IN"/>
              </w:rPr>
              <w:t>.</w:t>
            </w:r>
          </w:p>
          <w:p w14:paraId="1B02B33E" w14:textId="77777777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Severe hepatic failure, biliary cirrhosis, cholestasis</w:t>
            </w:r>
          </w:p>
          <w:p w14:paraId="4756045D" w14:textId="77777777" w:rsid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 xml:space="preserve">Combined use of </w:t>
            </w:r>
            <w:proofErr w:type="spellStart"/>
            <w:r w:rsidRPr="0022515D">
              <w:rPr>
                <w:rFonts w:ascii="Times New Roman" w:hAnsi="Times New Roman" w:cs="Times New Roman"/>
                <w:lang w:val="en-IN"/>
              </w:rPr>
              <w:t>aliskiren</w:t>
            </w:r>
            <w:proofErr w:type="spellEnd"/>
          </w:p>
          <w:p w14:paraId="51A30E70" w14:textId="1AE21250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C</w:t>
            </w:r>
            <w:r w:rsidRPr="0022515D">
              <w:rPr>
                <w:rFonts w:ascii="Times New Roman" w:hAnsi="Times New Roman" w:cs="Times New Roman"/>
                <w:lang w:val="en-IN"/>
              </w:rPr>
              <w:t>oncomitant diabetes mellitus or renal failure with</w:t>
            </w:r>
            <w:r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Pr="0022515D">
              <w:rPr>
                <w:rFonts w:ascii="Times New Roman" w:hAnsi="Times New Roman" w:cs="Times New Roman"/>
                <w:lang w:val="en-IN"/>
              </w:rPr>
              <w:t>GFR</w:t>
            </w:r>
            <w:r w:rsidR="00935AD2"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Pr="0022515D">
              <w:rPr>
                <w:rFonts w:ascii="Times New Roman" w:hAnsi="Times New Roman" w:cs="Times New Roman"/>
                <w:lang w:val="en-IN"/>
              </w:rPr>
              <w:t>&lt;60mL/min/1.73m²</w:t>
            </w:r>
          </w:p>
          <w:p w14:paraId="776DD260" w14:textId="7B9E21D3" w:rsidR="0022515D" w:rsidRPr="0022515D" w:rsidRDefault="002801CF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S</w:t>
            </w:r>
            <w:r w:rsidR="0022515D" w:rsidRPr="0022515D">
              <w:rPr>
                <w:rFonts w:ascii="Times New Roman" w:hAnsi="Times New Roman" w:cs="Times New Roman"/>
                <w:lang w:val="en-IN"/>
              </w:rPr>
              <w:t>ystolic blood pressure &lt;100</w:t>
            </w:r>
            <w:r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="0022515D" w:rsidRPr="0022515D">
              <w:rPr>
                <w:rFonts w:ascii="Times New Roman" w:hAnsi="Times New Roman" w:cs="Times New Roman"/>
                <w:lang w:val="en-IN"/>
              </w:rPr>
              <w:t>mmHg</w:t>
            </w:r>
          </w:p>
          <w:p w14:paraId="4B2C9819" w14:textId="77777777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History of angioedema</w:t>
            </w:r>
          </w:p>
          <w:p w14:paraId="08D3CE3A" w14:textId="459EE403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 xml:space="preserve">History of hypersensitivity or allergy to </w:t>
            </w:r>
            <w:r>
              <w:rPr>
                <w:rFonts w:ascii="Times New Roman" w:hAnsi="Times New Roman" w:cs="Times New Roman"/>
                <w:lang w:val="en-IN"/>
              </w:rPr>
              <w:t>ARBs</w:t>
            </w:r>
          </w:p>
          <w:p w14:paraId="53328A16" w14:textId="240A9911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Under legal authority</w:t>
            </w:r>
          </w:p>
          <w:p w14:paraId="54E846DB" w14:textId="251F0F3C" w:rsidR="0022515D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Patients not under</w:t>
            </w:r>
            <w:r w:rsidR="00EC57FC">
              <w:rPr>
                <w:rFonts w:ascii="Times New Roman" w:hAnsi="Times New Roman" w:cs="Times New Roman"/>
                <w:lang w:val="en-IN"/>
              </w:rPr>
              <w:t xml:space="preserve"> ACEIs/ ARBs</w:t>
            </w:r>
            <w:r w:rsidRPr="0022515D">
              <w:rPr>
                <w:rFonts w:ascii="Times New Roman" w:hAnsi="Times New Roman" w:cs="Times New Roman"/>
                <w:lang w:val="en-IN"/>
              </w:rPr>
              <w:t xml:space="preserve"> prior to randomization but who should benefit from this treatment to improve outcome:</w:t>
            </w:r>
          </w:p>
          <w:p w14:paraId="6DF329BB" w14:textId="77777777" w:rsidR="0022515D" w:rsidRPr="0022515D" w:rsidRDefault="0022515D" w:rsidP="00225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lastRenderedPageBreak/>
              <w:t>Heart failure with reduced ejection fraction (&lt;40%)</w:t>
            </w:r>
          </w:p>
          <w:p w14:paraId="2494D389" w14:textId="77777777" w:rsidR="0022515D" w:rsidRPr="0022515D" w:rsidRDefault="0022515D" w:rsidP="00225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Coronary artery disease</w:t>
            </w:r>
          </w:p>
          <w:p w14:paraId="7C83F81F" w14:textId="77777777" w:rsidR="0022515D" w:rsidRPr="0022515D" w:rsidRDefault="0022515D" w:rsidP="00225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Clinical peripheral artery disease</w:t>
            </w:r>
          </w:p>
          <w:p w14:paraId="6DD2B6CB" w14:textId="77777777" w:rsidR="0022515D" w:rsidRPr="0022515D" w:rsidRDefault="0022515D" w:rsidP="00225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History of cerebrovascular disease</w:t>
            </w:r>
          </w:p>
          <w:p w14:paraId="47BB7B90" w14:textId="748050D4" w:rsidR="0022515D" w:rsidRPr="0022515D" w:rsidRDefault="0022515D" w:rsidP="00225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Uncontrolled hypertension despite use of other therapeutic classes</w:t>
            </w:r>
          </w:p>
          <w:p w14:paraId="7E8019DA" w14:textId="77777777" w:rsidR="0022515D" w:rsidRPr="0022515D" w:rsidRDefault="0022515D" w:rsidP="00225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Diabetes mellitus</w:t>
            </w:r>
          </w:p>
          <w:p w14:paraId="350E3266" w14:textId="136CB889" w:rsidR="00BF0541" w:rsidRPr="0022515D" w:rsidRDefault="0022515D" w:rsidP="00225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IN"/>
              </w:rPr>
            </w:pPr>
            <w:r w:rsidRPr="0022515D">
              <w:rPr>
                <w:rFonts w:ascii="Times New Roman" w:hAnsi="Times New Roman" w:cs="Times New Roman"/>
                <w:lang w:val="en-IN"/>
              </w:rPr>
              <w:t>Impossibility to perform randomization into the 9-day post-intervention period due to per procedural complication with prolonged stay in intensive cardiac care unit (including death)</w:t>
            </w:r>
          </w:p>
        </w:tc>
      </w:tr>
      <w:tr w:rsidR="00831532" w14:paraId="1869E42D" w14:textId="77777777" w:rsidTr="00EE7225">
        <w:tc>
          <w:tcPr>
            <w:tcW w:w="2127" w:type="dxa"/>
          </w:tcPr>
          <w:p w14:paraId="5D208E4C" w14:textId="1B20B12B" w:rsidR="00831532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lastRenderedPageBreak/>
              <w:t>Intervention</w:t>
            </w:r>
          </w:p>
        </w:tc>
        <w:tc>
          <w:tcPr>
            <w:tcW w:w="6520" w:type="dxa"/>
          </w:tcPr>
          <w:p w14:paraId="44FFE1D6" w14:textId="346DACF9" w:rsidR="00831532" w:rsidRPr="00831532" w:rsidRDefault="00831532" w:rsidP="00831532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Ramipril – 2.5mg</w:t>
            </w:r>
            <w:r w:rsidR="00100919">
              <w:rPr>
                <w:rFonts w:ascii="Times New Roman" w:hAnsi="Times New Roman" w:cs="Times New Roman"/>
                <w:lang w:val="en-IN"/>
              </w:rPr>
              <w:t xml:space="preserve"> daily</w:t>
            </w:r>
            <w:r>
              <w:rPr>
                <w:rFonts w:ascii="Times New Roman" w:hAnsi="Times New Roman" w:cs="Times New Roman"/>
                <w:lang w:val="en-IN"/>
              </w:rPr>
              <w:t xml:space="preserve">, </w:t>
            </w:r>
            <w:r w:rsidR="007C18A5">
              <w:rPr>
                <w:rFonts w:ascii="Times New Roman" w:hAnsi="Times New Roman" w:cs="Times New Roman"/>
                <w:lang w:val="en-IN"/>
              </w:rPr>
              <w:t>up</w:t>
            </w:r>
            <w:r w:rsidR="00557A2F">
              <w:rPr>
                <w:rFonts w:ascii="Times New Roman" w:hAnsi="Times New Roman" w:cs="Times New Roman"/>
                <w:lang w:val="en-IN"/>
              </w:rPr>
              <w:t>-</w:t>
            </w:r>
            <w:r w:rsidR="007C18A5">
              <w:rPr>
                <w:rFonts w:ascii="Times New Roman" w:hAnsi="Times New Roman" w:cs="Times New Roman"/>
                <w:lang w:val="en-IN"/>
              </w:rPr>
              <w:t>titrated</w:t>
            </w:r>
            <w:r>
              <w:rPr>
                <w:rFonts w:ascii="Times New Roman" w:hAnsi="Times New Roman" w:cs="Times New Roman"/>
                <w:lang w:val="en-IN"/>
              </w:rPr>
              <w:t xml:space="preserve"> till 10mg</w:t>
            </w:r>
            <w:r w:rsidR="00100919">
              <w:rPr>
                <w:rFonts w:ascii="Times New Roman" w:hAnsi="Times New Roman" w:cs="Times New Roman"/>
                <w:lang w:val="en-IN"/>
              </w:rPr>
              <w:t xml:space="preserve"> daily</w:t>
            </w:r>
            <w:r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="00100919">
              <w:rPr>
                <w:rFonts w:ascii="Times New Roman" w:hAnsi="Times New Roman" w:cs="Times New Roman"/>
                <w:lang w:val="en-IN"/>
              </w:rPr>
              <w:t>(</w:t>
            </w:r>
            <w:r>
              <w:rPr>
                <w:rFonts w:ascii="Times New Roman" w:hAnsi="Times New Roman" w:cs="Times New Roman"/>
                <w:lang w:val="en-IN"/>
              </w:rPr>
              <w:t>or maximum tolerated dose</w:t>
            </w:r>
            <w:r w:rsidR="00100919">
              <w:rPr>
                <w:rFonts w:ascii="Times New Roman" w:hAnsi="Times New Roman" w:cs="Times New Roman"/>
                <w:lang w:val="en-IN"/>
              </w:rPr>
              <w:t>)</w:t>
            </w:r>
          </w:p>
        </w:tc>
        <w:tc>
          <w:tcPr>
            <w:tcW w:w="6521" w:type="dxa"/>
          </w:tcPr>
          <w:p w14:paraId="27879B9F" w14:textId="6A85D7FD" w:rsidR="00831532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Valsartan</w:t>
            </w:r>
            <w:r w:rsidR="00100919">
              <w:rPr>
                <w:rFonts w:ascii="Times New Roman" w:hAnsi="Times New Roman" w:cs="Times New Roman"/>
                <w:lang w:val="en-IN"/>
              </w:rPr>
              <w:t xml:space="preserve"> – 80mg daily, up-titrated till 160mg daily</w:t>
            </w:r>
          </w:p>
        </w:tc>
      </w:tr>
      <w:tr w:rsidR="00831532" w14:paraId="709F371B" w14:textId="77777777" w:rsidTr="00EE7225">
        <w:tc>
          <w:tcPr>
            <w:tcW w:w="2127" w:type="dxa"/>
          </w:tcPr>
          <w:p w14:paraId="12EB3C23" w14:textId="2AECA80F" w:rsidR="00831532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Comparator</w:t>
            </w:r>
          </w:p>
        </w:tc>
        <w:tc>
          <w:tcPr>
            <w:tcW w:w="6520" w:type="dxa"/>
          </w:tcPr>
          <w:p w14:paraId="656EB413" w14:textId="00275CF4" w:rsidR="00831532" w:rsidRPr="00831532" w:rsidRDefault="00831532" w:rsidP="00831532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Placebo</w:t>
            </w:r>
          </w:p>
        </w:tc>
        <w:tc>
          <w:tcPr>
            <w:tcW w:w="6521" w:type="dxa"/>
          </w:tcPr>
          <w:p w14:paraId="62FF20EE" w14:textId="392BB21D" w:rsidR="00831532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Placebo</w:t>
            </w:r>
          </w:p>
        </w:tc>
      </w:tr>
      <w:tr w:rsidR="00BF0541" w14:paraId="343A2B74" w14:textId="77777777" w:rsidTr="00EE7225">
        <w:tc>
          <w:tcPr>
            <w:tcW w:w="2127" w:type="dxa"/>
          </w:tcPr>
          <w:p w14:paraId="0F9D203C" w14:textId="640BEAE0" w:rsidR="00BF0541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Primary outcome</w:t>
            </w:r>
          </w:p>
        </w:tc>
        <w:tc>
          <w:tcPr>
            <w:tcW w:w="6520" w:type="dxa"/>
          </w:tcPr>
          <w:p w14:paraId="19EA45E3" w14:textId="3B7D3DF2" w:rsidR="00BF0541" w:rsidRDefault="00BF0541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F</w:t>
            </w:r>
            <w:r w:rsidRPr="00BF0541">
              <w:rPr>
                <w:rFonts w:ascii="Times New Roman" w:hAnsi="Times New Roman" w:cs="Times New Roman"/>
                <w:lang w:val="en-IN"/>
              </w:rPr>
              <w:t>irst occurrence of cardiovascular events - cardiac death or heart failure hospitalization or stroke.</w:t>
            </w:r>
          </w:p>
        </w:tc>
        <w:tc>
          <w:tcPr>
            <w:tcW w:w="6521" w:type="dxa"/>
          </w:tcPr>
          <w:p w14:paraId="4B87CFC2" w14:textId="5398EB83" w:rsidR="00BF0541" w:rsidRDefault="008822C2" w:rsidP="00BF0541">
            <w:pPr>
              <w:rPr>
                <w:rFonts w:ascii="Times New Roman" w:hAnsi="Times New Roman" w:cs="Times New Roman"/>
                <w:lang w:val="en-IN"/>
              </w:rPr>
            </w:pPr>
            <w:r w:rsidRPr="008822C2">
              <w:rPr>
                <w:rFonts w:ascii="Times New Roman" w:hAnsi="Times New Roman" w:cs="Times New Roman"/>
                <w:lang w:val="en-IN"/>
              </w:rPr>
              <w:t xml:space="preserve">Indexed </w:t>
            </w:r>
            <w:r w:rsidR="00EE7225">
              <w:rPr>
                <w:rFonts w:ascii="Times New Roman" w:hAnsi="Times New Roman" w:cs="Times New Roman"/>
                <w:lang w:val="en-IN"/>
              </w:rPr>
              <w:t>LV</w:t>
            </w:r>
            <w:r w:rsidRPr="008822C2">
              <w:rPr>
                <w:rFonts w:ascii="Times New Roman" w:hAnsi="Times New Roman" w:cs="Times New Roman"/>
                <w:lang w:val="en-IN"/>
              </w:rPr>
              <w:t xml:space="preserve"> mass</w:t>
            </w:r>
            <w:r>
              <w:rPr>
                <w:rFonts w:ascii="Times New Roman" w:hAnsi="Times New Roman" w:cs="Times New Roman"/>
                <w:lang w:val="en-IN"/>
              </w:rPr>
              <w:t xml:space="preserve"> at 12 months, assessed by CMR</w:t>
            </w:r>
          </w:p>
        </w:tc>
      </w:tr>
      <w:tr w:rsidR="00BF0541" w14:paraId="02C9C0C2" w14:textId="77777777" w:rsidTr="00EE7225">
        <w:tc>
          <w:tcPr>
            <w:tcW w:w="2127" w:type="dxa"/>
          </w:tcPr>
          <w:p w14:paraId="36A1E326" w14:textId="5554545F" w:rsidR="00BF0541" w:rsidRDefault="00831532" w:rsidP="00BF0541">
            <w:p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Secondary outcomes</w:t>
            </w:r>
          </w:p>
        </w:tc>
        <w:tc>
          <w:tcPr>
            <w:tcW w:w="6520" w:type="dxa"/>
          </w:tcPr>
          <w:p w14:paraId="361E3505" w14:textId="77777777" w:rsidR="00BF0541" w:rsidRPr="004C5467" w:rsidRDefault="00BF0541" w:rsidP="00BF054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4C5467">
              <w:rPr>
                <w:rFonts w:ascii="Times New Roman" w:hAnsi="Times New Roman" w:cs="Times New Roman"/>
                <w:lang w:val="en-IN"/>
              </w:rPr>
              <w:t xml:space="preserve">Changes in left ventricular </w:t>
            </w:r>
            <w:proofErr w:type="spellStart"/>
            <w:r w:rsidRPr="004C5467">
              <w:rPr>
                <w:rFonts w:ascii="Times New Roman" w:hAnsi="Times New Roman" w:cs="Times New Roman"/>
                <w:lang w:val="en-IN"/>
              </w:rPr>
              <w:t>remodeling</w:t>
            </w:r>
            <w:proofErr w:type="spellEnd"/>
            <w:r w:rsidRPr="004C5467">
              <w:rPr>
                <w:rFonts w:ascii="Times New Roman" w:hAnsi="Times New Roman" w:cs="Times New Roman"/>
                <w:lang w:val="en-IN"/>
              </w:rPr>
              <w:t xml:space="preserve"> at 12 months assessed by cardiac MRI. </w:t>
            </w:r>
          </w:p>
          <w:p w14:paraId="3FE4D8DC" w14:textId="77777777" w:rsidR="00BF0541" w:rsidRPr="004C5467" w:rsidRDefault="00BF0541" w:rsidP="00BF054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4C5467">
              <w:rPr>
                <w:rFonts w:ascii="Times New Roman" w:hAnsi="Times New Roman" w:cs="Times New Roman"/>
                <w:lang w:val="en-IN"/>
              </w:rPr>
              <w:t xml:space="preserve">Myocardial fibrosis will be measured in </w:t>
            </w:r>
            <w:proofErr w:type="gramStart"/>
            <w:r w:rsidRPr="004C5467">
              <w:rPr>
                <w:rFonts w:ascii="Times New Roman" w:hAnsi="Times New Roman" w:cs="Times New Roman"/>
                <w:lang w:val="en-IN"/>
              </w:rPr>
              <w:t>grams</w:t>
            </w:r>
            <w:proofErr w:type="gramEnd"/>
          </w:p>
          <w:p w14:paraId="496033CF" w14:textId="77777777" w:rsidR="00BF0541" w:rsidRPr="004C5467" w:rsidRDefault="00BF0541" w:rsidP="00BF054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4C5467">
              <w:rPr>
                <w:rFonts w:ascii="Times New Roman" w:hAnsi="Times New Roman" w:cs="Times New Roman"/>
                <w:lang w:val="en-IN"/>
              </w:rPr>
              <w:t xml:space="preserve">Change </w:t>
            </w:r>
            <w:r>
              <w:rPr>
                <w:rFonts w:ascii="Times New Roman" w:hAnsi="Times New Roman" w:cs="Times New Roman"/>
                <w:lang w:val="en-IN"/>
              </w:rPr>
              <w:t xml:space="preserve">in functional capacity </w:t>
            </w:r>
            <w:r w:rsidRPr="004C5467">
              <w:rPr>
                <w:rFonts w:ascii="Times New Roman" w:hAnsi="Times New Roman" w:cs="Times New Roman"/>
                <w:lang w:val="en-IN"/>
              </w:rPr>
              <w:t xml:space="preserve">from baseline </w:t>
            </w:r>
            <w:r>
              <w:rPr>
                <w:rFonts w:ascii="Times New Roman" w:hAnsi="Times New Roman" w:cs="Times New Roman"/>
                <w:lang w:val="en-IN"/>
              </w:rPr>
              <w:t xml:space="preserve">at 12 months, assessed by six minute walk test. </w:t>
            </w:r>
          </w:p>
          <w:p w14:paraId="0AB05568" w14:textId="77777777" w:rsidR="00BF0541" w:rsidRPr="004C5467" w:rsidRDefault="00BF0541" w:rsidP="00BF054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Death</w:t>
            </w:r>
            <w:r w:rsidRPr="004C5467">
              <w:rPr>
                <w:rFonts w:ascii="Times New Roman" w:hAnsi="Times New Roman" w:cs="Times New Roman"/>
                <w:lang w:val="en-IN"/>
              </w:rPr>
              <w:t xml:space="preserve"> due to cardiac causes</w:t>
            </w:r>
            <w:r>
              <w:rPr>
                <w:rFonts w:ascii="Times New Roman" w:hAnsi="Times New Roman" w:cs="Times New Roman"/>
                <w:lang w:val="en-IN"/>
              </w:rPr>
              <w:t>, at 12 and 36 months.</w:t>
            </w:r>
          </w:p>
          <w:p w14:paraId="29C93C04" w14:textId="77777777" w:rsidR="00BF0541" w:rsidRPr="00FE2EDC" w:rsidRDefault="00BF0541" w:rsidP="00BF054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Admissions </w:t>
            </w:r>
            <w:r w:rsidRPr="004C5467">
              <w:rPr>
                <w:rFonts w:ascii="Times New Roman" w:hAnsi="Times New Roman" w:cs="Times New Roman"/>
                <w:lang w:val="en-IN"/>
              </w:rPr>
              <w:t>due to heart failure</w:t>
            </w:r>
            <w:r>
              <w:rPr>
                <w:rFonts w:ascii="Times New Roman" w:hAnsi="Times New Roman" w:cs="Times New Roman"/>
                <w:lang w:val="en-IN"/>
              </w:rPr>
              <w:t>, at 12 and 36 months.</w:t>
            </w:r>
          </w:p>
          <w:p w14:paraId="28103900" w14:textId="2BC9CBBE" w:rsidR="00BF0541" w:rsidRDefault="00BF0541" w:rsidP="00BF054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Stroke, at 12 and 36 </w:t>
            </w:r>
            <w:proofErr w:type="gramStart"/>
            <w:r>
              <w:rPr>
                <w:rFonts w:ascii="Times New Roman" w:hAnsi="Times New Roman" w:cs="Times New Roman"/>
                <w:lang w:val="en-IN"/>
              </w:rPr>
              <w:t>months</w:t>
            </w:r>
            <w:proofErr w:type="gramEnd"/>
          </w:p>
          <w:p w14:paraId="7B93F2C1" w14:textId="11677CC9" w:rsidR="00BF0541" w:rsidRPr="00BF0541" w:rsidRDefault="00BF0541" w:rsidP="00BF054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BF0541">
              <w:rPr>
                <w:rFonts w:ascii="Times New Roman" w:hAnsi="Times New Roman" w:cs="Times New Roman"/>
                <w:lang w:val="en-IN"/>
              </w:rPr>
              <w:t>All-cause mortality, at 12 and 36 months</w:t>
            </w:r>
          </w:p>
        </w:tc>
        <w:tc>
          <w:tcPr>
            <w:tcW w:w="6521" w:type="dxa"/>
          </w:tcPr>
          <w:p w14:paraId="4B84DFE9" w14:textId="47E5B97F" w:rsidR="00EE7225" w:rsidRPr="003421E2" w:rsidRDefault="00EE7225" w:rsidP="003421E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421E2">
              <w:rPr>
                <w:rFonts w:ascii="Times New Roman" w:hAnsi="Times New Roman" w:cs="Times New Roman"/>
                <w:lang w:val="en-IN"/>
              </w:rPr>
              <w:t>LV global longitudinal strain, at 12 months, using CMR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 xml:space="preserve"> and TTE</w:t>
            </w:r>
          </w:p>
          <w:p w14:paraId="30E48138" w14:textId="61BA6C9D" w:rsidR="00EE7225" w:rsidRPr="003421E2" w:rsidRDefault="00EE7225" w:rsidP="003421E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421E2">
              <w:rPr>
                <w:rFonts w:ascii="Times New Roman" w:hAnsi="Times New Roman" w:cs="Times New Roman"/>
                <w:lang w:val="en-IN"/>
              </w:rPr>
              <w:t>Left atrial volume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 xml:space="preserve"> at 12 months, using CMR and TTE</w:t>
            </w:r>
          </w:p>
          <w:p w14:paraId="76146835" w14:textId="3FF154AD" w:rsidR="00EE7225" w:rsidRPr="003421E2" w:rsidRDefault="00EE7225" w:rsidP="003421E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421E2">
              <w:rPr>
                <w:rFonts w:ascii="Times New Roman" w:hAnsi="Times New Roman" w:cs="Times New Roman"/>
                <w:lang w:val="en-IN"/>
              </w:rPr>
              <w:t xml:space="preserve">Indexed 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 xml:space="preserve">LV </w:t>
            </w:r>
            <w:r w:rsidRPr="003421E2">
              <w:rPr>
                <w:rFonts w:ascii="Times New Roman" w:hAnsi="Times New Roman" w:cs="Times New Roman"/>
                <w:lang w:val="en-IN"/>
              </w:rPr>
              <w:t xml:space="preserve">mass 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 xml:space="preserve">at 12 months, using </w:t>
            </w:r>
            <w:proofErr w:type="gramStart"/>
            <w:r w:rsidR="003421E2" w:rsidRPr="003421E2">
              <w:rPr>
                <w:rFonts w:ascii="Times New Roman" w:hAnsi="Times New Roman" w:cs="Times New Roman"/>
                <w:lang w:val="en-IN"/>
              </w:rPr>
              <w:t>TTE</w:t>
            </w:r>
            <w:proofErr w:type="gramEnd"/>
          </w:p>
          <w:p w14:paraId="39F0725E" w14:textId="48961004" w:rsidR="00EE7225" w:rsidRPr="003421E2" w:rsidRDefault="00EE7225" w:rsidP="003421E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421E2">
              <w:rPr>
                <w:rFonts w:ascii="Times New Roman" w:hAnsi="Times New Roman" w:cs="Times New Roman"/>
                <w:lang w:val="en-IN"/>
              </w:rPr>
              <w:t>Native T1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 xml:space="preserve"> change at 12 months using </w:t>
            </w:r>
            <w:proofErr w:type="gramStart"/>
            <w:r w:rsidR="003421E2" w:rsidRPr="003421E2">
              <w:rPr>
                <w:rFonts w:ascii="Times New Roman" w:hAnsi="Times New Roman" w:cs="Times New Roman"/>
                <w:lang w:val="en-IN"/>
              </w:rPr>
              <w:t>CMR</w:t>
            </w:r>
            <w:proofErr w:type="gramEnd"/>
          </w:p>
          <w:p w14:paraId="23D4BEAD" w14:textId="7056AF75" w:rsidR="00EE7225" w:rsidRPr="003421E2" w:rsidRDefault="00EE7225" w:rsidP="003421E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421E2">
              <w:rPr>
                <w:rFonts w:ascii="Times New Roman" w:hAnsi="Times New Roman" w:cs="Times New Roman"/>
                <w:lang w:val="en-IN"/>
              </w:rPr>
              <w:t xml:space="preserve">Rate of LGE 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>at 12 months</w:t>
            </w:r>
            <w:r w:rsidRPr="003421E2"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>on</w:t>
            </w:r>
            <w:r w:rsidRPr="003421E2">
              <w:rPr>
                <w:rFonts w:ascii="Times New Roman" w:hAnsi="Times New Roman" w:cs="Times New Roman"/>
                <w:lang w:val="en-IN"/>
              </w:rPr>
              <w:t xml:space="preserve"> CMR</w:t>
            </w:r>
          </w:p>
          <w:p w14:paraId="31FDDBCC" w14:textId="6FCB966C" w:rsidR="00EE7225" w:rsidRPr="003421E2" w:rsidRDefault="00EE7225" w:rsidP="003421E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421E2">
              <w:rPr>
                <w:rFonts w:ascii="Times New Roman" w:hAnsi="Times New Roman" w:cs="Times New Roman"/>
                <w:lang w:val="en-IN"/>
              </w:rPr>
              <w:t xml:space="preserve">Volume of 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>LGE</w:t>
            </w:r>
            <w:r w:rsidRPr="003421E2"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 xml:space="preserve">change at 12 months on </w:t>
            </w:r>
            <w:proofErr w:type="gramStart"/>
            <w:r w:rsidR="003421E2" w:rsidRPr="003421E2">
              <w:rPr>
                <w:rFonts w:ascii="Times New Roman" w:hAnsi="Times New Roman" w:cs="Times New Roman"/>
                <w:lang w:val="en-IN"/>
              </w:rPr>
              <w:t>CMR</w:t>
            </w:r>
            <w:proofErr w:type="gramEnd"/>
            <w:r w:rsidR="003421E2" w:rsidRPr="003421E2">
              <w:rPr>
                <w:rFonts w:ascii="Times New Roman" w:hAnsi="Times New Roman" w:cs="Times New Roman"/>
                <w:lang w:val="en-IN"/>
              </w:rPr>
              <w:t xml:space="preserve"> </w:t>
            </w:r>
          </w:p>
          <w:p w14:paraId="33F52B6F" w14:textId="2180B8C1" w:rsidR="00EE7225" w:rsidRPr="003421E2" w:rsidRDefault="00EE7225" w:rsidP="003421E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421E2">
              <w:rPr>
                <w:rFonts w:ascii="Times New Roman" w:hAnsi="Times New Roman" w:cs="Times New Roman"/>
                <w:lang w:val="en-IN"/>
              </w:rPr>
              <w:t xml:space="preserve">Extra cellular volume 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>change at 12 months on</w:t>
            </w:r>
            <w:r w:rsidRPr="003421E2">
              <w:rPr>
                <w:rFonts w:ascii="Times New Roman" w:hAnsi="Times New Roman" w:cs="Times New Roman"/>
                <w:lang w:val="en-IN"/>
              </w:rPr>
              <w:t xml:space="preserve"> CMR</w:t>
            </w:r>
          </w:p>
          <w:p w14:paraId="3292186B" w14:textId="1174DA3F" w:rsidR="00EE7225" w:rsidRDefault="00EE7225" w:rsidP="003421E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421E2">
              <w:rPr>
                <w:rFonts w:ascii="Times New Roman" w:hAnsi="Times New Roman" w:cs="Times New Roman"/>
                <w:lang w:val="en-IN"/>
              </w:rPr>
              <w:t>Indexed interstitial volume</w:t>
            </w:r>
            <w:r w:rsidR="003421E2" w:rsidRPr="003421E2">
              <w:rPr>
                <w:rFonts w:ascii="Times New Roman" w:hAnsi="Times New Roman" w:cs="Times New Roman"/>
                <w:lang w:val="en-IN"/>
              </w:rPr>
              <w:t xml:space="preserve"> change at 12 months on </w:t>
            </w:r>
            <w:proofErr w:type="gramStart"/>
            <w:r w:rsidR="003421E2" w:rsidRPr="003421E2">
              <w:rPr>
                <w:rFonts w:ascii="Times New Roman" w:hAnsi="Times New Roman" w:cs="Times New Roman"/>
                <w:lang w:val="en-IN"/>
              </w:rPr>
              <w:t>CMR</w:t>
            </w:r>
            <w:proofErr w:type="gramEnd"/>
          </w:p>
          <w:p w14:paraId="2206FB0E" w14:textId="33982759" w:rsidR="00EE7225" w:rsidRDefault="003E7AF0" w:rsidP="003E7AF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Change in e</w:t>
            </w:r>
            <w:r w:rsidR="00EE7225" w:rsidRPr="003E7AF0">
              <w:rPr>
                <w:rFonts w:ascii="Times New Roman" w:hAnsi="Times New Roman" w:cs="Times New Roman"/>
                <w:lang w:val="en-IN"/>
              </w:rPr>
              <w:t xml:space="preserve">lectrocardiographic strain </w:t>
            </w:r>
            <w:r>
              <w:rPr>
                <w:rFonts w:ascii="Times New Roman" w:hAnsi="Times New Roman" w:cs="Times New Roman"/>
                <w:lang w:val="en-IN"/>
              </w:rPr>
              <w:t xml:space="preserve">at 12 </w:t>
            </w:r>
            <w:proofErr w:type="gramStart"/>
            <w:r>
              <w:rPr>
                <w:rFonts w:ascii="Times New Roman" w:hAnsi="Times New Roman" w:cs="Times New Roman"/>
                <w:lang w:val="en-IN"/>
              </w:rPr>
              <w:t>months</w:t>
            </w:r>
            <w:proofErr w:type="gramEnd"/>
          </w:p>
          <w:p w14:paraId="0B4B31DB" w14:textId="6F2A3DCC" w:rsidR="003E7AF0" w:rsidRDefault="003E7AF0" w:rsidP="00EE722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Change in LVEF at 12 months using CMR and TTE</w:t>
            </w:r>
          </w:p>
          <w:p w14:paraId="40AF46D3" w14:textId="325EA18D" w:rsidR="00EE7225" w:rsidRDefault="00EE7225" w:rsidP="00EE722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E7AF0">
              <w:rPr>
                <w:rFonts w:ascii="Times New Roman" w:hAnsi="Times New Roman" w:cs="Times New Roman"/>
                <w:lang w:val="en-IN"/>
              </w:rPr>
              <w:t>Peak exercise VO2</w:t>
            </w:r>
            <w:r w:rsidR="003E7AF0">
              <w:rPr>
                <w:rFonts w:ascii="Times New Roman" w:hAnsi="Times New Roman" w:cs="Times New Roman"/>
                <w:lang w:val="en-IN"/>
              </w:rPr>
              <w:t xml:space="preserve"> at 12 months.</w:t>
            </w:r>
          </w:p>
          <w:p w14:paraId="736878CF" w14:textId="477F0007" w:rsidR="003E7AF0" w:rsidRDefault="003E7AF0" w:rsidP="00EE722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VE/VCO2 ratio at 12 months.</w:t>
            </w:r>
          </w:p>
          <w:p w14:paraId="10E2CC7C" w14:textId="6967796E" w:rsidR="00EE7225" w:rsidRDefault="003E7AF0" w:rsidP="00EE722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 xml:space="preserve">Maximal load reached at 12 </w:t>
            </w:r>
            <w:proofErr w:type="gramStart"/>
            <w:r>
              <w:rPr>
                <w:rFonts w:ascii="Times New Roman" w:hAnsi="Times New Roman" w:cs="Times New Roman"/>
                <w:lang w:val="en-IN"/>
              </w:rPr>
              <w:t>months</w:t>
            </w:r>
            <w:proofErr w:type="gramEnd"/>
          </w:p>
          <w:p w14:paraId="03E8A73E" w14:textId="49E7E044" w:rsidR="00EE7225" w:rsidRPr="003015A2" w:rsidRDefault="00CD70C9" w:rsidP="003015A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NYHA</w:t>
            </w:r>
            <w:r w:rsidR="00EE7225" w:rsidRPr="003015A2">
              <w:rPr>
                <w:rFonts w:ascii="Times New Roman" w:hAnsi="Times New Roman" w:cs="Times New Roman"/>
                <w:lang w:val="en-IN"/>
              </w:rPr>
              <w:t xml:space="preserve"> functional class </w:t>
            </w:r>
            <w:r w:rsidR="003015A2" w:rsidRPr="003015A2">
              <w:rPr>
                <w:rFonts w:ascii="Times New Roman" w:hAnsi="Times New Roman" w:cs="Times New Roman"/>
                <w:lang w:val="en-IN"/>
              </w:rPr>
              <w:t>at 12 months</w:t>
            </w:r>
          </w:p>
          <w:p w14:paraId="258E8156" w14:textId="3B305DDC" w:rsidR="00EE7225" w:rsidRPr="003015A2" w:rsidRDefault="00EE7225" w:rsidP="003015A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015A2">
              <w:rPr>
                <w:rFonts w:ascii="Times New Roman" w:hAnsi="Times New Roman" w:cs="Times New Roman"/>
                <w:lang w:val="en-IN"/>
              </w:rPr>
              <w:t xml:space="preserve">Exercise oscillatory ventilation rate </w:t>
            </w:r>
            <w:r w:rsidR="003015A2" w:rsidRPr="003015A2">
              <w:rPr>
                <w:rFonts w:ascii="Times New Roman" w:hAnsi="Times New Roman" w:cs="Times New Roman"/>
                <w:lang w:val="en-IN"/>
              </w:rPr>
              <w:t>at 12 months.</w:t>
            </w:r>
          </w:p>
          <w:p w14:paraId="172C1796" w14:textId="4291AB5A" w:rsidR="00EE7225" w:rsidRPr="003015A2" w:rsidRDefault="00EE7225" w:rsidP="003015A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3015A2">
              <w:rPr>
                <w:rFonts w:ascii="Times New Roman" w:hAnsi="Times New Roman" w:cs="Times New Roman"/>
                <w:lang w:val="en-IN"/>
              </w:rPr>
              <w:t>Nt-pro</w:t>
            </w:r>
            <w:r w:rsidR="003015A2" w:rsidRPr="003015A2">
              <w:rPr>
                <w:rFonts w:ascii="Times New Roman" w:hAnsi="Times New Roman" w:cs="Times New Roman"/>
                <w:lang w:val="en-IN"/>
              </w:rPr>
              <w:t>BNP</w:t>
            </w:r>
            <w:proofErr w:type="spellEnd"/>
            <w:r w:rsidR="003015A2" w:rsidRPr="003015A2">
              <w:rPr>
                <w:rFonts w:ascii="Times New Roman" w:hAnsi="Times New Roman" w:cs="Times New Roman"/>
                <w:lang w:val="en-IN"/>
              </w:rPr>
              <w:t xml:space="preserve"> change at 12 </w:t>
            </w:r>
            <w:proofErr w:type="gramStart"/>
            <w:r w:rsidR="003015A2" w:rsidRPr="003015A2">
              <w:rPr>
                <w:rFonts w:ascii="Times New Roman" w:hAnsi="Times New Roman" w:cs="Times New Roman"/>
                <w:lang w:val="en-IN"/>
              </w:rPr>
              <w:t>months</w:t>
            </w:r>
            <w:proofErr w:type="gramEnd"/>
          </w:p>
          <w:p w14:paraId="75464C0D" w14:textId="4653C8DA" w:rsidR="003015A2" w:rsidRPr="003015A2" w:rsidRDefault="003015A2" w:rsidP="003015A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015A2">
              <w:rPr>
                <w:rFonts w:ascii="Times New Roman" w:hAnsi="Times New Roman" w:cs="Times New Roman"/>
                <w:lang w:val="en-IN"/>
              </w:rPr>
              <w:t>Change in p</w:t>
            </w:r>
            <w:r w:rsidR="00EE7225" w:rsidRPr="003015A2">
              <w:rPr>
                <w:rFonts w:ascii="Times New Roman" w:hAnsi="Times New Roman" w:cs="Times New Roman"/>
                <w:lang w:val="en-IN"/>
              </w:rPr>
              <w:t xml:space="preserve">lasma cardiac troponin I </w:t>
            </w:r>
            <w:r w:rsidRPr="003015A2">
              <w:rPr>
                <w:rFonts w:ascii="Times New Roman" w:hAnsi="Times New Roman" w:cs="Times New Roman"/>
                <w:lang w:val="en-IN"/>
              </w:rPr>
              <w:t xml:space="preserve">at 12 </w:t>
            </w:r>
            <w:proofErr w:type="gramStart"/>
            <w:r w:rsidRPr="003015A2">
              <w:rPr>
                <w:rFonts w:ascii="Times New Roman" w:hAnsi="Times New Roman" w:cs="Times New Roman"/>
                <w:lang w:val="en-IN"/>
              </w:rPr>
              <w:t>months</w:t>
            </w:r>
            <w:proofErr w:type="gramEnd"/>
          </w:p>
          <w:p w14:paraId="75D4E107" w14:textId="42D0DACE" w:rsidR="00BF0541" w:rsidRPr="003015A2" w:rsidRDefault="00EE7225" w:rsidP="003015A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IN"/>
              </w:rPr>
            </w:pPr>
            <w:r w:rsidRPr="003015A2">
              <w:rPr>
                <w:rFonts w:ascii="Times New Roman" w:hAnsi="Times New Roman" w:cs="Times New Roman"/>
                <w:lang w:val="en-IN"/>
              </w:rPr>
              <w:t xml:space="preserve">Incidence of </w:t>
            </w:r>
            <w:r w:rsidR="003015A2" w:rsidRPr="003015A2">
              <w:rPr>
                <w:rFonts w:ascii="Times New Roman" w:hAnsi="Times New Roman" w:cs="Times New Roman"/>
                <w:lang w:val="en-IN"/>
              </w:rPr>
              <w:t>adverse events till 13 months</w:t>
            </w:r>
          </w:p>
        </w:tc>
      </w:tr>
    </w:tbl>
    <w:p w14:paraId="7CEFBDEA" w14:textId="76FFA018" w:rsidR="00BF0541" w:rsidRDefault="004F5101" w:rsidP="003015A2">
      <w:pPr>
        <w:rPr>
          <w:rFonts w:ascii="Times New Roman" w:hAnsi="Times New Roman" w:cs="Times New Roman"/>
          <w:lang w:val="en-IN"/>
        </w:rPr>
      </w:pPr>
      <w:r>
        <w:rPr>
          <w:rFonts w:ascii="Times New Roman" w:hAnsi="Times New Roman" w:cs="Times New Roman"/>
          <w:lang w:val="en-IN"/>
        </w:rPr>
        <w:t xml:space="preserve">ACEIs – angiotensin converting enzyme inhibitors; ARBs – angiotensin receptor blockers; AS – aortic stenosis; CABG – coronary artery bypass graft; CMR – cardiac magnetic resonance imaging; GFR – glomerular filtration rate; LGE - </w:t>
      </w:r>
      <w:r w:rsidRPr="00CD70C9">
        <w:rPr>
          <w:rFonts w:ascii="Times New Roman" w:hAnsi="Times New Roman" w:cs="Times New Roman"/>
          <w:lang w:val="en-IN"/>
        </w:rPr>
        <w:t>Late gadolinium enhancement</w:t>
      </w:r>
      <w:r>
        <w:rPr>
          <w:rFonts w:ascii="Times New Roman" w:hAnsi="Times New Roman" w:cs="Times New Roman"/>
          <w:lang w:val="en-IN"/>
        </w:rPr>
        <w:t xml:space="preserve">; LV – left ventricle; </w:t>
      </w:r>
      <w:r>
        <w:rPr>
          <w:rFonts w:ascii="Times New Roman" w:hAnsi="Times New Roman" w:cs="Times New Roman"/>
          <w:lang w:val="en-IN"/>
        </w:rPr>
        <w:lastRenderedPageBreak/>
        <w:t>LVEF – left ventricular ejection fraction; NYHA – New York Heart Association; SAVR – surgical</w:t>
      </w:r>
      <w:r w:rsidRPr="00D00041">
        <w:rPr>
          <w:rFonts w:ascii="Times New Roman" w:hAnsi="Times New Roman" w:cs="Times New Roman"/>
          <w:lang w:val="en-IN"/>
        </w:rPr>
        <w:t xml:space="preserve"> </w:t>
      </w:r>
      <w:r>
        <w:rPr>
          <w:rFonts w:ascii="Times New Roman" w:hAnsi="Times New Roman" w:cs="Times New Roman"/>
          <w:lang w:val="en-IN"/>
        </w:rPr>
        <w:t xml:space="preserve">aortic valve replacement; </w:t>
      </w:r>
      <w:r w:rsidR="00EC57FC">
        <w:rPr>
          <w:rFonts w:ascii="Times New Roman" w:hAnsi="Times New Roman" w:cs="Times New Roman"/>
          <w:lang w:val="en-IN"/>
        </w:rPr>
        <w:t xml:space="preserve">TAVR – transcatheter aortic valve replacement; TTE – transthoracic </w:t>
      </w:r>
      <w:proofErr w:type="gramStart"/>
      <w:r w:rsidR="00EC57FC">
        <w:rPr>
          <w:rFonts w:ascii="Times New Roman" w:hAnsi="Times New Roman" w:cs="Times New Roman"/>
          <w:lang w:val="en-IN"/>
        </w:rPr>
        <w:t>echocardiograph</w:t>
      </w:r>
      <w:r w:rsidR="00D00041">
        <w:rPr>
          <w:rFonts w:ascii="Times New Roman" w:hAnsi="Times New Roman" w:cs="Times New Roman"/>
          <w:lang w:val="en-IN"/>
        </w:rPr>
        <w:t>y</w:t>
      </w:r>
      <w:proofErr w:type="gramEnd"/>
    </w:p>
    <w:p w14:paraId="7F26C51C" w14:textId="77777777" w:rsidR="004A3CBC" w:rsidRDefault="004A3CBC" w:rsidP="003015A2">
      <w:pPr>
        <w:rPr>
          <w:rFonts w:ascii="Times New Roman" w:hAnsi="Times New Roman" w:cs="Times New Roman"/>
          <w:b/>
          <w:bCs/>
          <w:lang w:val="en-IN"/>
        </w:rPr>
      </w:pPr>
    </w:p>
    <w:p w14:paraId="6C353C61" w14:textId="77777777" w:rsidR="004A3CBC" w:rsidRDefault="004A3CBC" w:rsidP="003015A2">
      <w:pPr>
        <w:rPr>
          <w:rFonts w:ascii="Times New Roman" w:hAnsi="Times New Roman" w:cs="Times New Roman"/>
          <w:b/>
          <w:bCs/>
          <w:lang w:val="en-IN"/>
        </w:rPr>
      </w:pPr>
    </w:p>
    <w:p w14:paraId="3164A97C" w14:textId="0D64B9B6" w:rsidR="0007014D" w:rsidRPr="0007014D" w:rsidRDefault="0007014D" w:rsidP="003015A2">
      <w:pPr>
        <w:rPr>
          <w:rFonts w:ascii="Times New Roman" w:hAnsi="Times New Roman" w:cs="Times New Roman"/>
          <w:b/>
          <w:bCs/>
          <w:lang w:val="en-IN"/>
        </w:rPr>
      </w:pPr>
      <w:r w:rsidRPr="00FF1C02">
        <w:rPr>
          <w:rFonts w:ascii="Times New Roman" w:hAnsi="Times New Roman" w:cs="Times New Roman"/>
          <w:b/>
          <w:bCs/>
          <w:lang w:val="en-IN"/>
        </w:rPr>
        <w:t>References:</w:t>
      </w:r>
    </w:p>
    <w:p w14:paraId="7E28A8A6" w14:textId="77777777" w:rsidR="00795EB5" w:rsidRPr="00795EB5" w:rsidRDefault="00795EB5" w:rsidP="00795EB5">
      <w:pPr>
        <w:pStyle w:val="ListParagraph"/>
        <w:numPr>
          <w:ilvl w:val="0"/>
          <w:numId w:val="14"/>
        </w:numPr>
        <w:rPr>
          <w:rStyle w:val="Hyperlink"/>
          <w:rFonts w:ascii="Times New Roman" w:hAnsi="Times New Roman" w:cs="Times New Roman"/>
          <w:color w:val="auto"/>
        </w:rPr>
      </w:pPr>
      <w:r w:rsidRPr="00795EB5">
        <w:rPr>
          <w:rFonts w:ascii="Times New Roman" w:hAnsi="Times New Roman" w:cs="Times New Roman"/>
        </w:rPr>
        <w:t xml:space="preserve">Renin-angiotensin System Blockade Benefits in Clinical Evolution and Ventricular Remodeling After Transcatheter Aortic Valve Implantation (RASTAVI) (RASTAVI) ClinicalTrials.gov identifier: NCT03201185. Updated September 24, 2021. Accessed June 10, 2023. </w:t>
      </w:r>
      <w:hyperlink r:id="rId13" w:history="1">
        <w:r w:rsidRPr="00795EB5">
          <w:rPr>
            <w:rStyle w:val="Hyperlink"/>
            <w:rFonts w:ascii="Times New Roman" w:hAnsi="Times New Roman" w:cs="Times New Roman"/>
          </w:rPr>
          <w:t>https://clinicaltrials.gov/ct2/show/NCT03201185</w:t>
        </w:r>
      </w:hyperlink>
    </w:p>
    <w:p w14:paraId="78DADAF1" w14:textId="77777777" w:rsidR="00795EB5" w:rsidRPr="00795EB5" w:rsidRDefault="00795EB5" w:rsidP="00795EB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795EB5">
        <w:rPr>
          <w:rFonts w:ascii="Times New Roman" w:hAnsi="Times New Roman" w:cs="Times New Roman"/>
        </w:rPr>
        <w:t xml:space="preserve">Efficacy of Angiotensin Receptor Blocker Following </w:t>
      </w:r>
      <w:proofErr w:type="spellStart"/>
      <w:proofErr w:type="gramStart"/>
      <w:r w:rsidRPr="00795EB5">
        <w:rPr>
          <w:rFonts w:ascii="Times New Roman" w:hAnsi="Times New Roman" w:cs="Times New Roman"/>
        </w:rPr>
        <w:t>aortIc</w:t>
      </w:r>
      <w:proofErr w:type="spellEnd"/>
      <w:proofErr w:type="gramEnd"/>
      <w:r w:rsidRPr="00795EB5">
        <w:rPr>
          <w:rFonts w:ascii="Times New Roman" w:hAnsi="Times New Roman" w:cs="Times New Roman"/>
        </w:rPr>
        <w:t xml:space="preserve"> Valve Intervention for Aortic </w:t>
      </w:r>
      <w:proofErr w:type="spellStart"/>
      <w:r w:rsidRPr="00795EB5">
        <w:rPr>
          <w:rFonts w:ascii="Times New Roman" w:hAnsi="Times New Roman" w:cs="Times New Roman"/>
        </w:rPr>
        <w:t>STenOsis</w:t>
      </w:r>
      <w:proofErr w:type="spellEnd"/>
      <w:r w:rsidRPr="00795EB5">
        <w:rPr>
          <w:rFonts w:ascii="Times New Roman" w:hAnsi="Times New Roman" w:cs="Times New Roman"/>
        </w:rPr>
        <w:t xml:space="preserve">: a Randomized </w:t>
      </w:r>
      <w:proofErr w:type="spellStart"/>
      <w:r w:rsidRPr="00795EB5">
        <w:rPr>
          <w:rFonts w:ascii="Times New Roman" w:hAnsi="Times New Roman" w:cs="Times New Roman"/>
        </w:rPr>
        <w:t>mulTi-cEntric</w:t>
      </w:r>
      <w:proofErr w:type="spellEnd"/>
      <w:r w:rsidRPr="00795EB5">
        <w:rPr>
          <w:rFonts w:ascii="Times New Roman" w:hAnsi="Times New Roman" w:cs="Times New Roman"/>
        </w:rPr>
        <w:t xml:space="preserve"> Double-blind Phase II Study (ARISTOTE). ClinicalTrials.gov identifier: NCT03201185. Updated March 17, 2023. Accessed October 7, 2023. </w:t>
      </w:r>
      <w:hyperlink r:id="rId14" w:history="1">
        <w:r w:rsidRPr="00795EB5">
          <w:rPr>
            <w:rStyle w:val="Hyperlink"/>
            <w:rFonts w:ascii="Times New Roman" w:hAnsi="Times New Roman" w:cs="Times New Roman"/>
          </w:rPr>
          <w:t>https://clinicaltrials.gov/study/NCT03315832</w:t>
        </w:r>
      </w:hyperlink>
      <w:r w:rsidRPr="00795EB5">
        <w:rPr>
          <w:rFonts w:ascii="Times New Roman" w:hAnsi="Times New Roman" w:cs="Times New Roman"/>
        </w:rPr>
        <w:t xml:space="preserve"> </w:t>
      </w:r>
    </w:p>
    <w:p w14:paraId="2C2AB9DA" w14:textId="77777777" w:rsidR="00795EB5" w:rsidRPr="00BF0541" w:rsidRDefault="00795EB5" w:rsidP="003015A2">
      <w:pPr>
        <w:rPr>
          <w:rFonts w:ascii="Times New Roman" w:hAnsi="Times New Roman" w:cs="Times New Roman"/>
          <w:lang w:val="en-IN"/>
        </w:rPr>
      </w:pPr>
    </w:p>
    <w:sectPr w:rsidR="00795EB5" w:rsidRPr="00BF0541" w:rsidSect="00E945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AC3C34" w14:textId="77777777" w:rsidR="00E94556" w:rsidRDefault="00E94556" w:rsidP="003F4D2D">
      <w:pPr>
        <w:spacing w:after="0" w:line="240" w:lineRule="auto"/>
      </w:pPr>
      <w:r>
        <w:separator/>
      </w:r>
    </w:p>
  </w:endnote>
  <w:endnote w:type="continuationSeparator" w:id="0">
    <w:p w14:paraId="33A4F45A" w14:textId="77777777" w:rsidR="00E94556" w:rsidRDefault="00E94556" w:rsidP="003F4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242535" w14:textId="77777777" w:rsidR="007C4A04" w:rsidRDefault="007C4A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7999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3C5AFD" w14:textId="7024389B" w:rsidR="007C4A04" w:rsidRDefault="007C4A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2442DE" w14:textId="77777777" w:rsidR="007C4A04" w:rsidRDefault="007C4A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FAAE18" w14:textId="77777777" w:rsidR="007C4A04" w:rsidRDefault="007C4A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82E33" w14:textId="77777777" w:rsidR="00E94556" w:rsidRDefault="00E94556" w:rsidP="003F4D2D">
      <w:pPr>
        <w:spacing w:after="0" w:line="240" w:lineRule="auto"/>
      </w:pPr>
      <w:r>
        <w:separator/>
      </w:r>
    </w:p>
  </w:footnote>
  <w:footnote w:type="continuationSeparator" w:id="0">
    <w:p w14:paraId="1FD4C37D" w14:textId="77777777" w:rsidR="00E94556" w:rsidRDefault="00E94556" w:rsidP="003F4D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D75E2A" w14:textId="77777777" w:rsidR="007C4A04" w:rsidRDefault="007C4A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AE7382" w14:textId="77777777" w:rsidR="007C4A04" w:rsidRDefault="007C4A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7076B0" w14:textId="77777777" w:rsidR="007C4A04" w:rsidRDefault="007C4A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E5E39"/>
    <w:multiLevelType w:val="hybridMultilevel"/>
    <w:tmpl w:val="6C94D1C2"/>
    <w:lvl w:ilvl="0" w:tplc="FFFFFFFF">
      <w:start w:val="1"/>
      <w:numFmt w:val="decimal"/>
      <w:lvlText w:val="%1."/>
      <w:lvlJc w:val="left"/>
      <w:pPr>
        <w:ind w:left="-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-1080" w:hanging="360"/>
      </w:pPr>
    </w:lvl>
    <w:lvl w:ilvl="2" w:tplc="FFFFFFFF" w:tentative="1">
      <w:start w:val="1"/>
      <w:numFmt w:val="lowerRoman"/>
      <w:lvlText w:val="%3."/>
      <w:lvlJc w:val="right"/>
      <w:pPr>
        <w:ind w:left="-360" w:hanging="180"/>
      </w:pPr>
    </w:lvl>
    <w:lvl w:ilvl="3" w:tplc="FFFFFFFF" w:tentative="1">
      <w:start w:val="1"/>
      <w:numFmt w:val="decimal"/>
      <w:lvlText w:val="%4."/>
      <w:lvlJc w:val="left"/>
      <w:pPr>
        <w:ind w:left="360" w:hanging="360"/>
      </w:pPr>
    </w:lvl>
    <w:lvl w:ilvl="4" w:tplc="FFFFFFFF" w:tentative="1">
      <w:start w:val="1"/>
      <w:numFmt w:val="lowerLetter"/>
      <w:lvlText w:val="%5."/>
      <w:lvlJc w:val="left"/>
      <w:pPr>
        <w:ind w:left="1080" w:hanging="360"/>
      </w:pPr>
    </w:lvl>
    <w:lvl w:ilvl="5" w:tplc="FFFFFFFF" w:tentative="1">
      <w:start w:val="1"/>
      <w:numFmt w:val="lowerRoman"/>
      <w:lvlText w:val="%6."/>
      <w:lvlJc w:val="right"/>
      <w:pPr>
        <w:ind w:left="1800" w:hanging="180"/>
      </w:pPr>
    </w:lvl>
    <w:lvl w:ilvl="6" w:tplc="FFFFFFFF" w:tentative="1">
      <w:start w:val="1"/>
      <w:numFmt w:val="decimal"/>
      <w:lvlText w:val="%7."/>
      <w:lvlJc w:val="left"/>
      <w:pPr>
        <w:ind w:left="2520" w:hanging="360"/>
      </w:pPr>
    </w:lvl>
    <w:lvl w:ilvl="7" w:tplc="FFFFFFFF" w:tentative="1">
      <w:start w:val="1"/>
      <w:numFmt w:val="lowerLetter"/>
      <w:lvlText w:val="%8."/>
      <w:lvlJc w:val="left"/>
      <w:pPr>
        <w:ind w:left="3240" w:hanging="360"/>
      </w:pPr>
    </w:lvl>
    <w:lvl w:ilvl="8" w:tplc="FFFFFFFF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1" w15:restartNumberingAfterBreak="0">
    <w:nsid w:val="12D51F76"/>
    <w:multiLevelType w:val="hybridMultilevel"/>
    <w:tmpl w:val="3EF6A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3C931C1"/>
    <w:multiLevelType w:val="hybridMultilevel"/>
    <w:tmpl w:val="447CD434"/>
    <w:lvl w:ilvl="0" w:tplc="4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95562AB"/>
    <w:multiLevelType w:val="hybridMultilevel"/>
    <w:tmpl w:val="1C36B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F20B3"/>
    <w:multiLevelType w:val="hybridMultilevel"/>
    <w:tmpl w:val="04602E6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DB5BDA"/>
    <w:multiLevelType w:val="hybridMultilevel"/>
    <w:tmpl w:val="19F04A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D2B7523"/>
    <w:multiLevelType w:val="hybridMultilevel"/>
    <w:tmpl w:val="F4D090E0"/>
    <w:lvl w:ilvl="0" w:tplc="153E6A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037E7E"/>
    <w:multiLevelType w:val="hybridMultilevel"/>
    <w:tmpl w:val="FCA4B2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084ED4"/>
    <w:multiLevelType w:val="hybridMultilevel"/>
    <w:tmpl w:val="6C94D1C2"/>
    <w:lvl w:ilvl="0" w:tplc="FA2632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A00B58"/>
    <w:multiLevelType w:val="hybridMultilevel"/>
    <w:tmpl w:val="BE740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F01001"/>
    <w:multiLevelType w:val="hybridMultilevel"/>
    <w:tmpl w:val="541893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D174A63"/>
    <w:multiLevelType w:val="hybridMultilevel"/>
    <w:tmpl w:val="C62E61BE"/>
    <w:lvl w:ilvl="0" w:tplc="3DAEB73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1B5B40"/>
    <w:multiLevelType w:val="hybridMultilevel"/>
    <w:tmpl w:val="C0E6AF20"/>
    <w:lvl w:ilvl="0" w:tplc="3E24718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0C16C3"/>
    <w:multiLevelType w:val="hybridMultilevel"/>
    <w:tmpl w:val="E8E2A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2677">
    <w:abstractNumId w:val="12"/>
  </w:num>
  <w:num w:numId="2" w16cid:durableId="21561846">
    <w:abstractNumId w:val="6"/>
  </w:num>
  <w:num w:numId="3" w16cid:durableId="1525054140">
    <w:abstractNumId w:val="8"/>
  </w:num>
  <w:num w:numId="4" w16cid:durableId="1610967145">
    <w:abstractNumId w:val="1"/>
  </w:num>
  <w:num w:numId="5" w16cid:durableId="2104690529">
    <w:abstractNumId w:val="10"/>
  </w:num>
  <w:num w:numId="6" w16cid:durableId="117140371">
    <w:abstractNumId w:val="0"/>
  </w:num>
  <w:num w:numId="7" w16cid:durableId="1332029791">
    <w:abstractNumId w:val="4"/>
  </w:num>
  <w:num w:numId="8" w16cid:durableId="1528368249">
    <w:abstractNumId w:val="2"/>
  </w:num>
  <w:num w:numId="9" w16cid:durableId="275526729">
    <w:abstractNumId w:val="13"/>
  </w:num>
  <w:num w:numId="10" w16cid:durableId="1282107678">
    <w:abstractNumId w:val="11"/>
  </w:num>
  <w:num w:numId="11" w16cid:durableId="184490609">
    <w:abstractNumId w:val="3"/>
  </w:num>
  <w:num w:numId="12" w16cid:durableId="226497664">
    <w:abstractNumId w:val="9"/>
  </w:num>
  <w:num w:numId="13" w16cid:durableId="1108500532">
    <w:abstractNumId w:val="5"/>
  </w:num>
  <w:num w:numId="14" w16cid:durableId="16000259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6B62"/>
    <w:rsid w:val="00000582"/>
    <w:rsid w:val="00005A04"/>
    <w:rsid w:val="00023E19"/>
    <w:rsid w:val="00024606"/>
    <w:rsid w:val="0003394B"/>
    <w:rsid w:val="0003727F"/>
    <w:rsid w:val="00043DD8"/>
    <w:rsid w:val="00060D05"/>
    <w:rsid w:val="0007014D"/>
    <w:rsid w:val="00096DC4"/>
    <w:rsid w:val="000B025D"/>
    <w:rsid w:val="000B0619"/>
    <w:rsid w:val="000B6D10"/>
    <w:rsid w:val="000C4282"/>
    <w:rsid w:val="000D0062"/>
    <w:rsid w:val="000D0A16"/>
    <w:rsid w:val="000D5A1B"/>
    <w:rsid w:val="000E44DF"/>
    <w:rsid w:val="000F25AD"/>
    <w:rsid w:val="00100919"/>
    <w:rsid w:val="001223DA"/>
    <w:rsid w:val="00132225"/>
    <w:rsid w:val="00144FFA"/>
    <w:rsid w:val="0015238C"/>
    <w:rsid w:val="00154224"/>
    <w:rsid w:val="00156717"/>
    <w:rsid w:val="00156736"/>
    <w:rsid w:val="0016732C"/>
    <w:rsid w:val="001903A0"/>
    <w:rsid w:val="00192454"/>
    <w:rsid w:val="00193D71"/>
    <w:rsid w:val="00194723"/>
    <w:rsid w:val="001A0E09"/>
    <w:rsid w:val="001A4D61"/>
    <w:rsid w:val="001C28CE"/>
    <w:rsid w:val="001C5F85"/>
    <w:rsid w:val="001C6497"/>
    <w:rsid w:val="001D0A44"/>
    <w:rsid w:val="001D6B81"/>
    <w:rsid w:val="001E02FC"/>
    <w:rsid w:val="00224E76"/>
    <w:rsid w:val="0022515D"/>
    <w:rsid w:val="00234195"/>
    <w:rsid w:val="00250F7D"/>
    <w:rsid w:val="00252474"/>
    <w:rsid w:val="002722A8"/>
    <w:rsid w:val="00272BD2"/>
    <w:rsid w:val="00277FED"/>
    <w:rsid w:val="002801CF"/>
    <w:rsid w:val="00296B62"/>
    <w:rsid w:val="00296C89"/>
    <w:rsid w:val="00297B4C"/>
    <w:rsid w:val="002A6C30"/>
    <w:rsid w:val="002A7CE5"/>
    <w:rsid w:val="002B071E"/>
    <w:rsid w:val="002B1056"/>
    <w:rsid w:val="002C1BD2"/>
    <w:rsid w:val="002D07E9"/>
    <w:rsid w:val="002D0F25"/>
    <w:rsid w:val="002F0A95"/>
    <w:rsid w:val="003015A2"/>
    <w:rsid w:val="00302C73"/>
    <w:rsid w:val="00312173"/>
    <w:rsid w:val="00312ED8"/>
    <w:rsid w:val="003304CC"/>
    <w:rsid w:val="003377FD"/>
    <w:rsid w:val="003421E2"/>
    <w:rsid w:val="00371B51"/>
    <w:rsid w:val="00380302"/>
    <w:rsid w:val="003830F5"/>
    <w:rsid w:val="003860CC"/>
    <w:rsid w:val="003954E1"/>
    <w:rsid w:val="003A4AE4"/>
    <w:rsid w:val="003A4D79"/>
    <w:rsid w:val="003B195A"/>
    <w:rsid w:val="003B781A"/>
    <w:rsid w:val="003E6BB3"/>
    <w:rsid w:val="003E7AF0"/>
    <w:rsid w:val="003F4D2D"/>
    <w:rsid w:val="0040259C"/>
    <w:rsid w:val="0041050C"/>
    <w:rsid w:val="00427A03"/>
    <w:rsid w:val="00430AA4"/>
    <w:rsid w:val="004321FC"/>
    <w:rsid w:val="004709A1"/>
    <w:rsid w:val="004762B7"/>
    <w:rsid w:val="00480E69"/>
    <w:rsid w:val="00484D5A"/>
    <w:rsid w:val="00485767"/>
    <w:rsid w:val="00495BD5"/>
    <w:rsid w:val="004A3CBC"/>
    <w:rsid w:val="004A6DE0"/>
    <w:rsid w:val="004B2B0D"/>
    <w:rsid w:val="004C0786"/>
    <w:rsid w:val="004C18BF"/>
    <w:rsid w:val="004C5467"/>
    <w:rsid w:val="004D64F9"/>
    <w:rsid w:val="004E0576"/>
    <w:rsid w:val="004F5101"/>
    <w:rsid w:val="004F6244"/>
    <w:rsid w:val="005065D9"/>
    <w:rsid w:val="0052448D"/>
    <w:rsid w:val="00541A23"/>
    <w:rsid w:val="0054745F"/>
    <w:rsid w:val="00557A2F"/>
    <w:rsid w:val="005671E7"/>
    <w:rsid w:val="005758F7"/>
    <w:rsid w:val="00590E55"/>
    <w:rsid w:val="005B178C"/>
    <w:rsid w:val="005B1ABA"/>
    <w:rsid w:val="005B24BD"/>
    <w:rsid w:val="005D4B03"/>
    <w:rsid w:val="005F4BE0"/>
    <w:rsid w:val="005F6260"/>
    <w:rsid w:val="006037E7"/>
    <w:rsid w:val="00605A84"/>
    <w:rsid w:val="00611F24"/>
    <w:rsid w:val="00614CDF"/>
    <w:rsid w:val="00614FEB"/>
    <w:rsid w:val="006152E1"/>
    <w:rsid w:val="00637CF9"/>
    <w:rsid w:val="006440FC"/>
    <w:rsid w:val="006453C8"/>
    <w:rsid w:val="00645CE7"/>
    <w:rsid w:val="00646354"/>
    <w:rsid w:val="006527F7"/>
    <w:rsid w:val="006552CE"/>
    <w:rsid w:val="00670F50"/>
    <w:rsid w:val="006728F6"/>
    <w:rsid w:val="00672E2A"/>
    <w:rsid w:val="00694B72"/>
    <w:rsid w:val="006A3827"/>
    <w:rsid w:val="006B1DD8"/>
    <w:rsid w:val="006C2490"/>
    <w:rsid w:val="006C3397"/>
    <w:rsid w:val="006C57C4"/>
    <w:rsid w:val="006D1DB1"/>
    <w:rsid w:val="006D341F"/>
    <w:rsid w:val="006E476E"/>
    <w:rsid w:val="00705F24"/>
    <w:rsid w:val="00715A1E"/>
    <w:rsid w:val="007216DC"/>
    <w:rsid w:val="00731E19"/>
    <w:rsid w:val="00734313"/>
    <w:rsid w:val="00735C88"/>
    <w:rsid w:val="00736524"/>
    <w:rsid w:val="00736AD5"/>
    <w:rsid w:val="00742D09"/>
    <w:rsid w:val="007526DC"/>
    <w:rsid w:val="00753500"/>
    <w:rsid w:val="007617AD"/>
    <w:rsid w:val="0077181B"/>
    <w:rsid w:val="00774AE6"/>
    <w:rsid w:val="007751DC"/>
    <w:rsid w:val="007916AA"/>
    <w:rsid w:val="007939B6"/>
    <w:rsid w:val="00795EB5"/>
    <w:rsid w:val="007A4498"/>
    <w:rsid w:val="007A4882"/>
    <w:rsid w:val="007A4FD5"/>
    <w:rsid w:val="007A7243"/>
    <w:rsid w:val="007B4D35"/>
    <w:rsid w:val="007B6C38"/>
    <w:rsid w:val="007C18A5"/>
    <w:rsid w:val="007C3766"/>
    <w:rsid w:val="007C4A04"/>
    <w:rsid w:val="007C770C"/>
    <w:rsid w:val="007E4E18"/>
    <w:rsid w:val="007F6FE9"/>
    <w:rsid w:val="008222D7"/>
    <w:rsid w:val="00830A18"/>
    <w:rsid w:val="00831532"/>
    <w:rsid w:val="00834EC3"/>
    <w:rsid w:val="00850CDA"/>
    <w:rsid w:val="00873D20"/>
    <w:rsid w:val="00880B72"/>
    <w:rsid w:val="008822C2"/>
    <w:rsid w:val="008909D0"/>
    <w:rsid w:val="00894E00"/>
    <w:rsid w:val="0089511F"/>
    <w:rsid w:val="0089670D"/>
    <w:rsid w:val="008A3A5A"/>
    <w:rsid w:val="008B0B8A"/>
    <w:rsid w:val="008B4181"/>
    <w:rsid w:val="008C0C67"/>
    <w:rsid w:val="008C1344"/>
    <w:rsid w:val="008C3BA1"/>
    <w:rsid w:val="008C68C1"/>
    <w:rsid w:val="008D7A33"/>
    <w:rsid w:val="008E3F04"/>
    <w:rsid w:val="008F0034"/>
    <w:rsid w:val="008F4CEE"/>
    <w:rsid w:val="00901990"/>
    <w:rsid w:val="00902DAA"/>
    <w:rsid w:val="00905D96"/>
    <w:rsid w:val="009175A1"/>
    <w:rsid w:val="00935AD2"/>
    <w:rsid w:val="00941527"/>
    <w:rsid w:val="0094195A"/>
    <w:rsid w:val="00944B13"/>
    <w:rsid w:val="00950659"/>
    <w:rsid w:val="009526EE"/>
    <w:rsid w:val="00956A09"/>
    <w:rsid w:val="0097469E"/>
    <w:rsid w:val="0097740F"/>
    <w:rsid w:val="009A0A0F"/>
    <w:rsid w:val="009B347E"/>
    <w:rsid w:val="009B76AE"/>
    <w:rsid w:val="009E1B8D"/>
    <w:rsid w:val="00A00C65"/>
    <w:rsid w:val="00A01112"/>
    <w:rsid w:val="00A058F5"/>
    <w:rsid w:val="00A20884"/>
    <w:rsid w:val="00A244E3"/>
    <w:rsid w:val="00A45356"/>
    <w:rsid w:val="00A460E0"/>
    <w:rsid w:val="00A52693"/>
    <w:rsid w:val="00A54711"/>
    <w:rsid w:val="00A752C0"/>
    <w:rsid w:val="00A809D2"/>
    <w:rsid w:val="00A97F72"/>
    <w:rsid w:val="00AB0123"/>
    <w:rsid w:val="00AB539A"/>
    <w:rsid w:val="00AC523B"/>
    <w:rsid w:val="00AD51F6"/>
    <w:rsid w:val="00AE2F59"/>
    <w:rsid w:val="00AE51E2"/>
    <w:rsid w:val="00AE57FB"/>
    <w:rsid w:val="00B07559"/>
    <w:rsid w:val="00B22B37"/>
    <w:rsid w:val="00B3094B"/>
    <w:rsid w:val="00B350DC"/>
    <w:rsid w:val="00B405E0"/>
    <w:rsid w:val="00B467D8"/>
    <w:rsid w:val="00B5020C"/>
    <w:rsid w:val="00B606F7"/>
    <w:rsid w:val="00B7423B"/>
    <w:rsid w:val="00B779E0"/>
    <w:rsid w:val="00B81251"/>
    <w:rsid w:val="00B84154"/>
    <w:rsid w:val="00B843D9"/>
    <w:rsid w:val="00B9462A"/>
    <w:rsid w:val="00BA3BA7"/>
    <w:rsid w:val="00BA469F"/>
    <w:rsid w:val="00BB1346"/>
    <w:rsid w:val="00BC4197"/>
    <w:rsid w:val="00BC5207"/>
    <w:rsid w:val="00BD1887"/>
    <w:rsid w:val="00BE6166"/>
    <w:rsid w:val="00BF0541"/>
    <w:rsid w:val="00BF41B2"/>
    <w:rsid w:val="00C015E8"/>
    <w:rsid w:val="00C32CC7"/>
    <w:rsid w:val="00C32D96"/>
    <w:rsid w:val="00C5139E"/>
    <w:rsid w:val="00C63D2F"/>
    <w:rsid w:val="00C839A5"/>
    <w:rsid w:val="00C90087"/>
    <w:rsid w:val="00C91D40"/>
    <w:rsid w:val="00CA2E60"/>
    <w:rsid w:val="00CB0F4A"/>
    <w:rsid w:val="00CB6A63"/>
    <w:rsid w:val="00CD70C9"/>
    <w:rsid w:val="00CE0778"/>
    <w:rsid w:val="00CE2567"/>
    <w:rsid w:val="00CE3AE3"/>
    <w:rsid w:val="00D00041"/>
    <w:rsid w:val="00D1544A"/>
    <w:rsid w:val="00D17D5F"/>
    <w:rsid w:val="00D21E88"/>
    <w:rsid w:val="00D263FB"/>
    <w:rsid w:val="00D31653"/>
    <w:rsid w:val="00D407F0"/>
    <w:rsid w:val="00D42CA8"/>
    <w:rsid w:val="00D4725B"/>
    <w:rsid w:val="00D562F7"/>
    <w:rsid w:val="00D57992"/>
    <w:rsid w:val="00D65BD4"/>
    <w:rsid w:val="00D66E1F"/>
    <w:rsid w:val="00DA5862"/>
    <w:rsid w:val="00DA6400"/>
    <w:rsid w:val="00DB092A"/>
    <w:rsid w:val="00DB32CC"/>
    <w:rsid w:val="00DD760D"/>
    <w:rsid w:val="00DE1396"/>
    <w:rsid w:val="00DE4C55"/>
    <w:rsid w:val="00E00BEB"/>
    <w:rsid w:val="00E27801"/>
    <w:rsid w:val="00E32573"/>
    <w:rsid w:val="00E330A5"/>
    <w:rsid w:val="00E33A55"/>
    <w:rsid w:val="00E379A7"/>
    <w:rsid w:val="00E61249"/>
    <w:rsid w:val="00E65CD7"/>
    <w:rsid w:val="00E82F11"/>
    <w:rsid w:val="00E83296"/>
    <w:rsid w:val="00E91EBF"/>
    <w:rsid w:val="00E94556"/>
    <w:rsid w:val="00EA2B6F"/>
    <w:rsid w:val="00EA7ACF"/>
    <w:rsid w:val="00EB1BD4"/>
    <w:rsid w:val="00EB3491"/>
    <w:rsid w:val="00EC57FC"/>
    <w:rsid w:val="00ED19D5"/>
    <w:rsid w:val="00EE3AF1"/>
    <w:rsid w:val="00EE7225"/>
    <w:rsid w:val="00EF3CFE"/>
    <w:rsid w:val="00F12E74"/>
    <w:rsid w:val="00F26C8C"/>
    <w:rsid w:val="00F40F6A"/>
    <w:rsid w:val="00F41E9C"/>
    <w:rsid w:val="00F44721"/>
    <w:rsid w:val="00F56100"/>
    <w:rsid w:val="00F73205"/>
    <w:rsid w:val="00F8232D"/>
    <w:rsid w:val="00F9070D"/>
    <w:rsid w:val="00F9762D"/>
    <w:rsid w:val="00FA3C93"/>
    <w:rsid w:val="00FB5CB3"/>
    <w:rsid w:val="00FB5E1A"/>
    <w:rsid w:val="00FD44D0"/>
    <w:rsid w:val="00FE2EDC"/>
    <w:rsid w:val="00FF1C02"/>
    <w:rsid w:val="00FF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F6E7"/>
  <w15:docId w15:val="{1DE7923E-03EF-497F-BE62-FC8F86E8E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4D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D2D"/>
  </w:style>
  <w:style w:type="paragraph" w:styleId="Footer">
    <w:name w:val="footer"/>
    <w:basedOn w:val="Normal"/>
    <w:link w:val="FooterChar"/>
    <w:uiPriority w:val="99"/>
    <w:unhideWhenUsed/>
    <w:rsid w:val="003F4D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D2D"/>
  </w:style>
  <w:style w:type="paragraph" w:styleId="ListParagraph">
    <w:name w:val="List Paragraph"/>
    <w:basedOn w:val="Normal"/>
    <w:uiPriority w:val="34"/>
    <w:qFormat/>
    <w:rsid w:val="00F12E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0CD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A0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E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E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E0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5E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86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166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clinicaltrials.gov/ct2/show/NCT03201185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clinicaltrials.gov/study/NCT033158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7</TotalTime>
  <Pages>7</Pages>
  <Words>1584</Words>
  <Characters>903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Bhat</dc:creator>
  <cp:keywords/>
  <dc:description/>
  <cp:lastModifiedBy>Stoia, Jennifer A. (ELS-NYC)</cp:lastModifiedBy>
  <cp:revision>196</cp:revision>
  <dcterms:created xsi:type="dcterms:W3CDTF">2022-06-12T17:09:00Z</dcterms:created>
  <dcterms:modified xsi:type="dcterms:W3CDTF">2024-04-0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04T11:47:0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445f07d-ccd6-4b59-b5d3-3fffa5674300</vt:lpwstr>
  </property>
  <property fmtid="{D5CDD505-2E9C-101B-9397-08002B2CF9AE}" pid="8" name="MSIP_Label_549ac42a-3eb4-4074-b885-aea26bd6241e_ContentBits">
    <vt:lpwstr>0</vt:lpwstr>
  </property>
</Properties>
</file>